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17C" w:rsidRPr="0001717C" w:rsidRDefault="0001717C" w:rsidP="0001717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D43F92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Pr="00D43F9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D43F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1717C">
        <w:rPr>
          <w:rFonts w:ascii="Times New Roman" w:hAnsi="Times New Roman" w:cs="Times New Roman"/>
          <w:b/>
          <w:sz w:val="24"/>
          <w:szCs w:val="24"/>
          <w:lang w:val="en-GB"/>
        </w:rPr>
        <w:t xml:space="preserve">Odds ratios for medication use in relation to a </w:t>
      </w:r>
      <w:proofErr w:type="gramStart"/>
      <w:r w:rsidRPr="0001717C">
        <w:rPr>
          <w:rFonts w:ascii="Times New Roman" w:hAnsi="Times New Roman" w:cs="Times New Roman"/>
          <w:b/>
          <w:sz w:val="24"/>
          <w:szCs w:val="24"/>
          <w:lang w:val="en-GB"/>
        </w:rPr>
        <w:t>10dB(</w:t>
      </w:r>
      <w:proofErr w:type="gramEnd"/>
      <w:r w:rsidRPr="0001717C">
        <w:rPr>
          <w:rFonts w:ascii="Times New Roman" w:hAnsi="Times New Roman" w:cs="Times New Roman"/>
          <w:b/>
          <w:sz w:val="24"/>
          <w:szCs w:val="24"/>
          <w:lang w:val="en-GB"/>
        </w:rPr>
        <w:t>A)-increase in aircraft noise exposure at night (</w:t>
      </w:r>
      <w:proofErr w:type="spellStart"/>
      <w:r w:rsidRPr="0001717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L</w:t>
      </w:r>
      <w:r w:rsidRPr="0001717C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  <w:lang w:val="en-US"/>
        </w:rPr>
        <w:t>night</w:t>
      </w:r>
      <w:proofErr w:type="spellEnd"/>
      <w:r w:rsidRPr="0001717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)</w:t>
      </w:r>
      <w:r w:rsidRPr="0001717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/or aircraft noise annoyance or noise sensitivity in the HYENA study</w:t>
      </w:r>
    </w:p>
    <w:tbl>
      <w:tblPr>
        <w:tblStyle w:val="Grilledutableau"/>
        <w:tblW w:w="158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468"/>
        <w:gridCol w:w="2552"/>
        <w:gridCol w:w="670"/>
        <w:gridCol w:w="1267"/>
        <w:gridCol w:w="566"/>
        <w:gridCol w:w="1244"/>
        <w:gridCol w:w="599"/>
        <w:gridCol w:w="1134"/>
        <w:gridCol w:w="567"/>
        <w:gridCol w:w="1134"/>
        <w:gridCol w:w="567"/>
        <w:gridCol w:w="1134"/>
        <w:gridCol w:w="663"/>
        <w:gridCol w:w="1180"/>
        <w:gridCol w:w="603"/>
        <w:gridCol w:w="1240"/>
      </w:tblGrid>
      <w:tr w:rsidR="00BD64E8" w:rsidTr="00BD64E8">
        <w:trPr>
          <w:tblHeader/>
          <w:jc w:val="center"/>
        </w:trPr>
        <w:tc>
          <w:tcPr>
            <w:tcW w:w="236" w:type="dxa"/>
          </w:tcPr>
          <w:p w:rsidR="00BD64E8" w:rsidRPr="005F47A4" w:rsidRDefault="00BD64E8" w:rsidP="00BD64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8" w:type="dxa"/>
          </w:tcPr>
          <w:p w:rsidR="00BD64E8" w:rsidRPr="005F47A4" w:rsidRDefault="00BD64E8" w:rsidP="00BD64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BD64E8" w:rsidRPr="005F47A4" w:rsidRDefault="00BD64E8" w:rsidP="00BD64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7" w:type="dxa"/>
            <w:gridSpan w:val="2"/>
            <w:tcBorders>
              <w:top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BD64E8" w:rsidRPr="005F47A4" w:rsidRDefault="00BD64E8" w:rsidP="00BD64E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tihypertensive medication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BD64E8" w:rsidRPr="005F47A4" w:rsidRDefault="00BD64E8" w:rsidP="00BD64E8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F47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tacids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BD64E8" w:rsidRPr="00F414F9" w:rsidRDefault="00BD64E8" w:rsidP="00BD64E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xiolytics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BD64E8" w:rsidRPr="00F414F9" w:rsidRDefault="00BD64E8" w:rsidP="00BD64E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ypnotics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BD64E8" w:rsidRPr="005F47A4" w:rsidRDefault="00BD64E8" w:rsidP="00BD64E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xiolytics, hypnotics and sedativ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BD64E8" w:rsidRPr="005F47A4" w:rsidRDefault="00BD64E8" w:rsidP="00BD64E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depressants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:rsidR="00BD64E8" w:rsidRPr="005F47A4" w:rsidRDefault="00BD64E8" w:rsidP="00BD64E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asthmatics</w:t>
            </w:r>
            <w:proofErr w:type="spellEnd"/>
          </w:p>
        </w:tc>
      </w:tr>
      <w:tr w:rsidR="00BD64E8" w:rsidTr="00BD64E8">
        <w:trPr>
          <w:tblHeader/>
          <w:jc w:val="center"/>
        </w:trPr>
        <w:tc>
          <w:tcPr>
            <w:tcW w:w="3256" w:type="dxa"/>
            <w:gridSpan w:val="3"/>
            <w:tcBorders>
              <w:bottom w:val="single" w:sz="4" w:space="0" w:color="auto"/>
            </w:tcBorders>
          </w:tcPr>
          <w:p w:rsidR="00BD64E8" w:rsidRPr="005F47A4" w:rsidRDefault="00BD64E8" w:rsidP="00BD64E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D64E8" w:rsidRPr="00B87347" w:rsidRDefault="00BD64E8" w:rsidP="00BD64E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OR</w:t>
            </w:r>
          </w:p>
        </w:tc>
        <w:tc>
          <w:tcPr>
            <w:tcW w:w="1267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BD64E8" w:rsidRPr="00B87347" w:rsidRDefault="00BD64E8" w:rsidP="00BD64E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566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:rsidR="00BD64E8" w:rsidRPr="00B87347" w:rsidRDefault="00BD64E8" w:rsidP="00BD64E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OR</w:t>
            </w:r>
          </w:p>
        </w:tc>
        <w:tc>
          <w:tcPr>
            <w:tcW w:w="1244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BD64E8" w:rsidRPr="00B87347" w:rsidRDefault="00BD64E8" w:rsidP="00BD64E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:rsidR="00BD64E8" w:rsidRPr="00B87347" w:rsidRDefault="00BD64E8" w:rsidP="00BD64E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OR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BD64E8" w:rsidRPr="00B87347" w:rsidRDefault="00BD64E8" w:rsidP="00BD64E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:rsidR="00BD64E8" w:rsidRPr="00B87347" w:rsidRDefault="00BD64E8" w:rsidP="00BD64E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OR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BD64E8" w:rsidRPr="00B87347" w:rsidRDefault="00BD64E8" w:rsidP="00BD64E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:rsidR="00BD64E8" w:rsidRPr="00B87347" w:rsidRDefault="00BD64E8" w:rsidP="00BD64E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BD64E8" w:rsidRPr="00B87347" w:rsidRDefault="00BD64E8" w:rsidP="00BD64E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:rsidR="00BD64E8" w:rsidRPr="00B87347" w:rsidRDefault="00BD64E8" w:rsidP="00BD64E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OR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BD64E8" w:rsidRPr="00B87347" w:rsidRDefault="00BD64E8" w:rsidP="00BD64E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:rsidR="00BD64E8" w:rsidRPr="00B87347" w:rsidRDefault="00BD64E8" w:rsidP="00BD64E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O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64E8" w:rsidRPr="00B87347" w:rsidRDefault="00BD64E8" w:rsidP="00BD64E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</w:tr>
      <w:tr w:rsidR="00BD64E8" w:rsidTr="00BD64E8">
        <w:trPr>
          <w:jc w:val="center"/>
        </w:trPr>
        <w:tc>
          <w:tcPr>
            <w:tcW w:w="3256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BD64E8" w:rsidRPr="005F47A4" w:rsidRDefault="00BD64E8" w:rsidP="00BD64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0 model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</w:tcPr>
          <w:p w:rsidR="00BD64E8" w:rsidRPr="00251BCB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7" w:type="dxa"/>
            <w:tcBorders>
              <w:top w:val="single" w:sz="4" w:space="0" w:color="auto"/>
              <w:right w:val="single" w:sz="2" w:space="0" w:color="auto"/>
            </w:tcBorders>
          </w:tcPr>
          <w:p w:rsidR="00BD64E8" w:rsidRPr="00251BCB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2" w:space="0" w:color="auto"/>
            </w:tcBorders>
          </w:tcPr>
          <w:p w:rsidR="00BD64E8" w:rsidRPr="00251BCB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right w:val="single" w:sz="2" w:space="0" w:color="auto"/>
            </w:tcBorders>
          </w:tcPr>
          <w:p w:rsidR="00BD64E8" w:rsidRPr="00251BCB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2" w:space="0" w:color="auto"/>
            </w:tcBorders>
          </w:tcPr>
          <w:p w:rsidR="00BD64E8" w:rsidRPr="00251BCB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2" w:space="0" w:color="auto"/>
            </w:tcBorders>
          </w:tcPr>
          <w:p w:rsidR="00BD64E8" w:rsidRPr="00251BCB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</w:tcPr>
          <w:p w:rsidR="00BD64E8" w:rsidRPr="00251BCB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2" w:space="0" w:color="auto"/>
            </w:tcBorders>
          </w:tcPr>
          <w:p w:rsidR="00BD64E8" w:rsidRPr="00251BCB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</w:tcPr>
          <w:p w:rsidR="00BD64E8" w:rsidRPr="00251BCB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2" w:space="0" w:color="auto"/>
            </w:tcBorders>
          </w:tcPr>
          <w:p w:rsidR="00BD64E8" w:rsidRPr="00251BCB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2" w:space="0" w:color="auto"/>
            </w:tcBorders>
          </w:tcPr>
          <w:p w:rsidR="00BD64E8" w:rsidRPr="00251BCB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right w:val="single" w:sz="2" w:space="0" w:color="auto"/>
            </w:tcBorders>
          </w:tcPr>
          <w:p w:rsidR="00BD64E8" w:rsidRPr="00251BCB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single" w:sz="2" w:space="0" w:color="auto"/>
            </w:tcBorders>
          </w:tcPr>
          <w:p w:rsidR="00BD64E8" w:rsidRPr="00251BCB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BD64E8" w:rsidRPr="00251BCB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64E8" w:rsidTr="00BD64E8">
        <w:trPr>
          <w:jc w:val="center"/>
        </w:trPr>
        <w:tc>
          <w:tcPr>
            <w:tcW w:w="236" w:type="dxa"/>
            <w:tcBorders>
              <w:bottom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0" w:type="dxa"/>
            <w:gridSpan w:val="2"/>
            <w:tcBorders>
              <w:bottom w:val="single" w:sz="2" w:space="0" w:color="auto"/>
              <w:right w:val="single" w:sz="4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night</w:t>
            </w:r>
            <w:proofErr w:type="spellEnd"/>
          </w:p>
        </w:tc>
        <w:tc>
          <w:tcPr>
            <w:tcW w:w="670" w:type="dxa"/>
            <w:tcBorders>
              <w:left w:val="single" w:sz="4" w:space="0" w:color="auto"/>
              <w:bottom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409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0</w:t>
            </w:r>
          </w:p>
        </w:tc>
        <w:tc>
          <w:tcPr>
            <w:tcW w:w="1267" w:type="dxa"/>
            <w:tcBorders>
              <w:bottom w:val="single" w:sz="2" w:space="0" w:color="auto"/>
              <w:right w:val="single" w:sz="2" w:space="0" w:color="auto"/>
            </w:tcBorders>
          </w:tcPr>
          <w:p w:rsidR="00BD64E8" w:rsidRPr="0096409E" w:rsidRDefault="00BD64E8" w:rsidP="00B229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409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1.0</w:t>
            </w:r>
            <w:r w:rsidR="00B229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-1.20</w:t>
            </w:r>
            <w:r w:rsidRPr="0096409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566" w:type="dxa"/>
            <w:tcBorders>
              <w:left w:val="single" w:sz="2" w:space="0" w:color="auto"/>
              <w:bottom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4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22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1244" w:type="dxa"/>
            <w:tcBorders>
              <w:bottom w:val="single" w:sz="2" w:space="0" w:color="auto"/>
              <w:right w:val="single" w:sz="2" w:space="0" w:color="auto"/>
            </w:tcBorders>
          </w:tcPr>
          <w:p w:rsidR="00BD64E8" w:rsidRPr="0096409E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-1.22</w:t>
            </w:r>
            <w:r w:rsidR="00BD64E8" w:rsidRPr="00964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2" w:space="0" w:color="auto"/>
              <w:bottom w:val="single" w:sz="2" w:space="0" w:color="auto"/>
            </w:tcBorders>
          </w:tcPr>
          <w:p w:rsidR="00BD64E8" w:rsidRPr="00C10C74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10C7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34" w:type="dxa"/>
            <w:tcBorders>
              <w:bottom w:val="single" w:sz="2" w:space="0" w:color="auto"/>
              <w:right w:val="single" w:sz="2" w:space="0" w:color="auto"/>
            </w:tcBorders>
          </w:tcPr>
          <w:p w:rsidR="00BD64E8" w:rsidRPr="00C10C74" w:rsidRDefault="00C10C74" w:rsidP="00C10C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10C7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1.01-1.5</w:t>
            </w:r>
            <w:r w:rsidR="00BD64E8" w:rsidRPr="00C10C7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)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2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10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1134" w:type="dxa"/>
            <w:tcBorders>
              <w:bottom w:val="single" w:sz="2" w:space="0" w:color="auto"/>
              <w:right w:val="single" w:sz="2" w:space="0" w:color="auto"/>
            </w:tcBorders>
          </w:tcPr>
          <w:p w:rsidR="00BD64E8" w:rsidRPr="009323A8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1-1.14</w:t>
            </w:r>
            <w:r w:rsidR="00BD64E8" w:rsidRPr="00932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2" w:space="0" w:color="auto"/>
            </w:tcBorders>
          </w:tcPr>
          <w:p w:rsidR="00BD64E8" w:rsidRPr="009323A8" w:rsidRDefault="009C2DA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bottom w:val="single" w:sz="2" w:space="0" w:color="auto"/>
              <w:right w:val="single" w:sz="2" w:space="0" w:color="auto"/>
            </w:tcBorders>
          </w:tcPr>
          <w:p w:rsidR="00BD64E8" w:rsidRPr="009323A8" w:rsidRDefault="009C2DA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</w:t>
            </w:r>
            <w:r w:rsidR="00BD64E8" w:rsidRPr="00932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  <w:r w:rsidR="00BD64E8" w:rsidRPr="00932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3" w:type="dxa"/>
            <w:tcBorders>
              <w:left w:val="single" w:sz="2" w:space="0" w:color="auto"/>
              <w:bottom w:val="single" w:sz="2" w:space="0" w:color="auto"/>
            </w:tcBorders>
          </w:tcPr>
          <w:p w:rsidR="00BD64E8" w:rsidRPr="005F47A4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80" w:type="dxa"/>
            <w:tcBorders>
              <w:bottom w:val="single" w:sz="2" w:space="0" w:color="auto"/>
              <w:right w:val="single" w:sz="2" w:space="0" w:color="auto"/>
            </w:tcBorders>
          </w:tcPr>
          <w:p w:rsidR="00BD64E8" w:rsidRPr="005F47A4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0-1.12</w:t>
            </w:r>
            <w:r w:rsidR="00BD64E8"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2" w:space="0" w:color="auto"/>
              <w:bottom w:val="single" w:sz="2" w:space="0" w:color="auto"/>
            </w:tcBorders>
          </w:tcPr>
          <w:p w:rsidR="00BD64E8" w:rsidRPr="005F47A4" w:rsidRDefault="007F753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BD64E8" w:rsidRPr="005F47A4" w:rsidRDefault="007F753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6</w:t>
            </w:r>
            <w:r w:rsidR="00BD64E8"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)</w:t>
            </w:r>
          </w:p>
        </w:tc>
      </w:tr>
      <w:tr w:rsidR="00BD64E8" w:rsidTr="00BD64E8">
        <w:trPr>
          <w:jc w:val="center"/>
        </w:trPr>
        <w:tc>
          <w:tcPr>
            <w:tcW w:w="3256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1 model</w:t>
            </w:r>
          </w:p>
        </w:tc>
        <w:tc>
          <w:tcPr>
            <w:tcW w:w="670" w:type="dxa"/>
            <w:tcBorders>
              <w:top w:val="single" w:sz="2" w:space="0" w:color="auto"/>
              <w:left w:val="single" w:sz="4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D64E8" w:rsidTr="00BD64E8">
        <w:trPr>
          <w:jc w:val="center"/>
        </w:trPr>
        <w:tc>
          <w:tcPr>
            <w:tcW w:w="236" w:type="dxa"/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0" w:type="dxa"/>
            <w:gridSpan w:val="2"/>
            <w:tcBorders>
              <w:right w:val="single" w:sz="4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ircraft noise </w:t>
            </w: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noyance</w:t>
            </w:r>
            <w:proofErr w:type="spellEnd"/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righ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lef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righ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9" w:type="dxa"/>
            <w:tcBorders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lef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righ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dxa"/>
            <w:tcBorders>
              <w:lef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D64E8" w:rsidTr="00BD64E8">
        <w:trPr>
          <w:jc w:val="center"/>
        </w:trPr>
        <w:tc>
          <w:tcPr>
            <w:tcW w:w="236" w:type="dxa"/>
            <w:tcBorders>
              <w:bottom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8" w:type="dxa"/>
            <w:tcBorders>
              <w:bottom w:val="single" w:sz="2" w:space="0" w:color="auto"/>
            </w:tcBorders>
          </w:tcPr>
          <w:p w:rsidR="00BD64E8" w:rsidRPr="001D3B47" w:rsidRDefault="00BD64E8" w:rsidP="00BD64E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2" w:space="0" w:color="auto"/>
              <w:right w:val="single" w:sz="4" w:space="0" w:color="auto"/>
            </w:tcBorders>
          </w:tcPr>
          <w:p w:rsidR="00BD64E8" w:rsidRPr="001D3B47" w:rsidRDefault="00BD64E8" w:rsidP="00BD64E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1D3B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ighly vs not highly annoyed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2" w:space="0" w:color="auto"/>
            </w:tcBorders>
          </w:tcPr>
          <w:p w:rsidR="00BD64E8" w:rsidRPr="00795448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32</w:t>
            </w:r>
          </w:p>
        </w:tc>
        <w:tc>
          <w:tcPr>
            <w:tcW w:w="1267" w:type="dxa"/>
            <w:tcBorders>
              <w:bottom w:val="single" w:sz="2" w:space="0" w:color="auto"/>
              <w:right w:val="single" w:sz="2" w:space="0" w:color="auto"/>
            </w:tcBorders>
          </w:tcPr>
          <w:p w:rsidR="00BD64E8" w:rsidRPr="00795448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1.11-1.57</w:t>
            </w:r>
            <w:r w:rsidR="00BD64E8" w:rsidRPr="007954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566" w:type="dxa"/>
            <w:tcBorders>
              <w:left w:val="single" w:sz="2" w:space="0" w:color="auto"/>
              <w:bottom w:val="single" w:sz="2" w:space="0" w:color="auto"/>
            </w:tcBorders>
          </w:tcPr>
          <w:p w:rsidR="00BD64E8" w:rsidRPr="0096409E" w:rsidRDefault="00B22991" w:rsidP="00BD64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44" w:type="dxa"/>
            <w:tcBorders>
              <w:bottom w:val="single" w:sz="2" w:space="0" w:color="auto"/>
              <w:right w:val="single" w:sz="2" w:space="0" w:color="auto"/>
            </w:tcBorders>
          </w:tcPr>
          <w:p w:rsidR="00BD64E8" w:rsidRPr="0096409E" w:rsidRDefault="00B22991" w:rsidP="00BD64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1-1.46</w:t>
            </w:r>
            <w:r w:rsidR="00BD64E8" w:rsidRPr="00964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2" w:space="0" w:color="auto"/>
              <w:bottom w:val="single" w:sz="2" w:space="0" w:color="auto"/>
            </w:tcBorders>
          </w:tcPr>
          <w:p w:rsidR="00BD64E8" w:rsidRPr="00C10C74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34" w:type="dxa"/>
            <w:tcBorders>
              <w:bottom w:val="single" w:sz="2" w:space="0" w:color="auto"/>
              <w:right w:val="single" w:sz="2" w:space="0" w:color="auto"/>
            </w:tcBorders>
          </w:tcPr>
          <w:p w:rsidR="00BD64E8" w:rsidRPr="00C10C74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0.98-2.21</w:t>
            </w:r>
            <w:r w:rsidR="00BD64E8" w:rsidRPr="00C10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2" w:space="0" w:color="auto"/>
            </w:tcBorders>
          </w:tcPr>
          <w:p w:rsidR="00BD64E8" w:rsidRPr="00C10C74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34" w:type="dxa"/>
            <w:tcBorders>
              <w:bottom w:val="single" w:sz="2" w:space="0" w:color="auto"/>
              <w:right w:val="single" w:sz="2" w:space="0" w:color="auto"/>
            </w:tcBorders>
          </w:tcPr>
          <w:p w:rsidR="00BD64E8" w:rsidRPr="00C10C74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0.95-2.64</w:t>
            </w:r>
            <w:r w:rsidR="00BD64E8" w:rsidRPr="00C10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2" w:space="0" w:color="auto"/>
            </w:tcBorders>
          </w:tcPr>
          <w:p w:rsidR="00BD64E8" w:rsidRPr="009323A8" w:rsidRDefault="009C2DA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34" w:type="dxa"/>
            <w:tcBorders>
              <w:bottom w:val="single" w:sz="2" w:space="0" w:color="auto"/>
              <w:right w:val="single" w:sz="2" w:space="0" w:color="auto"/>
            </w:tcBorders>
          </w:tcPr>
          <w:p w:rsidR="00BD64E8" w:rsidRPr="009323A8" w:rsidRDefault="009C2DA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14-2.21</w:t>
            </w:r>
            <w:r w:rsidR="00BD64E8"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63" w:type="dxa"/>
            <w:tcBorders>
              <w:left w:val="single" w:sz="2" w:space="0" w:color="auto"/>
              <w:bottom w:val="single" w:sz="2" w:space="0" w:color="auto"/>
            </w:tcBorders>
          </w:tcPr>
          <w:p w:rsidR="00BD64E8" w:rsidRPr="005F47A4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80" w:type="dxa"/>
            <w:tcBorders>
              <w:bottom w:val="single" w:sz="2" w:space="0" w:color="auto"/>
              <w:right w:val="single" w:sz="2" w:space="0" w:color="auto"/>
            </w:tcBorders>
          </w:tcPr>
          <w:p w:rsidR="00BD64E8" w:rsidRPr="005F47A4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9-1.70</w:t>
            </w:r>
            <w:r w:rsidR="00BD64E8"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2" w:space="0" w:color="auto"/>
              <w:bottom w:val="single" w:sz="2" w:space="0" w:color="auto"/>
            </w:tcBorders>
          </w:tcPr>
          <w:p w:rsidR="00BD64E8" w:rsidRPr="007F753C" w:rsidRDefault="007F753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75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BD64E8" w:rsidRPr="007F753C" w:rsidRDefault="007F753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75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0.87-1.73</w:t>
            </w:r>
            <w:r w:rsidR="00BD64E8" w:rsidRPr="007F75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D64E8" w:rsidTr="00BD64E8">
        <w:trPr>
          <w:jc w:val="center"/>
        </w:trPr>
        <w:tc>
          <w:tcPr>
            <w:tcW w:w="3256" w:type="dxa"/>
            <w:gridSpan w:val="3"/>
            <w:tcBorders>
              <w:top w:val="single" w:sz="2" w:space="0" w:color="auto"/>
              <w:right w:val="single" w:sz="4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2 model</w:t>
            </w:r>
          </w:p>
        </w:tc>
        <w:tc>
          <w:tcPr>
            <w:tcW w:w="670" w:type="dxa"/>
            <w:tcBorders>
              <w:top w:val="single" w:sz="2" w:space="0" w:color="auto"/>
              <w:left w:val="single" w:sz="4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D64E8" w:rsidTr="00BD64E8">
        <w:trPr>
          <w:jc w:val="center"/>
        </w:trPr>
        <w:tc>
          <w:tcPr>
            <w:tcW w:w="236" w:type="dxa"/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0" w:type="dxa"/>
            <w:gridSpan w:val="2"/>
            <w:tcBorders>
              <w:right w:val="single" w:sz="4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ise sensitivity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righ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lef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righ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9" w:type="dxa"/>
            <w:tcBorders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lef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righ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dxa"/>
            <w:tcBorders>
              <w:lef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D64E8" w:rsidTr="00BD64E8">
        <w:trPr>
          <w:jc w:val="center"/>
        </w:trPr>
        <w:tc>
          <w:tcPr>
            <w:tcW w:w="236" w:type="dxa"/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8" w:type="dxa"/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:rsidR="00BD64E8" w:rsidRPr="001D3B47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D3B4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edium vs low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BD64E8" w:rsidRPr="00795448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67" w:type="dxa"/>
            <w:tcBorders>
              <w:right w:val="single" w:sz="2" w:space="0" w:color="auto"/>
            </w:tcBorders>
          </w:tcPr>
          <w:p w:rsidR="00BD64E8" w:rsidRPr="00795448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0.90-1.28</w:t>
            </w:r>
            <w:r w:rsidR="00BD64E8" w:rsidRPr="007954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left w:val="single" w:sz="2" w:space="0" w:color="auto"/>
            </w:tcBorders>
          </w:tcPr>
          <w:p w:rsidR="00BD64E8" w:rsidRPr="00795448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44" w:type="dxa"/>
            <w:tcBorders>
              <w:right w:val="single" w:sz="2" w:space="0" w:color="auto"/>
            </w:tcBorders>
          </w:tcPr>
          <w:p w:rsidR="00BD64E8" w:rsidRPr="00795448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1-1.30</w:t>
            </w:r>
            <w:r w:rsidR="00BD64E8" w:rsidRPr="00795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2" w:space="0" w:color="auto"/>
            </w:tcBorders>
          </w:tcPr>
          <w:p w:rsidR="00BD64E8" w:rsidRPr="009323A8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BD64E8" w:rsidP="00C10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1</w:t>
            </w:r>
            <w:r w:rsidR="00C10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-2.96</w:t>
            </w:r>
            <w:r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C10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27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69-2.33</w:t>
            </w:r>
            <w:r w:rsidR="00BD64E8"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BD64E8" w:rsidRPr="009323A8" w:rsidRDefault="009C2DA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9C2DA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06-2.32</w:t>
            </w:r>
            <w:r w:rsidR="00BD64E8"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63" w:type="dxa"/>
            <w:tcBorders>
              <w:left w:val="single" w:sz="2" w:space="0" w:color="auto"/>
            </w:tcBorders>
          </w:tcPr>
          <w:p w:rsidR="00BD64E8" w:rsidRPr="005F47A4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80" w:type="dxa"/>
            <w:tcBorders>
              <w:right w:val="single" w:sz="2" w:space="0" w:color="auto"/>
            </w:tcBorders>
          </w:tcPr>
          <w:p w:rsidR="00BD64E8" w:rsidRPr="005F47A4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25-2.93</w:t>
            </w:r>
            <w:r w:rsidR="00BD64E8"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2" w:space="0" w:color="auto"/>
            </w:tcBorders>
          </w:tcPr>
          <w:p w:rsidR="00BD64E8" w:rsidRPr="005F47A4" w:rsidRDefault="007F753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40" w:type="dxa"/>
          </w:tcPr>
          <w:p w:rsidR="00BD64E8" w:rsidRPr="005F47A4" w:rsidRDefault="007F753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5-1.30</w:t>
            </w:r>
            <w:r w:rsidR="00BD64E8"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D64E8" w:rsidTr="00BD64E8">
        <w:trPr>
          <w:jc w:val="center"/>
        </w:trPr>
        <w:tc>
          <w:tcPr>
            <w:tcW w:w="236" w:type="dxa"/>
            <w:tcBorders>
              <w:bottom w:val="single" w:sz="4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:rsidR="00BD64E8" w:rsidRPr="001D3B47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D3B4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igh vs low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</w:tcPr>
          <w:p w:rsidR="00BD64E8" w:rsidRPr="0096409E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67" w:type="dxa"/>
            <w:tcBorders>
              <w:bottom w:val="single" w:sz="4" w:space="0" w:color="auto"/>
              <w:right w:val="single" w:sz="2" w:space="0" w:color="auto"/>
            </w:tcBorders>
          </w:tcPr>
          <w:p w:rsidR="00BD64E8" w:rsidRPr="0096409E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05-1.47</w:t>
            </w:r>
            <w:r w:rsidR="00BD64E8" w:rsidRPr="009640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left w:val="single" w:sz="2" w:space="0" w:color="auto"/>
              <w:bottom w:val="single" w:sz="4" w:space="0" w:color="auto"/>
            </w:tcBorders>
          </w:tcPr>
          <w:p w:rsidR="00BD64E8" w:rsidRPr="00B22991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29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44" w:type="dxa"/>
            <w:tcBorders>
              <w:bottom w:val="single" w:sz="4" w:space="0" w:color="auto"/>
              <w:right w:val="single" w:sz="2" w:space="0" w:color="auto"/>
            </w:tcBorders>
          </w:tcPr>
          <w:p w:rsidR="00BD64E8" w:rsidRPr="00B22991" w:rsidRDefault="00B22991" w:rsidP="00B229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29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0.99</w:t>
            </w:r>
            <w:r w:rsidR="00BD64E8" w:rsidRPr="00B229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71)</w:t>
            </w:r>
          </w:p>
        </w:tc>
        <w:tc>
          <w:tcPr>
            <w:tcW w:w="599" w:type="dxa"/>
            <w:tcBorders>
              <w:left w:val="single" w:sz="2" w:space="0" w:color="auto"/>
              <w:bottom w:val="single" w:sz="4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C10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6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2" w:space="0" w:color="auto"/>
            </w:tcBorders>
          </w:tcPr>
          <w:p w:rsidR="00BD64E8" w:rsidRPr="009323A8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68-4.10</w:t>
            </w:r>
            <w:r w:rsidR="00BD64E8"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</w:tcPr>
          <w:p w:rsidR="00BD64E8" w:rsidRPr="009323A8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2" w:space="0" w:color="auto"/>
            </w:tcBorders>
          </w:tcPr>
          <w:p w:rsidR="00BD64E8" w:rsidRPr="009323A8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84-5.04</w:t>
            </w:r>
            <w:r w:rsidR="00BD64E8"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</w:tcPr>
          <w:p w:rsidR="00BD64E8" w:rsidRPr="009323A8" w:rsidRDefault="009C2DA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2" w:space="0" w:color="auto"/>
            </w:tcBorders>
          </w:tcPr>
          <w:p w:rsidR="00BD64E8" w:rsidRPr="009323A8" w:rsidRDefault="009C2DA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95-3.91</w:t>
            </w:r>
            <w:r w:rsidR="00BD64E8"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63" w:type="dxa"/>
            <w:tcBorders>
              <w:left w:val="single" w:sz="2" w:space="0" w:color="auto"/>
              <w:bottom w:val="single" w:sz="4" w:space="0" w:color="auto"/>
            </w:tcBorders>
          </w:tcPr>
          <w:p w:rsidR="00BD64E8" w:rsidRPr="005F47A4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180" w:type="dxa"/>
            <w:tcBorders>
              <w:bottom w:val="single" w:sz="4" w:space="0" w:color="auto"/>
              <w:right w:val="single" w:sz="2" w:space="0" w:color="auto"/>
            </w:tcBorders>
          </w:tcPr>
          <w:p w:rsidR="00BD64E8" w:rsidRPr="005F47A4" w:rsidRDefault="0061308C" w:rsidP="00613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.33-5.02</w:t>
            </w:r>
            <w:r w:rsidR="00BD64E8"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2" w:space="0" w:color="auto"/>
              <w:bottom w:val="single" w:sz="4" w:space="0" w:color="auto"/>
            </w:tcBorders>
          </w:tcPr>
          <w:p w:rsidR="00BD64E8" w:rsidRPr="005F47A4" w:rsidRDefault="007F753C" w:rsidP="007F75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F7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-1.32</w:t>
            </w:r>
            <w:r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D64E8" w:rsidTr="00BD64E8">
        <w:trPr>
          <w:jc w:val="center"/>
        </w:trPr>
        <w:tc>
          <w:tcPr>
            <w:tcW w:w="3256" w:type="dxa"/>
            <w:gridSpan w:val="3"/>
            <w:tcBorders>
              <w:top w:val="single" w:sz="2" w:space="0" w:color="auto"/>
              <w:righ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M3 model</w:t>
            </w:r>
          </w:p>
        </w:tc>
        <w:tc>
          <w:tcPr>
            <w:tcW w:w="670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D64E8" w:rsidTr="00BD64E8">
        <w:trPr>
          <w:jc w:val="center"/>
        </w:trPr>
        <w:tc>
          <w:tcPr>
            <w:tcW w:w="236" w:type="dxa"/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0" w:type="dxa"/>
            <w:gridSpan w:val="2"/>
            <w:tcBorders>
              <w:righ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night</w:t>
            </w:r>
            <w:proofErr w:type="spellEnd"/>
          </w:p>
        </w:tc>
        <w:tc>
          <w:tcPr>
            <w:tcW w:w="670" w:type="dxa"/>
            <w:tcBorders>
              <w:left w:val="single" w:sz="2" w:space="0" w:color="auto"/>
            </w:tcBorders>
          </w:tcPr>
          <w:p w:rsidR="00BD64E8" w:rsidRPr="0096409E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267" w:type="dxa"/>
            <w:tcBorders>
              <w:right w:val="single" w:sz="2" w:space="0" w:color="auto"/>
            </w:tcBorders>
          </w:tcPr>
          <w:p w:rsidR="00BD64E8" w:rsidRPr="0096409E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8-1.17</w:t>
            </w:r>
            <w:r w:rsidR="00BD64E8" w:rsidRPr="009640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6" w:type="dxa"/>
            <w:tcBorders>
              <w:left w:val="single" w:sz="2" w:space="0" w:color="auto"/>
            </w:tcBorders>
          </w:tcPr>
          <w:p w:rsidR="00BD64E8" w:rsidRPr="0096409E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44" w:type="dxa"/>
            <w:tcBorders>
              <w:right w:val="single" w:sz="2" w:space="0" w:color="auto"/>
            </w:tcBorders>
          </w:tcPr>
          <w:p w:rsidR="00BD64E8" w:rsidRPr="0096409E" w:rsidRDefault="00B22991" w:rsidP="00B229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4-1.22</w:t>
            </w:r>
            <w:r w:rsidR="00BD64E8" w:rsidRPr="00964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2" w:space="0" w:color="auto"/>
            </w:tcBorders>
          </w:tcPr>
          <w:p w:rsidR="00BD64E8" w:rsidRPr="009323A8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6-1.54</w:t>
            </w:r>
            <w:r w:rsidR="00BD64E8" w:rsidRPr="00932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BD64E8" w:rsidRPr="009323A8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5-1.08</w:t>
            </w:r>
            <w:r w:rsidR="00BD64E8" w:rsidRPr="00932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BD64E8" w:rsidRPr="009323A8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8-1.25</w:t>
            </w:r>
            <w:r w:rsidR="00BD64E8" w:rsidRPr="00932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3" w:type="dxa"/>
            <w:tcBorders>
              <w:left w:val="single" w:sz="2" w:space="0" w:color="auto"/>
            </w:tcBorders>
          </w:tcPr>
          <w:p w:rsidR="00BD64E8" w:rsidRPr="005F47A4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80" w:type="dxa"/>
            <w:tcBorders>
              <w:right w:val="single" w:sz="2" w:space="0" w:color="auto"/>
            </w:tcBorders>
          </w:tcPr>
          <w:p w:rsidR="00BD64E8" w:rsidRPr="005F47A4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8-1.10</w:t>
            </w:r>
            <w:r w:rsidR="00BD64E8"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2" w:space="0" w:color="auto"/>
            </w:tcBorders>
          </w:tcPr>
          <w:p w:rsidR="00BD64E8" w:rsidRPr="005F47A4" w:rsidRDefault="007F753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40" w:type="dxa"/>
          </w:tcPr>
          <w:p w:rsidR="00BD64E8" w:rsidRPr="005F47A4" w:rsidRDefault="007F753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3-1.15</w:t>
            </w:r>
            <w:r w:rsidR="00BD64E8"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D64E8" w:rsidTr="00BD64E8">
        <w:trPr>
          <w:jc w:val="center"/>
        </w:trPr>
        <w:tc>
          <w:tcPr>
            <w:tcW w:w="236" w:type="dxa"/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0" w:type="dxa"/>
            <w:gridSpan w:val="2"/>
            <w:tcBorders>
              <w:righ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ircraft noise </w:t>
            </w: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noyance</w:t>
            </w:r>
            <w:proofErr w:type="spellEnd"/>
          </w:p>
        </w:tc>
        <w:tc>
          <w:tcPr>
            <w:tcW w:w="670" w:type="dxa"/>
            <w:tcBorders>
              <w:lef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righ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lef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righ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9" w:type="dxa"/>
            <w:tcBorders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lef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righ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dxa"/>
            <w:tcBorders>
              <w:lef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D64E8" w:rsidTr="00BD64E8">
        <w:trPr>
          <w:jc w:val="center"/>
        </w:trPr>
        <w:tc>
          <w:tcPr>
            <w:tcW w:w="236" w:type="dxa"/>
            <w:tcBorders>
              <w:bottom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8" w:type="dxa"/>
            <w:tcBorders>
              <w:bottom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2" w:space="0" w:color="auto"/>
              <w:right w:val="single" w:sz="2" w:space="0" w:color="auto"/>
            </w:tcBorders>
          </w:tcPr>
          <w:p w:rsidR="00BD64E8" w:rsidRPr="001D3B47" w:rsidRDefault="00BD64E8" w:rsidP="00BD64E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1D3B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ighly vs not highly annoyed</w:t>
            </w:r>
          </w:p>
        </w:tc>
        <w:tc>
          <w:tcPr>
            <w:tcW w:w="670" w:type="dxa"/>
            <w:tcBorders>
              <w:left w:val="single" w:sz="2" w:space="0" w:color="auto"/>
              <w:bottom w:val="single" w:sz="2" w:space="0" w:color="auto"/>
            </w:tcBorders>
          </w:tcPr>
          <w:p w:rsidR="00BD64E8" w:rsidRPr="00795448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7</w:t>
            </w:r>
          </w:p>
        </w:tc>
        <w:tc>
          <w:tcPr>
            <w:tcW w:w="1267" w:type="dxa"/>
            <w:tcBorders>
              <w:bottom w:val="single" w:sz="2" w:space="0" w:color="auto"/>
              <w:right w:val="single" w:sz="2" w:space="0" w:color="auto"/>
            </w:tcBorders>
          </w:tcPr>
          <w:p w:rsidR="00BD64E8" w:rsidRPr="00795448" w:rsidRDefault="00B22991" w:rsidP="00B229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1.06</w:t>
            </w:r>
            <w:r w:rsidR="00BD64E8" w:rsidRPr="007954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1.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 w:rsidR="00BD64E8" w:rsidRPr="007954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566" w:type="dxa"/>
            <w:tcBorders>
              <w:left w:val="single" w:sz="2" w:space="0" w:color="auto"/>
              <w:bottom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22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244" w:type="dxa"/>
            <w:tcBorders>
              <w:bottom w:val="single" w:sz="2" w:space="0" w:color="auto"/>
              <w:right w:val="single" w:sz="2" w:space="0" w:color="auto"/>
            </w:tcBorders>
          </w:tcPr>
          <w:p w:rsidR="00BD64E8" w:rsidRPr="0096409E" w:rsidRDefault="00B22991" w:rsidP="00BD64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7-1.42</w:t>
            </w:r>
            <w:r w:rsidR="00BD64E8" w:rsidRPr="00964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2" w:space="0" w:color="auto"/>
              <w:bottom w:val="single" w:sz="2" w:space="0" w:color="auto"/>
            </w:tcBorders>
          </w:tcPr>
          <w:p w:rsidR="00BD64E8" w:rsidRPr="00C10C74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>
              <w:bottom w:val="single" w:sz="2" w:space="0" w:color="auto"/>
              <w:right w:val="single" w:sz="2" w:space="0" w:color="auto"/>
            </w:tcBorders>
          </w:tcPr>
          <w:p w:rsidR="00BD64E8" w:rsidRPr="00C10C74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0.88-2.04</w:t>
            </w:r>
            <w:r w:rsidR="00BD64E8" w:rsidRPr="00C10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2" w:space="0" w:color="auto"/>
            </w:tcBorders>
          </w:tcPr>
          <w:p w:rsidR="00BD64E8" w:rsidRPr="009323A8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134" w:type="dxa"/>
            <w:tcBorders>
              <w:bottom w:val="single" w:sz="2" w:space="0" w:color="auto"/>
              <w:right w:val="single" w:sz="2" w:space="0" w:color="auto"/>
            </w:tcBorders>
          </w:tcPr>
          <w:p w:rsidR="00BD64E8" w:rsidRPr="009323A8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03-3.03</w:t>
            </w:r>
            <w:r w:rsidR="00BD64E8"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2" w:space="0" w:color="auto"/>
            </w:tcBorders>
          </w:tcPr>
          <w:p w:rsidR="00BD64E8" w:rsidRPr="009323A8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34" w:type="dxa"/>
            <w:tcBorders>
              <w:bottom w:val="single" w:sz="2" w:space="0" w:color="auto"/>
              <w:right w:val="single" w:sz="2" w:space="0" w:color="auto"/>
            </w:tcBorders>
          </w:tcPr>
          <w:p w:rsidR="00BD64E8" w:rsidRPr="009323A8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10-2.18</w:t>
            </w:r>
            <w:r w:rsidR="00BD64E8"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63" w:type="dxa"/>
            <w:tcBorders>
              <w:left w:val="single" w:sz="2" w:space="0" w:color="auto"/>
              <w:bottom w:val="single" w:sz="2" w:space="0" w:color="auto"/>
            </w:tcBorders>
          </w:tcPr>
          <w:p w:rsidR="00BD64E8" w:rsidRPr="005F47A4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80" w:type="dxa"/>
            <w:tcBorders>
              <w:bottom w:val="single" w:sz="2" w:space="0" w:color="auto"/>
              <w:right w:val="single" w:sz="2" w:space="0" w:color="auto"/>
            </w:tcBorders>
          </w:tcPr>
          <w:p w:rsidR="00BD64E8" w:rsidRPr="005F47A4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0-1.77</w:t>
            </w:r>
            <w:r w:rsidR="00BD64E8"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2" w:space="0" w:color="auto"/>
              <w:bottom w:val="single" w:sz="2" w:space="0" w:color="auto"/>
            </w:tcBorders>
          </w:tcPr>
          <w:p w:rsidR="00BD64E8" w:rsidRPr="007F753C" w:rsidRDefault="007F753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75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BD64E8" w:rsidRPr="007F753C" w:rsidRDefault="007F753C" w:rsidP="007F75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75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0.87-1.78</w:t>
            </w:r>
            <w:r w:rsidR="00BD64E8" w:rsidRPr="007F75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D64E8" w:rsidTr="00BD64E8">
        <w:trPr>
          <w:jc w:val="center"/>
        </w:trPr>
        <w:tc>
          <w:tcPr>
            <w:tcW w:w="3256" w:type="dxa"/>
            <w:gridSpan w:val="3"/>
            <w:tcBorders>
              <w:top w:val="single" w:sz="2" w:space="0" w:color="auto"/>
              <w:righ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4 model</w:t>
            </w:r>
          </w:p>
        </w:tc>
        <w:tc>
          <w:tcPr>
            <w:tcW w:w="670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single" w:sz="2" w:space="0" w:color="auto"/>
              <w:righ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dxa"/>
            <w:tcBorders>
              <w:top w:val="single" w:sz="2" w:space="0" w:color="auto"/>
              <w:lef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D64E8" w:rsidTr="00BD64E8">
        <w:trPr>
          <w:jc w:val="center"/>
        </w:trPr>
        <w:tc>
          <w:tcPr>
            <w:tcW w:w="236" w:type="dxa"/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0" w:type="dxa"/>
            <w:gridSpan w:val="2"/>
            <w:tcBorders>
              <w:righ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night</w:t>
            </w:r>
            <w:proofErr w:type="spellEnd"/>
          </w:p>
        </w:tc>
        <w:tc>
          <w:tcPr>
            <w:tcW w:w="670" w:type="dxa"/>
            <w:tcBorders>
              <w:left w:val="single" w:sz="2" w:space="0" w:color="auto"/>
            </w:tcBorders>
          </w:tcPr>
          <w:p w:rsidR="00BD64E8" w:rsidRPr="0096409E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67" w:type="dxa"/>
            <w:tcBorders>
              <w:right w:val="single" w:sz="2" w:space="0" w:color="auto"/>
            </w:tcBorders>
          </w:tcPr>
          <w:p w:rsidR="00BD64E8" w:rsidRPr="0096409E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01-1.20</w:t>
            </w:r>
            <w:r w:rsidR="00BD64E8" w:rsidRPr="009640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left w:val="single" w:sz="2" w:space="0" w:color="auto"/>
            </w:tcBorders>
          </w:tcPr>
          <w:p w:rsidR="00BD64E8" w:rsidRPr="0096409E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44" w:type="dxa"/>
            <w:tcBorders>
              <w:right w:val="single" w:sz="2" w:space="0" w:color="auto"/>
            </w:tcBorders>
          </w:tcPr>
          <w:p w:rsidR="00BD64E8" w:rsidRPr="0096409E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4-1.22</w:t>
            </w:r>
            <w:r w:rsidR="00BD64E8" w:rsidRPr="00964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2" w:space="0" w:color="auto"/>
            </w:tcBorders>
          </w:tcPr>
          <w:p w:rsidR="00BD64E8" w:rsidRPr="009323A8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-1.55</w:t>
            </w:r>
            <w:r w:rsidR="00BD64E8" w:rsidRPr="00932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BD64E8" w:rsidRPr="009323A8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C10C74" w:rsidP="00C10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0</w:t>
            </w:r>
            <w:r w:rsidR="00BD64E8" w:rsidRPr="00932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</w:t>
            </w:r>
            <w:r w:rsidR="00BD64E8" w:rsidRPr="00932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BD64E8" w:rsidRPr="009323A8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2-1.2</w:t>
            </w:r>
            <w:r w:rsidR="00BD64E8" w:rsidRPr="00932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663" w:type="dxa"/>
            <w:tcBorders>
              <w:left w:val="single" w:sz="2" w:space="0" w:color="auto"/>
            </w:tcBorders>
          </w:tcPr>
          <w:p w:rsidR="00BD64E8" w:rsidRPr="005F47A4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0" w:type="dxa"/>
            <w:tcBorders>
              <w:right w:val="single" w:sz="2" w:space="0" w:color="auto"/>
            </w:tcBorders>
          </w:tcPr>
          <w:p w:rsidR="00BD64E8" w:rsidRPr="005F47A4" w:rsidRDefault="0061308C" w:rsidP="00613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0-1.12</w:t>
            </w:r>
            <w:r w:rsidR="00BD64E8"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F7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240" w:type="dxa"/>
          </w:tcPr>
          <w:p w:rsidR="00BD64E8" w:rsidRPr="005F47A4" w:rsidRDefault="007F753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6-1.17</w:t>
            </w:r>
            <w:r w:rsidR="00BD64E8"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D64E8" w:rsidTr="00BD64E8">
        <w:trPr>
          <w:jc w:val="center"/>
        </w:trPr>
        <w:tc>
          <w:tcPr>
            <w:tcW w:w="236" w:type="dxa"/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0" w:type="dxa"/>
            <w:gridSpan w:val="2"/>
            <w:tcBorders>
              <w:righ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ise sensitivity</w:t>
            </w:r>
          </w:p>
        </w:tc>
        <w:tc>
          <w:tcPr>
            <w:tcW w:w="670" w:type="dxa"/>
            <w:tcBorders>
              <w:lef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righ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lef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right w:val="single" w:sz="2" w:space="0" w:color="auto"/>
            </w:tcBorders>
          </w:tcPr>
          <w:p w:rsidR="00BD64E8" w:rsidRPr="0096409E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9" w:type="dxa"/>
            <w:tcBorders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lef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righ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dxa"/>
            <w:tcBorders>
              <w:lef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D64E8" w:rsidTr="00BD64E8">
        <w:trPr>
          <w:jc w:val="center"/>
        </w:trPr>
        <w:tc>
          <w:tcPr>
            <w:tcW w:w="236" w:type="dxa"/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8" w:type="dxa"/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right w:val="single" w:sz="2" w:space="0" w:color="auto"/>
            </w:tcBorders>
          </w:tcPr>
          <w:p w:rsidR="00BD64E8" w:rsidRPr="001D3B47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D3B4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edium vs low</w:t>
            </w:r>
          </w:p>
        </w:tc>
        <w:tc>
          <w:tcPr>
            <w:tcW w:w="670" w:type="dxa"/>
            <w:tcBorders>
              <w:left w:val="single" w:sz="2" w:space="0" w:color="auto"/>
            </w:tcBorders>
          </w:tcPr>
          <w:p w:rsidR="00BD64E8" w:rsidRPr="0096409E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67" w:type="dxa"/>
            <w:tcBorders>
              <w:right w:val="single" w:sz="2" w:space="0" w:color="auto"/>
            </w:tcBorders>
          </w:tcPr>
          <w:p w:rsidR="00BD64E8" w:rsidRPr="0096409E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9-1.27</w:t>
            </w:r>
            <w:r w:rsidR="00BD64E8" w:rsidRPr="00964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left w:val="single" w:sz="2" w:space="0" w:color="auto"/>
            </w:tcBorders>
          </w:tcPr>
          <w:p w:rsidR="00BD64E8" w:rsidRPr="0096409E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44" w:type="dxa"/>
            <w:tcBorders>
              <w:right w:val="single" w:sz="2" w:space="0" w:color="auto"/>
            </w:tcBorders>
          </w:tcPr>
          <w:p w:rsidR="00BD64E8" w:rsidRPr="0096409E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1-1.30</w:t>
            </w:r>
            <w:r w:rsidR="00BD64E8" w:rsidRPr="00964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2" w:space="0" w:color="auto"/>
            </w:tcBorders>
          </w:tcPr>
          <w:p w:rsidR="00BD64E8" w:rsidRPr="009323A8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C10C74" w:rsidP="00C10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08-2.91</w:t>
            </w:r>
            <w:r w:rsidR="00BD64E8"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BD64E8" w:rsidRPr="00C10C7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C10C74" w:rsidRPr="00C10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2</w:t>
            </w:r>
            <w:r w:rsidRPr="00C10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C10C74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0.70-2.34</w:t>
            </w:r>
            <w:r w:rsidR="00BD64E8" w:rsidRPr="00C10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BD64E8" w:rsidRPr="009323A8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BD64E8" w:rsidRPr="009323A8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05-2.31</w:t>
            </w:r>
            <w:r w:rsidR="00BD64E8"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63" w:type="dxa"/>
            <w:tcBorders>
              <w:left w:val="single" w:sz="2" w:space="0" w:color="auto"/>
            </w:tcBorders>
          </w:tcPr>
          <w:p w:rsidR="00BD64E8" w:rsidRPr="005F47A4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80" w:type="dxa"/>
            <w:tcBorders>
              <w:right w:val="single" w:sz="2" w:space="0" w:color="auto"/>
            </w:tcBorders>
          </w:tcPr>
          <w:p w:rsidR="00BD64E8" w:rsidRPr="005F47A4" w:rsidRDefault="0061308C" w:rsidP="00613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26-2.95</w:t>
            </w:r>
            <w:r w:rsidR="00BD64E8"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2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F7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1240" w:type="dxa"/>
          </w:tcPr>
          <w:p w:rsidR="00BD64E8" w:rsidRPr="005F47A4" w:rsidRDefault="007F753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5-1.30</w:t>
            </w:r>
            <w:r w:rsidR="00BD64E8"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D64E8" w:rsidTr="00BD64E8">
        <w:trPr>
          <w:jc w:val="center"/>
        </w:trPr>
        <w:tc>
          <w:tcPr>
            <w:tcW w:w="236" w:type="dxa"/>
            <w:tcBorders>
              <w:bottom w:val="single" w:sz="4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:rsidR="00BD64E8" w:rsidRPr="005F47A4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  <w:right w:val="single" w:sz="2" w:space="0" w:color="auto"/>
            </w:tcBorders>
          </w:tcPr>
          <w:p w:rsidR="00BD64E8" w:rsidRPr="001D3B47" w:rsidRDefault="00BD64E8" w:rsidP="00BD64E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D3B4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igh vs low</w:t>
            </w:r>
          </w:p>
        </w:tc>
        <w:tc>
          <w:tcPr>
            <w:tcW w:w="670" w:type="dxa"/>
            <w:tcBorders>
              <w:left w:val="single" w:sz="2" w:space="0" w:color="auto"/>
              <w:bottom w:val="single" w:sz="4" w:space="0" w:color="auto"/>
            </w:tcBorders>
          </w:tcPr>
          <w:p w:rsidR="00BD64E8" w:rsidRPr="0096409E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67" w:type="dxa"/>
            <w:tcBorders>
              <w:bottom w:val="single" w:sz="4" w:space="0" w:color="auto"/>
              <w:right w:val="single" w:sz="2" w:space="0" w:color="auto"/>
            </w:tcBorders>
          </w:tcPr>
          <w:p w:rsidR="00BD64E8" w:rsidRPr="0096409E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05-1.47</w:t>
            </w:r>
            <w:r w:rsidR="00BD64E8" w:rsidRPr="009640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left w:val="single" w:sz="2" w:space="0" w:color="auto"/>
              <w:bottom w:val="single" w:sz="4" w:space="0" w:color="auto"/>
            </w:tcBorders>
          </w:tcPr>
          <w:p w:rsidR="00BD64E8" w:rsidRPr="00B22991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29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44" w:type="dxa"/>
            <w:tcBorders>
              <w:bottom w:val="single" w:sz="4" w:space="0" w:color="auto"/>
              <w:right w:val="single" w:sz="2" w:space="0" w:color="auto"/>
            </w:tcBorders>
          </w:tcPr>
          <w:p w:rsidR="00BD64E8" w:rsidRPr="00B22991" w:rsidRDefault="00B22991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29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0.98</w:t>
            </w:r>
            <w:r w:rsidR="00BD64E8" w:rsidRPr="00B229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71)</w:t>
            </w:r>
          </w:p>
        </w:tc>
        <w:tc>
          <w:tcPr>
            <w:tcW w:w="599" w:type="dxa"/>
            <w:tcBorders>
              <w:left w:val="single" w:sz="2" w:space="0" w:color="auto"/>
              <w:bottom w:val="single" w:sz="4" w:space="0" w:color="auto"/>
            </w:tcBorders>
          </w:tcPr>
          <w:p w:rsidR="00BD64E8" w:rsidRPr="009323A8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2" w:space="0" w:color="auto"/>
            </w:tcBorders>
          </w:tcPr>
          <w:p w:rsidR="00BD64E8" w:rsidRPr="009323A8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65-4.03</w:t>
            </w:r>
            <w:r w:rsidR="00BD64E8"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</w:tcPr>
          <w:p w:rsidR="00BD64E8" w:rsidRPr="009323A8" w:rsidRDefault="00C10C74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2" w:space="0" w:color="auto"/>
            </w:tcBorders>
          </w:tcPr>
          <w:p w:rsidR="00BD64E8" w:rsidRPr="009323A8" w:rsidRDefault="00BD64E8" w:rsidP="00C10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C10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4-5.04</w:t>
            </w:r>
            <w:r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</w:tcPr>
          <w:p w:rsidR="00BD64E8" w:rsidRPr="009323A8" w:rsidRDefault="00BD64E8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6130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7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2" w:space="0" w:color="auto"/>
            </w:tcBorders>
          </w:tcPr>
          <w:p w:rsidR="00BD64E8" w:rsidRPr="009323A8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94-3.89</w:t>
            </w:r>
            <w:r w:rsidR="00BD64E8"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63" w:type="dxa"/>
            <w:tcBorders>
              <w:left w:val="single" w:sz="2" w:space="0" w:color="auto"/>
              <w:bottom w:val="single" w:sz="4" w:space="0" w:color="auto"/>
            </w:tcBorders>
          </w:tcPr>
          <w:p w:rsidR="00BD64E8" w:rsidRPr="005F47A4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180" w:type="dxa"/>
            <w:tcBorders>
              <w:bottom w:val="single" w:sz="4" w:space="0" w:color="auto"/>
              <w:right w:val="single" w:sz="2" w:space="0" w:color="auto"/>
            </w:tcBorders>
          </w:tcPr>
          <w:p w:rsidR="00BD64E8" w:rsidRPr="005F47A4" w:rsidRDefault="0061308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.31-4.99</w:t>
            </w:r>
            <w:r w:rsidR="00BD64E8"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2" w:space="0" w:color="auto"/>
              <w:bottom w:val="single" w:sz="4" w:space="0" w:color="auto"/>
            </w:tcBorders>
          </w:tcPr>
          <w:p w:rsidR="00BD64E8" w:rsidRPr="005F47A4" w:rsidRDefault="007F753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BD64E8" w:rsidRPr="005F47A4" w:rsidRDefault="007F753C" w:rsidP="00BD6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7-1.32</w:t>
            </w:r>
            <w:r w:rsidR="00BD64E8"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01717C" w:rsidRDefault="0001717C" w:rsidP="0001717C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M</w:t>
      </w:r>
      <w:r w:rsidRPr="00941A4B">
        <w:rPr>
          <w:rFonts w:ascii="Times New Roman" w:hAnsi="Times New Roman" w:cs="Times New Roman"/>
          <w:sz w:val="20"/>
          <w:szCs w:val="20"/>
          <w:lang w:val="en-GB"/>
        </w:rPr>
        <w:t>odel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41A4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were</w:t>
      </w:r>
      <w:r w:rsidRPr="00941A4B">
        <w:rPr>
          <w:rFonts w:ascii="Times New Roman" w:hAnsi="Times New Roman" w:cs="Times New Roman"/>
          <w:sz w:val="20"/>
          <w:szCs w:val="20"/>
          <w:lang w:val="en-GB"/>
        </w:rPr>
        <w:t xml:space="preserve"> adjusted</w:t>
      </w:r>
      <w:proofErr w:type="gramEnd"/>
      <w:r w:rsidRPr="00941A4B">
        <w:rPr>
          <w:rFonts w:ascii="Times New Roman" w:hAnsi="Times New Roman" w:cs="Times New Roman"/>
          <w:sz w:val="20"/>
          <w:szCs w:val="20"/>
          <w:lang w:val="en-GB"/>
        </w:rPr>
        <w:t xml:space="preserve"> for age, gender, education, physical activity, BMI, alcohol consumption</w:t>
      </w:r>
      <w:r>
        <w:rPr>
          <w:rFonts w:ascii="Times New Roman" w:hAnsi="Times New Roman" w:cs="Times New Roman"/>
          <w:sz w:val="20"/>
          <w:szCs w:val="20"/>
          <w:lang w:val="en-GB"/>
        </w:rPr>
        <w:t>, smoking habits and country</w:t>
      </w:r>
      <w:r w:rsidRPr="00941A4B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01717C" w:rsidRDefault="0001717C" w:rsidP="0001717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01717C" w:rsidRPr="0001717C" w:rsidRDefault="0001717C" w:rsidP="0001717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Pr="00D43F92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Pr="0001717C">
        <w:rPr>
          <w:rFonts w:ascii="Times New Roman" w:hAnsi="Times New Roman" w:cs="Times New Roman"/>
          <w:b/>
          <w:sz w:val="24"/>
          <w:szCs w:val="24"/>
          <w:lang w:val="en-GB"/>
        </w:rPr>
        <w:t>. Odds ratios for medication use in relation to a 10dB(A)-increase in aircraft noise exposure at night (</w:t>
      </w:r>
      <w:proofErr w:type="spellStart"/>
      <w:r w:rsidRPr="0001717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L</w:t>
      </w:r>
      <w:r w:rsidRPr="0001717C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  <w:lang w:val="en-US"/>
        </w:rPr>
        <w:t>night</w:t>
      </w:r>
      <w:proofErr w:type="spellEnd"/>
      <w:r w:rsidRPr="0001717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)</w:t>
      </w:r>
      <w:r w:rsidRPr="0001717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/or aircraft noise annoyance or noise sensitivity in the DEBATS study</w:t>
      </w:r>
    </w:p>
    <w:tbl>
      <w:tblPr>
        <w:tblStyle w:val="Grilledutableau"/>
        <w:tblW w:w="158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468"/>
        <w:gridCol w:w="2552"/>
        <w:gridCol w:w="670"/>
        <w:gridCol w:w="1267"/>
        <w:gridCol w:w="566"/>
        <w:gridCol w:w="1244"/>
        <w:gridCol w:w="599"/>
        <w:gridCol w:w="1134"/>
        <w:gridCol w:w="567"/>
        <w:gridCol w:w="1134"/>
        <w:gridCol w:w="567"/>
        <w:gridCol w:w="1134"/>
        <w:gridCol w:w="663"/>
        <w:gridCol w:w="1180"/>
        <w:gridCol w:w="603"/>
        <w:gridCol w:w="1240"/>
      </w:tblGrid>
      <w:tr w:rsidR="003475AA" w:rsidTr="0024587E">
        <w:trPr>
          <w:tblHeader/>
          <w:jc w:val="center"/>
        </w:trPr>
        <w:tc>
          <w:tcPr>
            <w:tcW w:w="236" w:type="dxa"/>
          </w:tcPr>
          <w:p w:rsidR="003475AA" w:rsidRPr="005F47A4" w:rsidRDefault="003475AA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8" w:type="dxa"/>
          </w:tcPr>
          <w:p w:rsidR="003475AA" w:rsidRPr="005F47A4" w:rsidRDefault="003475AA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3475AA" w:rsidRPr="005F47A4" w:rsidRDefault="003475AA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7" w:type="dxa"/>
            <w:gridSpan w:val="2"/>
            <w:tcBorders>
              <w:top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3475AA" w:rsidRPr="005F47A4" w:rsidRDefault="003475AA" w:rsidP="002458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tihypertensive medication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3475AA" w:rsidRPr="005F47A4" w:rsidRDefault="003475AA" w:rsidP="0024587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F47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tacids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3475AA" w:rsidRPr="00F414F9" w:rsidRDefault="003475AA" w:rsidP="0024587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xiolytics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3475AA" w:rsidRPr="00F414F9" w:rsidRDefault="003475AA" w:rsidP="0024587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ypnotics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3475AA" w:rsidRPr="005F47A4" w:rsidRDefault="003475AA" w:rsidP="0024587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xiolytics, hypnotics and sedativ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3475AA" w:rsidRPr="005F47A4" w:rsidRDefault="003475AA" w:rsidP="0024587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depressants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:rsidR="003475AA" w:rsidRPr="005F47A4" w:rsidRDefault="003475AA" w:rsidP="002458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asthmatics</w:t>
            </w:r>
            <w:proofErr w:type="spellEnd"/>
          </w:p>
        </w:tc>
      </w:tr>
      <w:tr w:rsidR="003475AA" w:rsidTr="0024587E">
        <w:trPr>
          <w:tblHeader/>
          <w:jc w:val="center"/>
        </w:trPr>
        <w:tc>
          <w:tcPr>
            <w:tcW w:w="3256" w:type="dxa"/>
            <w:gridSpan w:val="3"/>
            <w:tcBorders>
              <w:bottom w:val="single" w:sz="4" w:space="0" w:color="auto"/>
            </w:tcBorders>
          </w:tcPr>
          <w:p w:rsidR="003475AA" w:rsidRPr="005F47A4" w:rsidRDefault="003475AA" w:rsidP="0024587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3475AA" w:rsidRPr="00B87347" w:rsidRDefault="003475A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OR</w:t>
            </w:r>
          </w:p>
        </w:tc>
        <w:tc>
          <w:tcPr>
            <w:tcW w:w="1267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3475AA" w:rsidRPr="00B87347" w:rsidRDefault="003475A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566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:rsidR="003475AA" w:rsidRPr="00B87347" w:rsidRDefault="003475A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OR</w:t>
            </w:r>
          </w:p>
        </w:tc>
        <w:tc>
          <w:tcPr>
            <w:tcW w:w="1244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3475AA" w:rsidRPr="00B87347" w:rsidRDefault="003475A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:rsidR="003475AA" w:rsidRPr="00B87347" w:rsidRDefault="003475A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OR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3475AA" w:rsidRPr="00B87347" w:rsidRDefault="003475A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:rsidR="003475AA" w:rsidRPr="00B87347" w:rsidRDefault="003475A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OR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3475AA" w:rsidRPr="00B87347" w:rsidRDefault="003475A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:rsidR="003475AA" w:rsidRPr="00B87347" w:rsidRDefault="003475A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3475AA" w:rsidRPr="00B87347" w:rsidRDefault="003475A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:rsidR="003475AA" w:rsidRPr="00B87347" w:rsidRDefault="003475A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OR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3475AA" w:rsidRPr="00B87347" w:rsidRDefault="003475A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:rsidR="003475AA" w:rsidRPr="00B87347" w:rsidRDefault="003475A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O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75AA" w:rsidRPr="00B87347" w:rsidRDefault="003475A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</w:tr>
      <w:tr w:rsidR="003475AA" w:rsidTr="0024587E">
        <w:trPr>
          <w:jc w:val="center"/>
        </w:trPr>
        <w:tc>
          <w:tcPr>
            <w:tcW w:w="3256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3475AA" w:rsidRPr="005F47A4" w:rsidRDefault="003475AA" w:rsidP="002458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0 model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</w:tcPr>
          <w:p w:rsidR="003475AA" w:rsidRPr="00251BCB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7" w:type="dxa"/>
            <w:tcBorders>
              <w:top w:val="single" w:sz="4" w:space="0" w:color="auto"/>
              <w:right w:val="single" w:sz="2" w:space="0" w:color="auto"/>
            </w:tcBorders>
          </w:tcPr>
          <w:p w:rsidR="003475AA" w:rsidRPr="00251BCB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2" w:space="0" w:color="auto"/>
            </w:tcBorders>
          </w:tcPr>
          <w:p w:rsidR="003475AA" w:rsidRPr="00251BCB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right w:val="single" w:sz="2" w:space="0" w:color="auto"/>
            </w:tcBorders>
          </w:tcPr>
          <w:p w:rsidR="003475AA" w:rsidRPr="00251BCB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2" w:space="0" w:color="auto"/>
            </w:tcBorders>
          </w:tcPr>
          <w:p w:rsidR="003475AA" w:rsidRPr="00251BCB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2" w:space="0" w:color="auto"/>
            </w:tcBorders>
          </w:tcPr>
          <w:p w:rsidR="003475AA" w:rsidRPr="00251BCB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</w:tcPr>
          <w:p w:rsidR="003475AA" w:rsidRPr="00251BCB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2" w:space="0" w:color="auto"/>
            </w:tcBorders>
          </w:tcPr>
          <w:p w:rsidR="003475AA" w:rsidRPr="00251BCB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</w:tcPr>
          <w:p w:rsidR="003475AA" w:rsidRPr="00251BCB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2" w:space="0" w:color="auto"/>
            </w:tcBorders>
          </w:tcPr>
          <w:p w:rsidR="003475AA" w:rsidRPr="00251BCB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2" w:space="0" w:color="auto"/>
            </w:tcBorders>
          </w:tcPr>
          <w:p w:rsidR="003475AA" w:rsidRPr="00251BCB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right w:val="single" w:sz="2" w:space="0" w:color="auto"/>
            </w:tcBorders>
          </w:tcPr>
          <w:p w:rsidR="003475AA" w:rsidRPr="00251BCB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single" w:sz="2" w:space="0" w:color="auto"/>
            </w:tcBorders>
          </w:tcPr>
          <w:p w:rsidR="003475AA" w:rsidRPr="00251BCB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3475AA" w:rsidRPr="00251BCB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475AA" w:rsidTr="0024587E">
        <w:trPr>
          <w:jc w:val="center"/>
        </w:trPr>
        <w:tc>
          <w:tcPr>
            <w:tcW w:w="236" w:type="dxa"/>
            <w:tcBorders>
              <w:bottom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0" w:type="dxa"/>
            <w:gridSpan w:val="2"/>
            <w:tcBorders>
              <w:bottom w:val="single" w:sz="2" w:space="0" w:color="auto"/>
              <w:right w:val="single" w:sz="4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night</w:t>
            </w:r>
            <w:proofErr w:type="spellEnd"/>
          </w:p>
        </w:tc>
        <w:tc>
          <w:tcPr>
            <w:tcW w:w="670" w:type="dxa"/>
            <w:tcBorders>
              <w:left w:val="single" w:sz="4" w:space="0" w:color="auto"/>
              <w:bottom w:val="single" w:sz="2" w:space="0" w:color="auto"/>
            </w:tcBorders>
          </w:tcPr>
          <w:p w:rsidR="003475AA" w:rsidRPr="0024587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58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267" w:type="dxa"/>
            <w:tcBorders>
              <w:bottom w:val="single" w:sz="2" w:space="0" w:color="auto"/>
              <w:right w:val="single" w:sz="2" w:space="0" w:color="auto"/>
            </w:tcBorders>
          </w:tcPr>
          <w:p w:rsidR="003475AA" w:rsidRPr="0024587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58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0-1.40</w:t>
            </w:r>
            <w:r w:rsidR="003475AA" w:rsidRPr="002458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6" w:type="dxa"/>
            <w:tcBorders>
              <w:left w:val="single" w:sz="2" w:space="0" w:color="auto"/>
              <w:bottom w:val="single" w:sz="2" w:space="0" w:color="auto"/>
            </w:tcBorders>
          </w:tcPr>
          <w:p w:rsidR="003475AA" w:rsidRPr="0096409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44" w:type="dxa"/>
            <w:tcBorders>
              <w:bottom w:val="single" w:sz="2" w:space="0" w:color="auto"/>
              <w:right w:val="single" w:sz="2" w:space="0" w:color="auto"/>
            </w:tcBorders>
          </w:tcPr>
          <w:p w:rsidR="003475AA" w:rsidRPr="0096409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5-1.00</w:t>
            </w:r>
            <w:r w:rsidR="003475AA" w:rsidRPr="00964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2" w:space="0" w:color="auto"/>
              <w:bottom w:val="single" w:sz="2" w:space="0" w:color="auto"/>
            </w:tcBorders>
          </w:tcPr>
          <w:p w:rsidR="003475AA" w:rsidRPr="009323A8" w:rsidRDefault="000239A8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bottom w:val="single" w:sz="2" w:space="0" w:color="auto"/>
              <w:right w:val="single" w:sz="2" w:space="0" w:color="auto"/>
            </w:tcBorders>
          </w:tcPr>
          <w:p w:rsidR="003475AA" w:rsidRPr="009323A8" w:rsidRDefault="000239A8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3-1.37</w:t>
            </w:r>
            <w:r w:rsidR="003475AA" w:rsidRPr="00932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2" w:space="0" w:color="auto"/>
            </w:tcBorders>
          </w:tcPr>
          <w:p w:rsidR="003475AA" w:rsidRPr="009323A8" w:rsidRDefault="003416B9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bottom w:val="single" w:sz="2" w:space="0" w:color="auto"/>
              <w:right w:val="single" w:sz="2" w:space="0" w:color="auto"/>
            </w:tcBorders>
          </w:tcPr>
          <w:p w:rsidR="003475AA" w:rsidRPr="009323A8" w:rsidRDefault="003416B9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-1.39</w:t>
            </w:r>
            <w:r w:rsidR="003475AA" w:rsidRPr="00932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2" w:space="0" w:color="auto"/>
            </w:tcBorders>
          </w:tcPr>
          <w:p w:rsidR="003475AA" w:rsidRPr="009323A8" w:rsidRDefault="003416B9" w:rsidP="003416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bottom w:val="single" w:sz="2" w:space="0" w:color="auto"/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2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41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  <w:r w:rsidRPr="00932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)</w:t>
            </w:r>
          </w:p>
        </w:tc>
        <w:tc>
          <w:tcPr>
            <w:tcW w:w="663" w:type="dxa"/>
            <w:tcBorders>
              <w:left w:val="single" w:sz="2" w:space="0" w:color="auto"/>
              <w:bottom w:val="single" w:sz="2" w:space="0" w:color="auto"/>
            </w:tcBorders>
          </w:tcPr>
          <w:p w:rsidR="003475AA" w:rsidRPr="005F47A4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80" w:type="dxa"/>
            <w:tcBorders>
              <w:bottom w:val="single" w:sz="2" w:space="0" w:color="auto"/>
              <w:right w:val="single" w:sz="2" w:space="0" w:color="auto"/>
            </w:tcBorders>
          </w:tcPr>
          <w:p w:rsidR="003475AA" w:rsidRPr="005F47A4" w:rsidRDefault="003A6453" w:rsidP="003A64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0</w:t>
            </w:r>
            <w:r w:rsidR="003475AA"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8)</w:t>
            </w:r>
          </w:p>
        </w:tc>
        <w:tc>
          <w:tcPr>
            <w:tcW w:w="603" w:type="dxa"/>
            <w:tcBorders>
              <w:left w:val="single" w:sz="2" w:space="0" w:color="auto"/>
              <w:bottom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386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3475AA" w:rsidRPr="005F47A4" w:rsidRDefault="00386CF5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5-1.81</w:t>
            </w:r>
            <w:r w:rsidR="003475AA"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475AA" w:rsidTr="0024587E">
        <w:trPr>
          <w:jc w:val="center"/>
        </w:trPr>
        <w:tc>
          <w:tcPr>
            <w:tcW w:w="3256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1 model</w:t>
            </w:r>
          </w:p>
        </w:tc>
        <w:tc>
          <w:tcPr>
            <w:tcW w:w="670" w:type="dxa"/>
            <w:tcBorders>
              <w:top w:val="single" w:sz="2" w:space="0" w:color="auto"/>
              <w:left w:val="single" w:sz="4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75AA" w:rsidTr="0024587E">
        <w:trPr>
          <w:jc w:val="center"/>
        </w:trPr>
        <w:tc>
          <w:tcPr>
            <w:tcW w:w="236" w:type="dxa"/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0" w:type="dxa"/>
            <w:gridSpan w:val="2"/>
            <w:tcBorders>
              <w:right w:val="single" w:sz="4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ircraft noise </w:t>
            </w: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noyance</w:t>
            </w:r>
            <w:proofErr w:type="spellEnd"/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righ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lef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righ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9" w:type="dxa"/>
            <w:tcBorders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3475AA" w:rsidRPr="003416B9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3416B9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lef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righ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dxa"/>
            <w:tcBorders>
              <w:lef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75AA" w:rsidTr="0024587E">
        <w:trPr>
          <w:jc w:val="center"/>
        </w:trPr>
        <w:tc>
          <w:tcPr>
            <w:tcW w:w="236" w:type="dxa"/>
            <w:tcBorders>
              <w:bottom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8" w:type="dxa"/>
            <w:tcBorders>
              <w:bottom w:val="single" w:sz="2" w:space="0" w:color="auto"/>
            </w:tcBorders>
          </w:tcPr>
          <w:p w:rsidR="003475AA" w:rsidRPr="001D3B47" w:rsidRDefault="003475AA" w:rsidP="0024587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2" w:space="0" w:color="auto"/>
              <w:right w:val="single" w:sz="4" w:space="0" w:color="auto"/>
            </w:tcBorders>
          </w:tcPr>
          <w:p w:rsidR="003475AA" w:rsidRPr="001D3B47" w:rsidRDefault="003475AA" w:rsidP="0024587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1D3B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ighly vs not highly annoyed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2" w:space="0" w:color="auto"/>
            </w:tcBorders>
          </w:tcPr>
          <w:p w:rsidR="003475AA" w:rsidRPr="0024587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58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</w:t>
            </w:r>
          </w:p>
        </w:tc>
        <w:tc>
          <w:tcPr>
            <w:tcW w:w="1267" w:type="dxa"/>
            <w:tcBorders>
              <w:bottom w:val="single" w:sz="2" w:space="0" w:color="auto"/>
              <w:right w:val="single" w:sz="2" w:space="0" w:color="auto"/>
            </w:tcBorders>
          </w:tcPr>
          <w:p w:rsidR="003475AA" w:rsidRPr="0024587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58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4-2.14</w:t>
            </w:r>
            <w:r w:rsidR="003475AA" w:rsidRPr="002458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6" w:type="dxa"/>
            <w:tcBorders>
              <w:left w:val="single" w:sz="2" w:space="0" w:color="auto"/>
              <w:bottom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2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44" w:type="dxa"/>
            <w:tcBorders>
              <w:bottom w:val="single" w:sz="2" w:space="0" w:color="auto"/>
              <w:righ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5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-3.05</w:t>
            </w:r>
            <w:r w:rsidRPr="00964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2" w:space="0" w:color="auto"/>
              <w:bottom w:val="single" w:sz="2" w:space="0" w:color="auto"/>
            </w:tcBorders>
          </w:tcPr>
          <w:p w:rsidR="003475AA" w:rsidRPr="000239A8" w:rsidRDefault="000239A8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34" w:type="dxa"/>
            <w:tcBorders>
              <w:bottom w:val="single" w:sz="2" w:space="0" w:color="auto"/>
              <w:right w:val="single" w:sz="2" w:space="0" w:color="auto"/>
            </w:tcBorders>
          </w:tcPr>
          <w:p w:rsidR="003475AA" w:rsidRPr="000239A8" w:rsidRDefault="000239A8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0.94-2.80</w:t>
            </w:r>
            <w:r w:rsidR="003475AA"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2" w:space="0" w:color="auto"/>
            </w:tcBorders>
          </w:tcPr>
          <w:p w:rsidR="003475AA" w:rsidRPr="003416B9" w:rsidRDefault="003416B9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1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34" w:type="dxa"/>
            <w:tcBorders>
              <w:bottom w:val="single" w:sz="2" w:space="0" w:color="auto"/>
              <w:right w:val="single" w:sz="2" w:space="0" w:color="auto"/>
            </w:tcBorders>
          </w:tcPr>
          <w:p w:rsidR="003475AA" w:rsidRPr="003416B9" w:rsidRDefault="003416B9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1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0.92-3.36</w:t>
            </w:r>
            <w:r w:rsidR="003475AA" w:rsidRPr="00341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2" w:space="0" w:color="auto"/>
            </w:tcBorders>
          </w:tcPr>
          <w:p w:rsidR="003475AA" w:rsidRPr="009323A8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34" w:type="dxa"/>
            <w:tcBorders>
              <w:bottom w:val="single" w:sz="2" w:space="0" w:color="auto"/>
              <w:right w:val="single" w:sz="2" w:space="0" w:color="auto"/>
            </w:tcBorders>
          </w:tcPr>
          <w:p w:rsidR="003475AA" w:rsidRPr="009323A8" w:rsidRDefault="003A6453" w:rsidP="003A64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06-2.62</w:t>
            </w:r>
            <w:r w:rsidR="003475AA"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63" w:type="dxa"/>
            <w:tcBorders>
              <w:left w:val="single" w:sz="2" w:space="0" w:color="auto"/>
              <w:bottom w:val="single" w:sz="2" w:space="0" w:color="auto"/>
            </w:tcBorders>
          </w:tcPr>
          <w:p w:rsidR="003475AA" w:rsidRPr="005F47A4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80" w:type="dxa"/>
            <w:tcBorders>
              <w:bottom w:val="single" w:sz="2" w:space="0" w:color="auto"/>
              <w:right w:val="single" w:sz="2" w:space="0" w:color="auto"/>
            </w:tcBorders>
          </w:tcPr>
          <w:p w:rsidR="003475AA" w:rsidRPr="005F47A4" w:rsidRDefault="003A6453" w:rsidP="003A64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-1.47</w:t>
            </w:r>
            <w:r w:rsidR="003475AA"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2" w:space="0" w:color="auto"/>
              <w:bottom w:val="single" w:sz="2" w:space="0" w:color="auto"/>
            </w:tcBorders>
          </w:tcPr>
          <w:p w:rsidR="003475AA" w:rsidRPr="005F47A4" w:rsidRDefault="00386CF5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3475AA" w:rsidRPr="005F47A4" w:rsidRDefault="00386CF5" w:rsidP="00386C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44-5.35</w:t>
            </w:r>
            <w:r w:rsidR="003475AA"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3475AA" w:rsidTr="0024587E">
        <w:trPr>
          <w:jc w:val="center"/>
        </w:trPr>
        <w:tc>
          <w:tcPr>
            <w:tcW w:w="3256" w:type="dxa"/>
            <w:gridSpan w:val="3"/>
            <w:tcBorders>
              <w:top w:val="single" w:sz="2" w:space="0" w:color="auto"/>
              <w:right w:val="single" w:sz="4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2 model</w:t>
            </w:r>
          </w:p>
        </w:tc>
        <w:tc>
          <w:tcPr>
            <w:tcW w:w="670" w:type="dxa"/>
            <w:tcBorders>
              <w:top w:val="single" w:sz="2" w:space="0" w:color="auto"/>
              <w:left w:val="single" w:sz="4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75AA" w:rsidTr="0024587E">
        <w:trPr>
          <w:jc w:val="center"/>
        </w:trPr>
        <w:tc>
          <w:tcPr>
            <w:tcW w:w="236" w:type="dxa"/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0" w:type="dxa"/>
            <w:gridSpan w:val="2"/>
            <w:tcBorders>
              <w:right w:val="single" w:sz="4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ise sensitivity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righ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lef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righ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9" w:type="dxa"/>
            <w:tcBorders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lef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righ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dxa"/>
            <w:tcBorders>
              <w:lef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75AA" w:rsidTr="0024587E">
        <w:trPr>
          <w:jc w:val="center"/>
        </w:trPr>
        <w:tc>
          <w:tcPr>
            <w:tcW w:w="236" w:type="dxa"/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8" w:type="dxa"/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:rsidR="003475AA" w:rsidRPr="001D3B47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D3B4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edium vs low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3475AA" w:rsidRPr="00795448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67" w:type="dxa"/>
            <w:tcBorders>
              <w:right w:val="single" w:sz="2" w:space="0" w:color="auto"/>
            </w:tcBorders>
          </w:tcPr>
          <w:p w:rsidR="003475AA" w:rsidRPr="00795448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0.70-1.74</w:t>
            </w:r>
            <w:r w:rsidR="003475AA" w:rsidRPr="007954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left w:val="single" w:sz="2" w:space="0" w:color="auto"/>
            </w:tcBorders>
          </w:tcPr>
          <w:p w:rsidR="003475AA" w:rsidRPr="00795448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244" w:type="dxa"/>
            <w:tcBorders>
              <w:right w:val="single" w:sz="2" w:space="0" w:color="auto"/>
            </w:tcBorders>
          </w:tcPr>
          <w:p w:rsidR="003475AA" w:rsidRPr="00795448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5-3.01</w:t>
            </w:r>
            <w:r w:rsidR="003475AA" w:rsidRPr="00795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2" w:space="0" w:color="auto"/>
            </w:tcBorders>
          </w:tcPr>
          <w:p w:rsidR="003475AA" w:rsidRPr="000239A8" w:rsidRDefault="000239A8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0239A8" w:rsidRDefault="000239A8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0.73-2.74</w:t>
            </w:r>
            <w:r w:rsidR="003475AA"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3475AA" w:rsidRPr="009323A8" w:rsidRDefault="003416B9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9323A8" w:rsidRDefault="003416B9" w:rsidP="003416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40-16.0</w:t>
            </w:r>
            <w:r w:rsidR="003475AA"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3475AA" w:rsidRPr="009323A8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9323A8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16-3.97</w:t>
            </w:r>
            <w:r w:rsidR="003475AA"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63" w:type="dxa"/>
            <w:tcBorders>
              <w:left w:val="single" w:sz="2" w:space="0" w:color="auto"/>
            </w:tcBorders>
          </w:tcPr>
          <w:p w:rsidR="003475AA" w:rsidRPr="003A6453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64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</w:t>
            </w:r>
            <w:r w:rsidR="003475AA" w:rsidRPr="003A64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0" w:type="dxa"/>
            <w:tcBorders>
              <w:right w:val="single" w:sz="2" w:space="0" w:color="auto"/>
            </w:tcBorders>
          </w:tcPr>
          <w:p w:rsidR="003475AA" w:rsidRPr="003A6453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64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0.61-3.40</w:t>
            </w:r>
            <w:r w:rsidR="003475AA" w:rsidRPr="003A64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2" w:space="0" w:color="auto"/>
            </w:tcBorders>
          </w:tcPr>
          <w:p w:rsidR="003475AA" w:rsidRPr="005F47A4" w:rsidRDefault="00386CF5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40" w:type="dxa"/>
          </w:tcPr>
          <w:p w:rsidR="003475AA" w:rsidRPr="005F47A4" w:rsidRDefault="00386CF5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0-1.28</w:t>
            </w:r>
            <w:r w:rsidR="003475AA"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475AA" w:rsidTr="0024587E">
        <w:trPr>
          <w:jc w:val="center"/>
        </w:trPr>
        <w:tc>
          <w:tcPr>
            <w:tcW w:w="236" w:type="dxa"/>
            <w:tcBorders>
              <w:bottom w:val="single" w:sz="4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:rsidR="003475AA" w:rsidRPr="001D3B47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D3B4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igh vs low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</w:tcPr>
          <w:p w:rsidR="003475AA" w:rsidRPr="0096409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67" w:type="dxa"/>
            <w:tcBorders>
              <w:bottom w:val="single" w:sz="4" w:space="0" w:color="auto"/>
              <w:right w:val="single" w:sz="2" w:space="0" w:color="auto"/>
            </w:tcBorders>
          </w:tcPr>
          <w:p w:rsidR="003475AA" w:rsidRPr="0096409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12-3.01</w:t>
            </w:r>
            <w:r w:rsidR="003475AA" w:rsidRPr="009640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left w:val="single" w:sz="2" w:space="0" w:color="auto"/>
              <w:bottom w:val="single" w:sz="4" w:space="0" w:color="auto"/>
            </w:tcBorders>
          </w:tcPr>
          <w:p w:rsidR="003475AA" w:rsidRPr="0024587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58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24587E" w:rsidRPr="002458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45</w:t>
            </w:r>
          </w:p>
        </w:tc>
        <w:tc>
          <w:tcPr>
            <w:tcW w:w="1244" w:type="dxa"/>
            <w:tcBorders>
              <w:bottom w:val="single" w:sz="4" w:space="0" w:color="auto"/>
              <w:right w:val="single" w:sz="2" w:space="0" w:color="auto"/>
            </w:tcBorders>
          </w:tcPr>
          <w:p w:rsidR="003475AA" w:rsidRPr="0024587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58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0.67-3.1</w:t>
            </w:r>
            <w:r w:rsidR="003475AA" w:rsidRPr="002458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)</w:t>
            </w:r>
          </w:p>
        </w:tc>
        <w:tc>
          <w:tcPr>
            <w:tcW w:w="599" w:type="dxa"/>
            <w:tcBorders>
              <w:left w:val="single" w:sz="2" w:space="0" w:color="auto"/>
              <w:bottom w:val="single" w:sz="4" w:space="0" w:color="auto"/>
            </w:tcBorders>
          </w:tcPr>
          <w:p w:rsidR="003475AA" w:rsidRPr="000239A8" w:rsidRDefault="000239A8" w:rsidP="000239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2" w:space="0" w:color="auto"/>
            </w:tcBorders>
          </w:tcPr>
          <w:p w:rsidR="003475AA" w:rsidRPr="000239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="000239A8"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2-3.44</w:t>
            </w:r>
            <w:r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</w:tcPr>
          <w:p w:rsidR="003475AA" w:rsidRPr="009323A8" w:rsidRDefault="003416B9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2" w:space="0" w:color="auto"/>
            </w:tcBorders>
          </w:tcPr>
          <w:p w:rsidR="003475AA" w:rsidRPr="009323A8" w:rsidRDefault="003416B9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74-21.3</w:t>
            </w:r>
            <w:r w:rsidR="003475AA"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</w:tcPr>
          <w:p w:rsidR="003475AA" w:rsidRPr="009323A8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2" w:space="0" w:color="auto"/>
            </w:tcBorders>
          </w:tcPr>
          <w:p w:rsidR="003475AA" w:rsidRPr="009323A8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52-5.54</w:t>
            </w:r>
            <w:r w:rsidR="003475AA"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63" w:type="dxa"/>
            <w:tcBorders>
              <w:left w:val="single" w:sz="2" w:space="0" w:color="auto"/>
              <w:bottom w:val="single" w:sz="4" w:space="0" w:color="auto"/>
            </w:tcBorders>
          </w:tcPr>
          <w:p w:rsidR="003475AA" w:rsidRPr="003A6453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64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80" w:type="dxa"/>
            <w:tcBorders>
              <w:bottom w:val="single" w:sz="4" w:space="0" w:color="auto"/>
              <w:right w:val="single" w:sz="2" w:space="0" w:color="auto"/>
            </w:tcBorders>
          </w:tcPr>
          <w:p w:rsidR="003475AA" w:rsidRPr="003A6453" w:rsidRDefault="003A6453" w:rsidP="003A64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64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0.64-3.92</w:t>
            </w:r>
            <w:r w:rsidR="003475AA" w:rsidRPr="003A64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2" w:space="0" w:color="auto"/>
              <w:bottom w:val="single" w:sz="4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86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3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3475AA" w:rsidRPr="005F47A4" w:rsidRDefault="00386CF5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-1.02</w:t>
            </w:r>
            <w:r w:rsidR="003475AA"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475AA" w:rsidTr="0024587E">
        <w:trPr>
          <w:jc w:val="center"/>
        </w:trPr>
        <w:tc>
          <w:tcPr>
            <w:tcW w:w="3256" w:type="dxa"/>
            <w:gridSpan w:val="3"/>
            <w:tcBorders>
              <w:top w:val="single" w:sz="2" w:space="0" w:color="auto"/>
              <w:righ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M3 model</w:t>
            </w:r>
          </w:p>
        </w:tc>
        <w:tc>
          <w:tcPr>
            <w:tcW w:w="670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75AA" w:rsidTr="0024587E">
        <w:trPr>
          <w:jc w:val="center"/>
        </w:trPr>
        <w:tc>
          <w:tcPr>
            <w:tcW w:w="236" w:type="dxa"/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0" w:type="dxa"/>
            <w:gridSpan w:val="2"/>
            <w:tcBorders>
              <w:righ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night</w:t>
            </w:r>
            <w:proofErr w:type="spellEnd"/>
          </w:p>
        </w:tc>
        <w:tc>
          <w:tcPr>
            <w:tcW w:w="670" w:type="dxa"/>
            <w:tcBorders>
              <w:left w:val="single" w:sz="2" w:space="0" w:color="auto"/>
            </w:tcBorders>
          </w:tcPr>
          <w:p w:rsidR="003475AA" w:rsidRPr="0096409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267" w:type="dxa"/>
            <w:tcBorders>
              <w:right w:val="single" w:sz="2" w:space="0" w:color="auto"/>
            </w:tcBorders>
          </w:tcPr>
          <w:p w:rsidR="003475AA" w:rsidRPr="0096409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5-1.34</w:t>
            </w:r>
            <w:r w:rsidR="003475AA" w:rsidRPr="009640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6" w:type="dxa"/>
            <w:tcBorders>
              <w:left w:val="single" w:sz="2" w:space="0" w:color="auto"/>
            </w:tcBorders>
          </w:tcPr>
          <w:p w:rsidR="003475AA" w:rsidRPr="0024587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58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44" w:type="dxa"/>
            <w:tcBorders>
              <w:right w:val="single" w:sz="2" w:space="0" w:color="auto"/>
            </w:tcBorders>
          </w:tcPr>
          <w:p w:rsidR="003475AA" w:rsidRPr="0024587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58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24587E" w:rsidRPr="002458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9-0.90</w:t>
            </w:r>
            <w:r w:rsidRPr="002458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2" w:space="0" w:color="auto"/>
            </w:tcBorders>
          </w:tcPr>
          <w:p w:rsidR="003475AA" w:rsidRPr="009323A8" w:rsidRDefault="000239A8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9323A8" w:rsidRDefault="000239A8" w:rsidP="000239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7-1.27</w:t>
            </w:r>
            <w:r w:rsidR="003475AA" w:rsidRPr="00932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3475AA" w:rsidRPr="009323A8" w:rsidRDefault="003416B9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9323A8" w:rsidRDefault="003416B9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7-1.26</w:t>
            </w:r>
            <w:r w:rsidR="003475AA" w:rsidRPr="00932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3475AA" w:rsidRPr="009323A8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9323A8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7-1.10</w:t>
            </w:r>
            <w:r w:rsidR="003475AA" w:rsidRPr="00932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3" w:type="dxa"/>
            <w:tcBorders>
              <w:left w:val="single" w:sz="2" w:space="0" w:color="auto"/>
            </w:tcBorders>
          </w:tcPr>
          <w:p w:rsidR="003475AA" w:rsidRPr="005F47A4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80" w:type="dxa"/>
            <w:tcBorders>
              <w:right w:val="single" w:sz="2" w:space="0" w:color="auto"/>
            </w:tcBorders>
          </w:tcPr>
          <w:p w:rsidR="003475AA" w:rsidRPr="005F47A4" w:rsidRDefault="003A6453" w:rsidP="003A64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2-1.15</w:t>
            </w:r>
            <w:r w:rsidR="003475AA"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86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1240" w:type="dxa"/>
          </w:tcPr>
          <w:p w:rsidR="003475AA" w:rsidRPr="005F47A4" w:rsidRDefault="00386CF5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3-1.52</w:t>
            </w:r>
            <w:r w:rsidR="003475AA"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475AA" w:rsidTr="0024587E">
        <w:trPr>
          <w:jc w:val="center"/>
        </w:trPr>
        <w:tc>
          <w:tcPr>
            <w:tcW w:w="236" w:type="dxa"/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0" w:type="dxa"/>
            <w:gridSpan w:val="2"/>
            <w:tcBorders>
              <w:righ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ircraft noise </w:t>
            </w: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noyance</w:t>
            </w:r>
            <w:proofErr w:type="spellEnd"/>
          </w:p>
        </w:tc>
        <w:tc>
          <w:tcPr>
            <w:tcW w:w="670" w:type="dxa"/>
            <w:tcBorders>
              <w:lef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righ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lef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righ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9" w:type="dxa"/>
            <w:tcBorders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lef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righ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dxa"/>
            <w:tcBorders>
              <w:lef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75AA" w:rsidTr="0024587E">
        <w:trPr>
          <w:jc w:val="center"/>
        </w:trPr>
        <w:tc>
          <w:tcPr>
            <w:tcW w:w="236" w:type="dxa"/>
            <w:tcBorders>
              <w:bottom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8" w:type="dxa"/>
            <w:tcBorders>
              <w:bottom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2" w:space="0" w:color="auto"/>
              <w:right w:val="single" w:sz="2" w:space="0" w:color="auto"/>
            </w:tcBorders>
          </w:tcPr>
          <w:p w:rsidR="003475AA" w:rsidRPr="001D3B47" w:rsidRDefault="003475AA" w:rsidP="0024587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1D3B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ighly vs not highly annoyed</w:t>
            </w:r>
          </w:p>
        </w:tc>
        <w:tc>
          <w:tcPr>
            <w:tcW w:w="670" w:type="dxa"/>
            <w:tcBorders>
              <w:left w:val="single" w:sz="2" w:space="0" w:color="auto"/>
              <w:bottom w:val="single" w:sz="2" w:space="0" w:color="auto"/>
            </w:tcBorders>
          </w:tcPr>
          <w:p w:rsidR="003475AA" w:rsidRPr="0024587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58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267" w:type="dxa"/>
            <w:tcBorders>
              <w:bottom w:val="single" w:sz="2" w:space="0" w:color="auto"/>
              <w:right w:val="single" w:sz="2" w:space="0" w:color="auto"/>
            </w:tcBorders>
          </w:tcPr>
          <w:p w:rsidR="003475AA" w:rsidRPr="0024587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58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2-2.16</w:t>
            </w:r>
            <w:r w:rsidR="003475AA" w:rsidRPr="002458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6" w:type="dxa"/>
            <w:tcBorders>
              <w:left w:val="single" w:sz="2" w:space="0" w:color="auto"/>
              <w:bottom w:val="single" w:sz="2" w:space="0" w:color="auto"/>
            </w:tcBorders>
          </w:tcPr>
          <w:p w:rsidR="003475AA" w:rsidRPr="0024587E" w:rsidRDefault="0024587E" w:rsidP="002458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458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244" w:type="dxa"/>
            <w:tcBorders>
              <w:bottom w:val="single" w:sz="2" w:space="0" w:color="auto"/>
              <w:right w:val="single" w:sz="2" w:space="0" w:color="auto"/>
            </w:tcBorders>
          </w:tcPr>
          <w:p w:rsidR="003475AA" w:rsidRPr="0024587E" w:rsidRDefault="0024587E" w:rsidP="002458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458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1.18-3.76</w:t>
            </w:r>
            <w:r w:rsidR="003475AA" w:rsidRPr="002458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2" w:space="0" w:color="auto"/>
              <w:bottom w:val="single" w:sz="2" w:space="0" w:color="auto"/>
            </w:tcBorders>
          </w:tcPr>
          <w:p w:rsidR="003475AA" w:rsidRPr="000239A8" w:rsidRDefault="000239A8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34" w:type="dxa"/>
            <w:tcBorders>
              <w:bottom w:val="single" w:sz="2" w:space="0" w:color="auto"/>
              <w:right w:val="single" w:sz="2" w:space="0" w:color="auto"/>
            </w:tcBorders>
          </w:tcPr>
          <w:p w:rsidR="003475AA" w:rsidRPr="000239A8" w:rsidRDefault="000239A8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0.98-3.01</w:t>
            </w:r>
            <w:r w:rsidR="003475AA"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2" w:space="0" w:color="auto"/>
            </w:tcBorders>
          </w:tcPr>
          <w:p w:rsidR="003475AA" w:rsidRPr="003416B9" w:rsidRDefault="003416B9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1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34" w:type="dxa"/>
            <w:tcBorders>
              <w:bottom w:val="single" w:sz="2" w:space="0" w:color="auto"/>
              <w:right w:val="single" w:sz="2" w:space="0" w:color="auto"/>
            </w:tcBorders>
          </w:tcPr>
          <w:p w:rsidR="003475AA" w:rsidRPr="003416B9" w:rsidRDefault="003416B9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1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0.98-3.76</w:t>
            </w:r>
            <w:r w:rsidR="003475AA" w:rsidRPr="00341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2" w:space="0" w:color="auto"/>
            </w:tcBorders>
          </w:tcPr>
          <w:p w:rsidR="003475AA" w:rsidRPr="009323A8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134" w:type="dxa"/>
            <w:tcBorders>
              <w:bottom w:val="single" w:sz="2" w:space="0" w:color="auto"/>
              <w:right w:val="single" w:sz="2" w:space="0" w:color="auto"/>
            </w:tcBorders>
          </w:tcPr>
          <w:p w:rsidR="003475AA" w:rsidRPr="009323A8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13-2.8</w:t>
            </w:r>
            <w:r w:rsidR="003475AA"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)</w:t>
            </w:r>
          </w:p>
        </w:tc>
        <w:tc>
          <w:tcPr>
            <w:tcW w:w="663" w:type="dxa"/>
            <w:tcBorders>
              <w:left w:val="single" w:sz="2" w:space="0" w:color="auto"/>
              <w:bottom w:val="single" w:sz="2" w:space="0" w:color="auto"/>
            </w:tcBorders>
          </w:tcPr>
          <w:p w:rsidR="003475AA" w:rsidRPr="005F47A4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80" w:type="dxa"/>
            <w:tcBorders>
              <w:bottom w:val="single" w:sz="2" w:space="0" w:color="auto"/>
              <w:right w:val="single" w:sz="2" w:space="0" w:color="auto"/>
            </w:tcBorders>
          </w:tcPr>
          <w:p w:rsidR="003475AA" w:rsidRPr="005F47A4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7-1.73</w:t>
            </w:r>
            <w:r w:rsidR="003475AA"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2" w:space="0" w:color="auto"/>
              <w:bottom w:val="single" w:sz="2" w:space="0" w:color="auto"/>
            </w:tcBorders>
          </w:tcPr>
          <w:p w:rsidR="003475AA" w:rsidRPr="005F47A4" w:rsidRDefault="00386CF5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3475AA" w:rsidRPr="005F47A4" w:rsidRDefault="00386CF5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46-5.72</w:t>
            </w:r>
            <w:r w:rsidR="003475AA"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3475AA" w:rsidTr="0024587E">
        <w:trPr>
          <w:jc w:val="center"/>
        </w:trPr>
        <w:tc>
          <w:tcPr>
            <w:tcW w:w="3256" w:type="dxa"/>
            <w:gridSpan w:val="3"/>
            <w:tcBorders>
              <w:top w:val="single" w:sz="2" w:space="0" w:color="auto"/>
              <w:righ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4 model</w:t>
            </w:r>
          </w:p>
        </w:tc>
        <w:tc>
          <w:tcPr>
            <w:tcW w:w="670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single" w:sz="2" w:space="0" w:color="auto"/>
              <w:righ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dxa"/>
            <w:tcBorders>
              <w:top w:val="single" w:sz="2" w:space="0" w:color="auto"/>
              <w:lef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75AA" w:rsidTr="0024587E">
        <w:trPr>
          <w:jc w:val="center"/>
        </w:trPr>
        <w:tc>
          <w:tcPr>
            <w:tcW w:w="236" w:type="dxa"/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0" w:type="dxa"/>
            <w:gridSpan w:val="2"/>
            <w:tcBorders>
              <w:righ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5F47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night</w:t>
            </w:r>
            <w:proofErr w:type="spellEnd"/>
          </w:p>
        </w:tc>
        <w:tc>
          <w:tcPr>
            <w:tcW w:w="670" w:type="dxa"/>
            <w:tcBorders>
              <w:left w:val="single" w:sz="2" w:space="0" w:color="auto"/>
            </w:tcBorders>
          </w:tcPr>
          <w:p w:rsidR="003475AA" w:rsidRPr="0024587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58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67" w:type="dxa"/>
            <w:tcBorders>
              <w:right w:val="single" w:sz="2" w:space="0" w:color="auto"/>
            </w:tcBorders>
          </w:tcPr>
          <w:p w:rsidR="003475AA" w:rsidRPr="0024587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58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0.81-1.43</w:t>
            </w:r>
            <w:r w:rsidR="003475AA" w:rsidRPr="002458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left w:val="single" w:sz="2" w:space="0" w:color="auto"/>
            </w:tcBorders>
          </w:tcPr>
          <w:p w:rsidR="003475AA" w:rsidRPr="000239A8" w:rsidRDefault="000239A8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239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44" w:type="dxa"/>
            <w:tcBorders>
              <w:right w:val="single" w:sz="2" w:space="0" w:color="auto"/>
            </w:tcBorders>
          </w:tcPr>
          <w:p w:rsidR="003475AA" w:rsidRPr="000239A8" w:rsidRDefault="000239A8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239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44-0.99</w:t>
            </w:r>
            <w:r w:rsidR="003475AA" w:rsidRPr="000239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2" w:space="0" w:color="auto"/>
            </w:tcBorders>
          </w:tcPr>
          <w:p w:rsidR="003475AA" w:rsidRPr="009323A8" w:rsidRDefault="000239A8" w:rsidP="000239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2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23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-1.3</w:t>
            </w:r>
            <w:r w:rsidRPr="00932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3475AA" w:rsidRPr="009323A8" w:rsidRDefault="003416B9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9323A8" w:rsidRDefault="003416B9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7-1.48</w:t>
            </w:r>
            <w:r w:rsidR="003475AA" w:rsidRPr="00932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3475AA" w:rsidRPr="009323A8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9323A8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5-1.24</w:t>
            </w:r>
            <w:r w:rsidR="003475AA" w:rsidRPr="00932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3" w:type="dxa"/>
            <w:tcBorders>
              <w:left w:val="single" w:sz="2" w:space="0" w:color="auto"/>
            </w:tcBorders>
          </w:tcPr>
          <w:p w:rsidR="003475AA" w:rsidRPr="005F47A4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80" w:type="dxa"/>
            <w:tcBorders>
              <w:right w:val="single" w:sz="2" w:space="0" w:color="auto"/>
            </w:tcBorders>
          </w:tcPr>
          <w:p w:rsidR="003475AA" w:rsidRPr="005F47A4" w:rsidRDefault="003475AA" w:rsidP="003A64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3A6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1.10</w:t>
            </w:r>
            <w:r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86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240" w:type="dxa"/>
          </w:tcPr>
          <w:p w:rsidR="003475AA" w:rsidRPr="005F47A4" w:rsidRDefault="00386CF5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3-1.76</w:t>
            </w:r>
            <w:r w:rsidR="003475AA"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475AA" w:rsidTr="0024587E">
        <w:trPr>
          <w:jc w:val="center"/>
        </w:trPr>
        <w:tc>
          <w:tcPr>
            <w:tcW w:w="236" w:type="dxa"/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0" w:type="dxa"/>
            <w:gridSpan w:val="2"/>
            <w:tcBorders>
              <w:righ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ise sensitivity</w:t>
            </w:r>
          </w:p>
        </w:tc>
        <w:tc>
          <w:tcPr>
            <w:tcW w:w="670" w:type="dxa"/>
            <w:tcBorders>
              <w:lef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righ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lef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right w:val="single" w:sz="2" w:space="0" w:color="auto"/>
            </w:tcBorders>
          </w:tcPr>
          <w:p w:rsidR="003475AA" w:rsidRPr="0096409E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9" w:type="dxa"/>
            <w:tcBorders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lef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righ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dxa"/>
            <w:tcBorders>
              <w:left w:val="single" w:sz="2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75AA" w:rsidTr="0024587E">
        <w:trPr>
          <w:jc w:val="center"/>
        </w:trPr>
        <w:tc>
          <w:tcPr>
            <w:tcW w:w="236" w:type="dxa"/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8" w:type="dxa"/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right w:val="single" w:sz="2" w:space="0" w:color="auto"/>
            </w:tcBorders>
          </w:tcPr>
          <w:p w:rsidR="003475AA" w:rsidRPr="001D3B47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D3B4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edium vs low</w:t>
            </w:r>
          </w:p>
        </w:tc>
        <w:tc>
          <w:tcPr>
            <w:tcW w:w="670" w:type="dxa"/>
            <w:tcBorders>
              <w:left w:val="single" w:sz="2" w:space="0" w:color="auto"/>
            </w:tcBorders>
          </w:tcPr>
          <w:p w:rsidR="003475AA" w:rsidRPr="0096409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67" w:type="dxa"/>
            <w:tcBorders>
              <w:right w:val="single" w:sz="2" w:space="0" w:color="auto"/>
            </w:tcBorders>
          </w:tcPr>
          <w:p w:rsidR="003475AA" w:rsidRPr="0096409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1-1.7</w:t>
            </w:r>
            <w:r w:rsidR="003475AA" w:rsidRPr="00964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566" w:type="dxa"/>
            <w:tcBorders>
              <w:left w:val="single" w:sz="2" w:space="0" w:color="auto"/>
            </w:tcBorders>
          </w:tcPr>
          <w:p w:rsidR="003475AA" w:rsidRPr="0096409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44" w:type="dxa"/>
            <w:tcBorders>
              <w:right w:val="single" w:sz="2" w:space="0" w:color="auto"/>
            </w:tcBorders>
          </w:tcPr>
          <w:p w:rsidR="003475AA" w:rsidRPr="0096409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0-2.83</w:t>
            </w:r>
            <w:r w:rsidR="003475AA" w:rsidRPr="00964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2" w:space="0" w:color="auto"/>
            </w:tcBorders>
          </w:tcPr>
          <w:p w:rsidR="003475AA" w:rsidRPr="000239A8" w:rsidRDefault="000239A8" w:rsidP="000239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0239A8" w:rsidRDefault="003475AA" w:rsidP="000239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="000239A8"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</w:t>
            </w:r>
            <w:r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-2.</w:t>
            </w:r>
            <w:r w:rsidR="000239A8"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2</w:t>
            </w:r>
            <w:r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3475AA" w:rsidRPr="009323A8" w:rsidRDefault="003416B9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9323A8" w:rsidRDefault="003416B9" w:rsidP="003416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38</w:t>
            </w:r>
            <w:r w:rsidR="003475AA"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.9</w:t>
            </w:r>
            <w:r w:rsidR="003475AA"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</w:tcBorders>
          </w:tcPr>
          <w:p w:rsidR="003475AA" w:rsidRPr="009323A8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134" w:type="dxa"/>
            <w:tcBorders>
              <w:right w:val="single" w:sz="2" w:space="0" w:color="auto"/>
            </w:tcBorders>
          </w:tcPr>
          <w:p w:rsidR="003475AA" w:rsidRPr="009323A8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14-3.92</w:t>
            </w:r>
            <w:r w:rsidR="003475AA"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63" w:type="dxa"/>
            <w:tcBorders>
              <w:left w:val="single" w:sz="2" w:space="0" w:color="auto"/>
            </w:tcBorders>
          </w:tcPr>
          <w:p w:rsidR="003475AA" w:rsidRPr="003A6453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64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80" w:type="dxa"/>
            <w:tcBorders>
              <w:right w:val="single" w:sz="2" w:space="0" w:color="auto"/>
            </w:tcBorders>
          </w:tcPr>
          <w:p w:rsidR="003475AA" w:rsidRPr="003A6453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64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0.56-3.22</w:t>
            </w:r>
            <w:r w:rsidR="003475AA" w:rsidRPr="003A64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2" w:space="0" w:color="auto"/>
            </w:tcBorders>
          </w:tcPr>
          <w:p w:rsidR="003475AA" w:rsidRPr="005F47A4" w:rsidRDefault="00386CF5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40" w:type="dxa"/>
          </w:tcPr>
          <w:p w:rsidR="003475AA" w:rsidRPr="005F47A4" w:rsidRDefault="00386CF5" w:rsidP="00386C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0-1.29</w:t>
            </w:r>
            <w:r w:rsidR="003475AA"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475AA" w:rsidTr="0024587E">
        <w:trPr>
          <w:jc w:val="center"/>
        </w:trPr>
        <w:tc>
          <w:tcPr>
            <w:tcW w:w="236" w:type="dxa"/>
            <w:tcBorders>
              <w:bottom w:val="single" w:sz="4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  <w:right w:val="single" w:sz="2" w:space="0" w:color="auto"/>
            </w:tcBorders>
          </w:tcPr>
          <w:p w:rsidR="003475AA" w:rsidRPr="001D3B47" w:rsidRDefault="003475A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D3B4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igh vs low</w:t>
            </w:r>
          </w:p>
        </w:tc>
        <w:tc>
          <w:tcPr>
            <w:tcW w:w="670" w:type="dxa"/>
            <w:tcBorders>
              <w:left w:val="single" w:sz="2" w:space="0" w:color="auto"/>
              <w:bottom w:val="single" w:sz="4" w:space="0" w:color="auto"/>
            </w:tcBorders>
          </w:tcPr>
          <w:p w:rsidR="003475AA" w:rsidRPr="0096409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267" w:type="dxa"/>
            <w:tcBorders>
              <w:bottom w:val="single" w:sz="4" w:space="0" w:color="auto"/>
              <w:right w:val="single" w:sz="2" w:space="0" w:color="auto"/>
            </w:tcBorders>
          </w:tcPr>
          <w:p w:rsidR="003475AA" w:rsidRPr="0096409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12-3.03</w:t>
            </w:r>
            <w:r w:rsidR="003475AA" w:rsidRPr="009640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left w:val="single" w:sz="2" w:space="0" w:color="auto"/>
              <w:bottom w:val="single" w:sz="4" w:space="0" w:color="auto"/>
            </w:tcBorders>
          </w:tcPr>
          <w:p w:rsidR="003475AA" w:rsidRPr="0024587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58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44" w:type="dxa"/>
            <w:tcBorders>
              <w:bottom w:val="single" w:sz="4" w:space="0" w:color="auto"/>
              <w:right w:val="single" w:sz="2" w:space="0" w:color="auto"/>
            </w:tcBorders>
          </w:tcPr>
          <w:p w:rsidR="003475AA" w:rsidRPr="0024587E" w:rsidRDefault="0024587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58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0.63-2.96</w:t>
            </w:r>
            <w:r w:rsidR="003475AA" w:rsidRPr="002458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2" w:space="0" w:color="auto"/>
              <w:bottom w:val="single" w:sz="4" w:space="0" w:color="auto"/>
            </w:tcBorders>
          </w:tcPr>
          <w:p w:rsidR="003475AA" w:rsidRPr="000239A8" w:rsidRDefault="000239A8" w:rsidP="000239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2" w:space="0" w:color="auto"/>
            </w:tcBorders>
          </w:tcPr>
          <w:p w:rsidR="003475AA" w:rsidRPr="000239A8" w:rsidRDefault="003475AA" w:rsidP="000239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="000239A8"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1-3.42</w:t>
            </w:r>
            <w:r w:rsidRPr="000239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</w:tcPr>
          <w:p w:rsidR="003475AA" w:rsidRPr="009323A8" w:rsidRDefault="003416B9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2" w:space="0" w:color="auto"/>
            </w:tcBorders>
          </w:tcPr>
          <w:p w:rsidR="003475AA" w:rsidRPr="009323A8" w:rsidRDefault="003475AA" w:rsidP="003416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3416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2</w:t>
            </w:r>
            <w:r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3416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.1</w:t>
            </w:r>
            <w:r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</w:tcBorders>
          </w:tcPr>
          <w:p w:rsidR="003475AA" w:rsidRPr="009323A8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3A6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8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2" w:space="0" w:color="auto"/>
            </w:tcBorders>
          </w:tcPr>
          <w:p w:rsidR="003475AA" w:rsidRPr="009323A8" w:rsidRDefault="003A6453" w:rsidP="003A64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50-5.4</w:t>
            </w:r>
            <w:r w:rsidR="003475AA" w:rsidRPr="009323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)</w:t>
            </w:r>
          </w:p>
        </w:tc>
        <w:tc>
          <w:tcPr>
            <w:tcW w:w="663" w:type="dxa"/>
            <w:tcBorders>
              <w:left w:val="single" w:sz="2" w:space="0" w:color="auto"/>
              <w:bottom w:val="single" w:sz="4" w:space="0" w:color="auto"/>
            </w:tcBorders>
          </w:tcPr>
          <w:p w:rsidR="003475AA" w:rsidRPr="003A6453" w:rsidRDefault="003A6453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64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80" w:type="dxa"/>
            <w:tcBorders>
              <w:bottom w:val="single" w:sz="4" w:space="0" w:color="auto"/>
              <w:right w:val="single" w:sz="2" w:space="0" w:color="auto"/>
            </w:tcBorders>
          </w:tcPr>
          <w:p w:rsidR="003475AA" w:rsidRPr="003A6453" w:rsidRDefault="003A6453" w:rsidP="003A64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64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0.61-3.77</w:t>
            </w:r>
            <w:r w:rsidR="003475AA" w:rsidRPr="003A64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2" w:space="0" w:color="auto"/>
              <w:bottom w:val="single" w:sz="4" w:space="0" w:color="auto"/>
            </w:tcBorders>
          </w:tcPr>
          <w:p w:rsidR="003475AA" w:rsidRPr="005F47A4" w:rsidRDefault="003475A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86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3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3475AA" w:rsidRPr="005F47A4" w:rsidRDefault="00386CF5" w:rsidP="00386C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-1.03</w:t>
            </w:r>
            <w:r w:rsidR="003475AA" w:rsidRPr="005F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01717C" w:rsidRDefault="0001717C" w:rsidP="0001717C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M</w:t>
      </w:r>
      <w:r w:rsidRPr="00941A4B">
        <w:rPr>
          <w:rFonts w:ascii="Times New Roman" w:hAnsi="Times New Roman" w:cs="Times New Roman"/>
          <w:sz w:val="20"/>
          <w:szCs w:val="20"/>
          <w:lang w:val="en-GB"/>
        </w:rPr>
        <w:t>odel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41A4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were</w:t>
      </w:r>
      <w:r w:rsidRPr="00941A4B">
        <w:rPr>
          <w:rFonts w:ascii="Times New Roman" w:hAnsi="Times New Roman" w:cs="Times New Roman"/>
          <w:sz w:val="20"/>
          <w:szCs w:val="20"/>
          <w:lang w:val="en-GB"/>
        </w:rPr>
        <w:t xml:space="preserve"> adjusted</w:t>
      </w:r>
      <w:proofErr w:type="gramEnd"/>
      <w:r w:rsidRPr="00941A4B">
        <w:rPr>
          <w:rFonts w:ascii="Times New Roman" w:hAnsi="Times New Roman" w:cs="Times New Roman"/>
          <w:sz w:val="20"/>
          <w:szCs w:val="20"/>
          <w:lang w:val="en-GB"/>
        </w:rPr>
        <w:t xml:space="preserve"> for age, gender, education, physical activity, BMI, alcohol consumption</w:t>
      </w:r>
      <w:r>
        <w:rPr>
          <w:rFonts w:ascii="Times New Roman" w:hAnsi="Times New Roman" w:cs="Times New Roman"/>
          <w:sz w:val="20"/>
          <w:szCs w:val="20"/>
          <w:lang w:val="en-GB"/>
        </w:rPr>
        <w:t>, smoking habits and country</w:t>
      </w:r>
      <w:r w:rsidRPr="00941A4B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01717C" w:rsidRDefault="0001717C" w:rsidP="0001717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01717C" w:rsidRPr="0001717C" w:rsidRDefault="0001717C" w:rsidP="0001717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Pr="00FA272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 w:rsidRPr="0001717C">
        <w:rPr>
          <w:rFonts w:ascii="Times New Roman" w:hAnsi="Times New Roman" w:cs="Times New Roman"/>
          <w:b/>
          <w:sz w:val="24"/>
          <w:szCs w:val="24"/>
          <w:lang w:val="en-GB"/>
        </w:rPr>
        <w:t>. Odds ratios (OR) for medication use in relation to a 10dB(A)-increase in aircraft noise exposure at night (</w:t>
      </w:r>
      <w:proofErr w:type="spellStart"/>
      <w:r w:rsidRPr="0001717C">
        <w:rPr>
          <w:rFonts w:ascii="Times New Roman" w:hAnsi="Times New Roman" w:cs="Times New Roman"/>
          <w:b/>
          <w:sz w:val="24"/>
          <w:szCs w:val="24"/>
          <w:lang w:val="en-GB"/>
        </w:rPr>
        <w:t>L</w:t>
      </w:r>
      <w:r w:rsidRPr="0001717C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night</w:t>
      </w:r>
      <w:proofErr w:type="spellEnd"/>
      <w:r w:rsidRPr="0001717C">
        <w:rPr>
          <w:rFonts w:ascii="Times New Roman" w:hAnsi="Times New Roman" w:cs="Times New Roman"/>
          <w:b/>
          <w:sz w:val="24"/>
          <w:szCs w:val="24"/>
          <w:lang w:val="en-GB"/>
        </w:rPr>
        <w:t>) according to the level of annoyance and noise sensitivity in the HYENA study</w:t>
      </w:r>
    </w:p>
    <w:tbl>
      <w:tblPr>
        <w:tblStyle w:val="Grilledutableau"/>
        <w:tblW w:w="159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"/>
        <w:gridCol w:w="468"/>
        <w:gridCol w:w="2694"/>
        <w:gridCol w:w="670"/>
        <w:gridCol w:w="1267"/>
        <w:gridCol w:w="566"/>
        <w:gridCol w:w="1244"/>
        <w:gridCol w:w="599"/>
        <w:gridCol w:w="1134"/>
        <w:gridCol w:w="567"/>
        <w:gridCol w:w="1134"/>
        <w:gridCol w:w="567"/>
        <w:gridCol w:w="1134"/>
        <w:gridCol w:w="663"/>
        <w:gridCol w:w="1180"/>
        <w:gridCol w:w="603"/>
        <w:gridCol w:w="1240"/>
      </w:tblGrid>
      <w:tr w:rsidR="00326BAC" w:rsidTr="00326BAC">
        <w:trPr>
          <w:trHeight w:val="724"/>
          <w:jc w:val="center"/>
        </w:trPr>
        <w:tc>
          <w:tcPr>
            <w:tcW w:w="240" w:type="dxa"/>
          </w:tcPr>
          <w:p w:rsidR="00326BAC" w:rsidRPr="005F47A4" w:rsidRDefault="00326BAC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8" w:type="dxa"/>
            <w:tcBorders>
              <w:top w:val="nil"/>
            </w:tcBorders>
          </w:tcPr>
          <w:p w:rsidR="00326BAC" w:rsidRPr="005F47A4" w:rsidRDefault="00326BAC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top w:val="nil"/>
            </w:tcBorders>
          </w:tcPr>
          <w:p w:rsidR="00326BAC" w:rsidRPr="005F47A4" w:rsidRDefault="00326BAC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6BAC" w:rsidRPr="005F47A4" w:rsidRDefault="00326BAC" w:rsidP="002458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tihypertensive medication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6BAC" w:rsidRPr="005F47A4" w:rsidRDefault="00326BAC" w:rsidP="0024587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F47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tacids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6BAC" w:rsidRPr="009C5DD6" w:rsidRDefault="00326BAC" w:rsidP="0024587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xiolytics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6BAC" w:rsidRPr="009C5DD6" w:rsidRDefault="00326BAC" w:rsidP="0024587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ypnotics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6BAC" w:rsidRPr="005F47A4" w:rsidRDefault="00326BAC" w:rsidP="0024587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xiolytics, hypnotics and sedativ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6BAC" w:rsidRPr="005F47A4" w:rsidRDefault="00326BAC" w:rsidP="0024587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depressants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26BAC" w:rsidRPr="005F47A4" w:rsidRDefault="00326BAC" w:rsidP="002458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asthmatics</w:t>
            </w:r>
            <w:proofErr w:type="spellEnd"/>
          </w:p>
        </w:tc>
      </w:tr>
      <w:tr w:rsidR="00326BAC" w:rsidTr="00326BAC">
        <w:trPr>
          <w:jc w:val="center"/>
        </w:trPr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:rsidR="00326BAC" w:rsidRPr="005F47A4" w:rsidRDefault="00326BAC" w:rsidP="0024587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6BAC" w:rsidRPr="00251BCB" w:rsidRDefault="00326BAC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1BCB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6BAC" w:rsidRPr="00251BCB" w:rsidRDefault="00326BAC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26BAC" w:rsidRPr="00251BCB" w:rsidRDefault="00326BAC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1BCB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6BAC" w:rsidRPr="00251BCB" w:rsidRDefault="00326BAC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26BAC" w:rsidRPr="00251BCB" w:rsidRDefault="00326BAC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1BCB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6BAC" w:rsidRPr="00251BCB" w:rsidRDefault="00326BAC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26BAC" w:rsidRPr="00251BCB" w:rsidRDefault="00326BAC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1BCB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6BAC" w:rsidRPr="00251BCB" w:rsidRDefault="00326BAC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26BAC" w:rsidRPr="00251BCB" w:rsidRDefault="00326BAC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1BCB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6BAC" w:rsidRPr="00251BCB" w:rsidRDefault="00326BAC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26BAC" w:rsidRPr="00251BCB" w:rsidRDefault="00326BAC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1BCB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6BAC" w:rsidRPr="00251BCB" w:rsidRDefault="00326BAC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26BAC" w:rsidRPr="00251BCB" w:rsidRDefault="00326BAC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1BCB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6BAC" w:rsidRPr="00251BCB" w:rsidRDefault="00326BAC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</w:tr>
      <w:tr w:rsidR="00326BAC" w:rsidRPr="007354D3" w:rsidTr="00326BAC">
        <w:trPr>
          <w:jc w:val="center"/>
        </w:trPr>
        <w:tc>
          <w:tcPr>
            <w:tcW w:w="3402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326BAC" w:rsidRPr="000F3872" w:rsidRDefault="00326BAC" w:rsidP="0024587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92D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ircraft noise levels at night (</w:t>
            </w:r>
            <w:proofErr w:type="spellStart"/>
            <w:r w:rsidRPr="009C5D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</w:t>
            </w:r>
            <w:r w:rsidRPr="009C5D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/>
              </w:rPr>
              <w:t>night</w:t>
            </w:r>
            <w:proofErr w:type="spellEnd"/>
            <w:r w:rsidRPr="009C5D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)</w:t>
            </w:r>
            <w:r w:rsidRPr="009C5D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</w:tcPr>
          <w:p w:rsidR="00326BAC" w:rsidRPr="00251BCB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7" w:type="dxa"/>
            <w:tcBorders>
              <w:top w:val="single" w:sz="4" w:space="0" w:color="auto"/>
              <w:right w:val="single" w:sz="4" w:space="0" w:color="auto"/>
            </w:tcBorders>
          </w:tcPr>
          <w:p w:rsidR="00326BAC" w:rsidRPr="00251BCB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</w:tcBorders>
          </w:tcPr>
          <w:p w:rsidR="00326BAC" w:rsidRPr="00251BCB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right w:val="single" w:sz="4" w:space="0" w:color="auto"/>
            </w:tcBorders>
          </w:tcPr>
          <w:p w:rsidR="00326BAC" w:rsidRPr="00251BCB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</w:tcBorders>
          </w:tcPr>
          <w:p w:rsidR="00326BAC" w:rsidRPr="00251BCB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326BAC" w:rsidRPr="00251BCB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326BAC" w:rsidRPr="00251BCB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326BAC" w:rsidRPr="00251BCB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326BAC" w:rsidRPr="00251BCB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326BAC" w:rsidRPr="00251BCB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</w:tcBorders>
          </w:tcPr>
          <w:p w:rsidR="00326BAC" w:rsidRPr="00251BCB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right w:val="single" w:sz="4" w:space="0" w:color="auto"/>
            </w:tcBorders>
          </w:tcPr>
          <w:p w:rsidR="00326BAC" w:rsidRPr="00251BCB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</w:tcBorders>
          </w:tcPr>
          <w:p w:rsidR="00326BAC" w:rsidRPr="00251BCB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326BAC" w:rsidRPr="00251BCB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6BAC" w:rsidTr="00326BAC">
        <w:trPr>
          <w:jc w:val="center"/>
        </w:trPr>
        <w:tc>
          <w:tcPr>
            <w:tcW w:w="240" w:type="dxa"/>
          </w:tcPr>
          <w:p w:rsidR="00326BAC" w:rsidRPr="005F47A4" w:rsidRDefault="00326BAC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62" w:type="dxa"/>
            <w:gridSpan w:val="2"/>
            <w:tcBorders>
              <w:right w:val="single" w:sz="4" w:space="0" w:color="auto"/>
            </w:tcBorders>
          </w:tcPr>
          <w:p w:rsidR="00326BAC" w:rsidRPr="00892DA9" w:rsidRDefault="00326BAC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or</w:t>
            </w:r>
            <w:r w:rsidRPr="009C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not highly annoyed people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326BAC" w:rsidRPr="00A705E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267" w:type="dxa"/>
            <w:tcBorders>
              <w:right w:val="single" w:sz="4" w:space="0" w:color="auto"/>
            </w:tcBorders>
          </w:tcPr>
          <w:p w:rsidR="00326BAC" w:rsidRPr="00A705E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5-1.14</w:t>
            </w:r>
            <w:r w:rsidRPr="00A70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:rsidR="00326BAC" w:rsidRPr="00A705E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44" w:type="dxa"/>
            <w:tcBorders>
              <w:right w:val="single" w:sz="4" w:space="0" w:color="auto"/>
            </w:tcBorders>
          </w:tcPr>
          <w:p w:rsidR="00326BAC" w:rsidRPr="00A705E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9-1.19</w:t>
            </w:r>
            <w:r w:rsidRPr="00A70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4" w:space="0" w:color="auto"/>
            </w:tcBorders>
          </w:tcPr>
          <w:p w:rsidR="00326BAC" w:rsidRPr="00A705E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26BAC" w:rsidRPr="00A705E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0-1.5</w:t>
            </w:r>
            <w:r w:rsidRPr="00A705EC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326BAC" w:rsidRPr="00A705E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26BAC" w:rsidRPr="00A705E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0.54-0.96</w:t>
            </w:r>
            <w:r w:rsidRPr="00A705E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326BAC" w:rsidRPr="00A705E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26BAC" w:rsidRPr="00A705E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9-1.17</w:t>
            </w:r>
            <w:r w:rsidRPr="00A70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3" w:type="dxa"/>
            <w:tcBorders>
              <w:left w:val="single" w:sz="4" w:space="0" w:color="auto"/>
            </w:tcBorders>
          </w:tcPr>
          <w:p w:rsidR="00326BAC" w:rsidRPr="00A705E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5EC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80" w:type="dxa"/>
            <w:tcBorders>
              <w:right w:val="single" w:sz="4" w:space="0" w:color="auto"/>
            </w:tcBorders>
          </w:tcPr>
          <w:p w:rsidR="00326BAC" w:rsidRPr="00A705EC" w:rsidRDefault="001D53E4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8-1.12</w:t>
            </w:r>
            <w:r w:rsidR="00326BAC" w:rsidRPr="00A70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:rsidR="00326BAC" w:rsidRPr="00A705EC" w:rsidRDefault="001D53E4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40" w:type="dxa"/>
          </w:tcPr>
          <w:p w:rsidR="00326BAC" w:rsidRPr="00A705EC" w:rsidRDefault="001D53E4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0-1.14</w:t>
            </w:r>
            <w:r w:rsidR="00326BAC" w:rsidRPr="00A70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26BAC" w:rsidTr="00326BAC">
        <w:trPr>
          <w:jc w:val="center"/>
        </w:trPr>
        <w:tc>
          <w:tcPr>
            <w:tcW w:w="240" w:type="dxa"/>
          </w:tcPr>
          <w:p w:rsidR="00326BAC" w:rsidRPr="005F47A4" w:rsidRDefault="00326BAC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62" w:type="dxa"/>
            <w:gridSpan w:val="2"/>
            <w:tcBorders>
              <w:right w:val="single" w:sz="4" w:space="0" w:color="auto"/>
            </w:tcBorders>
          </w:tcPr>
          <w:p w:rsidR="00326BAC" w:rsidRPr="00892DA9" w:rsidRDefault="00326BAC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oy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ople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326BAC" w:rsidRPr="00A705E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28</w:t>
            </w:r>
          </w:p>
        </w:tc>
        <w:tc>
          <w:tcPr>
            <w:tcW w:w="1267" w:type="dxa"/>
            <w:tcBorders>
              <w:right w:val="single" w:sz="4" w:space="0" w:color="auto"/>
            </w:tcBorders>
          </w:tcPr>
          <w:p w:rsidR="00326BAC" w:rsidRPr="00A705E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.05-1.56</w:t>
            </w:r>
            <w:r w:rsidRPr="00A705E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:rsidR="00326BAC" w:rsidRPr="00A705E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244" w:type="dxa"/>
            <w:tcBorders>
              <w:right w:val="single" w:sz="4" w:space="0" w:color="auto"/>
            </w:tcBorders>
          </w:tcPr>
          <w:p w:rsidR="00326BAC" w:rsidRPr="00A705E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8-1.84</w:t>
            </w:r>
            <w:r w:rsidRPr="00A70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4" w:space="0" w:color="auto"/>
            </w:tcBorders>
          </w:tcPr>
          <w:p w:rsidR="00326BAC" w:rsidRPr="00A705E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A705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26BAC" w:rsidRPr="00A705E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8-2.33</w:t>
            </w:r>
            <w:r w:rsidRPr="00A70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326BAC" w:rsidRPr="00A705E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26BAC" w:rsidRPr="00A705E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8-2.65</w:t>
            </w:r>
            <w:r w:rsidRPr="00A70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326BAC" w:rsidRPr="00326BA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6BAC">
              <w:rPr>
                <w:rFonts w:ascii="Times New Roman" w:hAnsi="Times New Roman" w:cs="Times New Roman"/>
                <w:b/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26BAC" w:rsidRPr="00326BA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6BAC">
              <w:rPr>
                <w:rFonts w:ascii="Times New Roman" w:hAnsi="Times New Roman" w:cs="Times New Roman"/>
                <w:b/>
                <w:sz w:val="20"/>
                <w:szCs w:val="20"/>
              </w:rPr>
              <w:t>(1.03-2.15)</w:t>
            </w:r>
          </w:p>
        </w:tc>
        <w:tc>
          <w:tcPr>
            <w:tcW w:w="663" w:type="dxa"/>
            <w:tcBorders>
              <w:left w:val="single" w:sz="4" w:space="0" w:color="auto"/>
            </w:tcBorders>
          </w:tcPr>
          <w:p w:rsidR="00326BAC" w:rsidRPr="00A705EC" w:rsidRDefault="001D53E4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80" w:type="dxa"/>
            <w:tcBorders>
              <w:right w:val="single" w:sz="4" w:space="0" w:color="auto"/>
            </w:tcBorders>
          </w:tcPr>
          <w:p w:rsidR="00326BAC" w:rsidRPr="00A705EC" w:rsidRDefault="001D53E4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0-1.3</w:t>
            </w:r>
            <w:r w:rsidR="00326BAC" w:rsidRPr="00A705EC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:rsidR="00326BAC" w:rsidRPr="00A705EC" w:rsidRDefault="001D53E4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240" w:type="dxa"/>
          </w:tcPr>
          <w:p w:rsidR="00326BAC" w:rsidRPr="00A705EC" w:rsidRDefault="001D53E4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7-1.61</w:t>
            </w:r>
            <w:r w:rsidR="00326BAC" w:rsidRPr="00A70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26BAC" w:rsidTr="00326BAC">
        <w:trPr>
          <w:jc w:val="center"/>
        </w:trPr>
        <w:tc>
          <w:tcPr>
            <w:tcW w:w="240" w:type="dxa"/>
          </w:tcPr>
          <w:p w:rsidR="00326BAC" w:rsidRPr="005F47A4" w:rsidRDefault="00326BAC" w:rsidP="0024587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62" w:type="dxa"/>
            <w:gridSpan w:val="2"/>
            <w:tcBorders>
              <w:right w:val="single" w:sz="4" w:space="0" w:color="auto"/>
            </w:tcBorders>
          </w:tcPr>
          <w:p w:rsidR="00326BAC" w:rsidRPr="0060578E" w:rsidDel="00486C38" w:rsidRDefault="00326BAC" w:rsidP="002458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57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6057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interaction</w:t>
            </w:r>
            <w:proofErr w:type="spellEnd"/>
          </w:p>
        </w:tc>
        <w:tc>
          <w:tcPr>
            <w:tcW w:w="193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26BAC" w:rsidRPr="00915047" w:rsidRDefault="00326BAC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</w:rPr>
              <w:t>0.05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26BAC" w:rsidRPr="00915047" w:rsidRDefault="00326BAC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>0.12</w:t>
            </w:r>
          </w:p>
        </w:tc>
        <w:tc>
          <w:tcPr>
            <w:tcW w:w="173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26BAC" w:rsidRPr="00915047" w:rsidRDefault="00326BAC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>0.44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26BAC" w:rsidRPr="0060578E" w:rsidRDefault="00326BAC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0578E">
              <w:rPr>
                <w:rFonts w:ascii="Times New Roman" w:hAnsi="Times New Roman" w:cs="Times New Roman"/>
                <w:b/>
                <w:i/>
              </w:rPr>
              <w:t>0.01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26BAC" w:rsidRPr="0060578E" w:rsidRDefault="00326BAC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0578E">
              <w:rPr>
                <w:rFonts w:ascii="Times New Roman" w:hAnsi="Times New Roman" w:cs="Times New Roman"/>
                <w:b/>
                <w:i/>
              </w:rPr>
              <w:t>0.03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26BAC" w:rsidRPr="00915047" w:rsidRDefault="001D53E4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>0.85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:rsidR="00326BAC" w:rsidRPr="00915047" w:rsidRDefault="001D53E4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>0.44</w:t>
            </w:r>
          </w:p>
        </w:tc>
      </w:tr>
      <w:tr w:rsidR="00326BAC" w:rsidRPr="007354D3" w:rsidTr="00326BAC">
        <w:trPr>
          <w:jc w:val="center"/>
        </w:trPr>
        <w:tc>
          <w:tcPr>
            <w:tcW w:w="3402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91504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ircraft noise levels at night (</w:t>
            </w:r>
            <w:proofErr w:type="spellStart"/>
            <w:r w:rsidRPr="009150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</w:t>
            </w:r>
            <w:r w:rsidRPr="009150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/>
              </w:rPr>
              <w:t>night</w:t>
            </w:r>
            <w:proofErr w:type="spellEnd"/>
            <w:r w:rsidRPr="009150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)</w:t>
            </w:r>
            <w:r w:rsidRPr="009150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single" w:sz="4" w:space="0" w:color="auto"/>
              <w:righ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righ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righ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26BAC" w:rsidTr="00326BAC">
        <w:trPr>
          <w:jc w:val="center"/>
        </w:trPr>
        <w:tc>
          <w:tcPr>
            <w:tcW w:w="240" w:type="dxa"/>
          </w:tcPr>
          <w:p w:rsidR="00326BAC" w:rsidRPr="005F47A4" w:rsidRDefault="00326BAC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62" w:type="dxa"/>
            <w:gridSpan w:val="2"/>
            <w:tcBorders>
              <w:righ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50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low noise sensitivity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67" w:type="dxa"/>
            <w:tcBorders>
              <w:righ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3-1.07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44" w:type="dxa"/>
            <w:tcBorders>
              <w:righ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3-1.25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4" w:space="0" w:color="auto"/>
            </w:tcBorders>
          </w:tcPr>
          <w:p w:rsidR="00326BAC" w:rsidRPr="00326BA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BAC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26BAC" w:rsidRPr="00326BAC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BAC">
              <w:rPr>
                <w:rFonts w:ascii="Times New Roman" w:hAnsi="Times New Roman" w:cs="Times New Roman"/>
                <w:sz w:val="20"/>
                <w:szCs w:val="20"/>
              </w:rPr>
              <w:t>(0.94-2.17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8-1.21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326BAC" w:rsidRPr="00915047" w:rsidRDefault="00326BAC" w:rsidP="0032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-1.44)</w:t>
            </w:r>
          </w:p>
        </w:tc>
        <w:tc>
          <w:tcPr>
            <w:tcW w:w="663" w:type="dxa"/>
            <w:tcBorders>
              <w:left w:val="single" w:sz="4" w:space="0" w:color="auto"/>
            </w:tcBorders>
          </w:tcPr>
          <w:p w:rsidR="00326BAC" w:rsidRPr="00915047" w:rsidRDefault="001D53E4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80" w:type="dxa"/>
            <w:tcBorders>
              <w:right w:val="single" w:sz="4" w:space="0" w:color="auto"/>
            </w:tcBorders>
          </w:tcPr>
          <w:p w:rsidR="00326BAC" w:rsidRPr="00915047" w:rsidRDefault="001D53E4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7-1.48</w:t>
            </w:r>
            <w:r w:rsidR="00326BAC"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:rsidR="00326BAC" w:rsidRPr="00915047" w:rsidRDefault="001D53E4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40" w:type="dxa"/>
          </w:tcPr>
          <w:p w:rsidR="00326BAC" w:rsidRPr="00915047" w:rsidRDefault="001D53E4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6-1.06</w:t>
            </w:r>
            <w:r w:rsidR="00326BAC"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26BAC" w:rsidTr="00326BAC">
        <w:trPr>
          <w:jc w:val="center"/>
        </w:trPr>
        <w:tc>
          <w:tcPr>
            <w:tcW w:w="240" w:type="dxa"/>
          </w:tcPr>
          <w:p w:rsidR="00326BAC" w:rsidRPr="005F47A4" w:rsidRDefault="00326BAC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62" w:type="dxa"/>
            <w:gridSpan w:val="2"/>
            <w:tcBorders>
              <w:right w:val="single" w:sz="4" w:space="0" w:color="auto"/>
            </w:tcBorders>
          </w:tcPr>
          <w:p w:rsidR="00326BAC" w:rsidRPr="00915047" w:rsidRDefault="00326BAC" w:rsidP="0024587E">
            <w:pPr>
              <w:tabs>
                <w:tab w:val="center" w:pos="1402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50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medium noise sensitivity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67" w:type="dxa"/>
            <w:tcBorders>
              <w:righ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2-1.24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44" w:type="dxa"/>
            <w:tcBorders>
              <w:right w:val="single" w:sz="4" w:space="0" w:color="auto"/>
            </w:tcBorders>
          </w:tcPr>
          <w:p w:rsidR="00326BAC" w:rsidRPr="00915047" w:rsidRDefault="00326BAC" w:rsidP="0032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0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5-1.88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3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-1.20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5-1.40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3" w:type="dxa"/>
            <w:tcBorders>
              <w:left w:val="single" w:sz="4" w:space="0" w:color="auto"/>
            </w:tcBorders>
          </w:tcPr>
          <w:p w:rsidR="00326BAC" w:rsidRPr="00915047" w:rsidRDefault="001D53E4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180" w:type="dxa"/>
            <w:tcBorders>
              <w:right w:val="single" w:sz="4" w:space="0" w:color="auto"/>
            </w:tcBorders>
          </w:tcPr>
          <w:p w:rsidR="00326BAC" w:rsidRPr="00915047" w:rsidRDefault="001D53E4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4-1.5</w:t>
            </w:r>
            <w:r w:rsidR="00326BAC" w:rsidRPr="0091504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:rsidR="00326BAC" w:rsidRPr="00915047" w:rsidRDefault="001D53E4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40" w:type="dxa"/>
          </w:tcPr>
          <w:p w:rsidR="00326BAC" w:rsidRPr="00915047" w:rsidRDefault="001D53E4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9-1.54</w:t>
            </w:r>
            <w:r w:rsidR="00326BAC"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26BAC" w:rsidTr="00326BAC">
        <w:trPr>
          <w:jc w:val="center"/>
        </w:trPr>
        <w:tc>
          <w:tcPr>
            <w:tcW w:w="240" w:type="dxa"/>
          </w:tcPr>
          <w:p w:rsidR="00326BAC" w:rsidRPr="005F47A4" w:rsidRDefault="00326BAC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62" w:type="dxa"/>
            <w:gridSpan w:val="2"/>
            <w:tcBorders>
              <w:right w:val="single" w:sz="4" w:space="0" w:color="auto"/>
            </w:tcBorders>
          </w:tcPr>
          <w:p w:rsidR="00326BAC" w:rsidRPr="0060578E" w:rsidRDefault="00326BAC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5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high noise sensitivity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35</w:t>
            </w:r>
          </w:p>
        </w:tc>
        <w:tc>
          <w:tcPr>
            <w:tcW w:w="1267" w:type="dxa"/>
            <w:tcBorders>
              <w:right w:val="single" w:sz="4" w:space="0" w:color="auto"/>
            </w:tcBorders>
          </w:tcPr>
          <w:p w:rsidR="00326BAC" w:rsidRPr="00915047" w:rsidRDefault="00326BAC" w:rsidP="0032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.18</w:t>
            </w:r>
            <w:r w:rsidRPr="00915047">
              <w:rPr>
                <w:rFonts w:ascii="Times New Roman" w:hAnsi="Times New Roman" w:cs="Times New Roman"/>
                <w:b/>
                <w:sz w:val="20"/>
                <w:szCs w:val="20"/>
              </w:rPr>
              <w:t>-1.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91504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244" w:type="dxa"/>
            <w:tcBorders>
              <w:righ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6-1.44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1-1.53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7-1.47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1-1.46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3" w:type="dxa"/>
            <w:tcBorders>
              <w:left w:val="single" w:sz="4" w:space="0" w:color="auto"/>
            </w:tcBorders>
          </w:tcPr>
          <w:p w:rsidR="00326BAC" w:rsidRPr="00915047" w:rsidRDefault="00326BAC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80" w:type="dxa"/>
            <w:tcBorders>
              <w:right w:val="single" w:sz="4" w:space="0" w:color="auto"/>
            </w:tcBorders>
          </w:tcPr>
          <w:p w:rsidR="00326BAC" w:rsidRPr="00915047" w:rsidRDefault="001D53E4" w:rsidP="001D53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3</w:t>
            </w:r>
            <w:r w:rsidR="00326BAC" w:rsidRPr="00915047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6BAC"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:rsidR="00326BAC" w:rsidRPr="00915047" w:rsidRDefault="00326BAC" w:rsidP="001D53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1D53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</w:tcPr>
          <w:p w:rsidR="00326BAC" w:rsidRPr="00915047" w:rsidRDefault="00326BAC" w:rsidP="001D53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D53E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 w:rsidR="001D53E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26BAC" w:rsidTr="00326BAC">
        <w:trPr>
          <w:jc w:val="center"/>
        </w:trPr>
        <w:tc>
          <w:tcPr>
            <w:tcW w:w="240" w:type="dxa"/>
          </w:tcPr>
          <w:p w:rsidR="00326BAC" w:rsidRPr="005F47A4" w:rsidRDefault="00326BAC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6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326BAC" w:rsidRPr="0060578E" w:rsidRDefault="00326BAC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057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6057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interaction</w:t>
            </w:r>
            <w:proofErr w:type="spellEnd"/>
          </w:p>
        </w:tc>
        <w:tc>
          <w:tcPr>
            <w:tcW w:w="193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6BAC" w:rsidRPr="00915047" w:rsidRDefault="00326BAC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5047">
              <w:rPr>
                <w:rFonts w:ascii="Times New Roman" w:hAnsi="Times New Roman" w:cs="Times New Roman"/>
                <w:b/>
                <w:i/>
              </w:rPr>
              <w:t>&lt;0.01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6BAC" w:rsidRPr="00915047" w:rsidRDefault="00326BAC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>0.52</w:t>
            </w:r>
          </w:p>
        </w:tc>
        <w:tc>
          <w:tcPr>
            <w:tcW w:w="173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6BAC" w:rsidRPr="00915047" w:rsidRDefault="00326BAC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>0.62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6BAC" w:rsidRPr="00915047" w:rsidRDefault="00326BAC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>0.30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6BAC" w:rsidRPr="00915047" w:rsidRDefault="00326BAC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5047">
              <w:rPr>
                <w:rFonts w:ascii="Times New Roman" w:hAnsi="Times New Roman" w:cs="Times New Roman"/>
                <w:i/>
              </w:rPr>
              <w:t>0.81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6BAC" w:rsidRPr="00915047" w:rsidRDefault="001D53E4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>0.13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326BAC" w:rsidRPr="00915047" w:rsidRDefault="001D53E4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>0.12</w:t>
            </w:r>
          </w:p>
        </w:tc>
      </w:tr>
    </w:tbl>
    <w:p w:rsidR="0001717C" w:rsidRPr="00941A4B" w:rsidRDefault="001D53E4" w:rsidP="0001717C">
      <w:pPr>
        <w:spacing w:before="24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01717C" w:rsidRPr="00941A4B">
        <w:rPr>
          <w:rFonts w:ascii="Times New Roman" w:hAnsi="Times New Roman" w:cs="Times New Roman"/>
          <w:sz w:val="20"/>
          <w:szCs w:val="20"/>
          <w:lang w:val="en-GB"/>
        </w:rPr>
        <w:t xml:space="preserve">M5 model: M0 model including the interaction between </w:t>
      </w:r>
      <w:proofErr w:type="spellStart"/>
      <w:r w:rsidR="0001717C" w:rsidRPr="00941A4B">
        <w:rPr>
          <w:rFonts w:ascii="Times New Roman" w:hAnsi="Times New Roman" w:cs="Times New Roman"/>
          <w:sz w:val="20"/>
          <w:szCs w:val="20"/>
          <w:lang w:val="en-GB"/>
        </w:rPr>
        <w:t>L</w:t>
      </w:r>
      <w:r w:rsidR="0001717C" w:rsidRPr="00941A4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night</w:t>
      </w:r>
      <w:proofErr w:type="spellEnd"/>
      <w:r w:rsidR="0001717C" w:rsidRPr="00941A4B">
        <w:rPr>
          <w:rFonts w:ascii="Times New Roman" w:hAnsi="Times New Roman" w:cs="Times New Roman"/>
          <w:sz w:val="20"/>
          <w:szCs w:val="20"/>
          <w:lang w:val="en-GB"/>
        </w:rPr>
        <w:t xml:space="preserve"> and noise annoyance.</w:t>
      </w:r>
    </w:p>
    <w:p w:rsidR="0001717C" w:rsidRPr="00941A4B" w:rsidRDefault="001D53E4" w:rsidP="0001717C">
      <w:pPr>
        <w:spacing w:before="24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lastRenderedPageBreak/>
        <w:t>b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01717C" w:rsidRPr="00941A4B">
        <w:rPr>
          <w:rFonts w:ascii="Times New Roman" w:hAnsi="Times New Roman" w:cs="Times New Roman"/>
          <w:sz w:val="20"/>
          <w:szCs w:val="20"/>
          <w:lang w:val="en-GB"/>
        </w:rPr>
        <w:t xml:space="preserve">M6 model: M0 model including the interaction between </w:t>
      </w:r>
      <w:proofErr w:type="spellStart"/>
      <w:r w:rsidR="0001717C" w:rsidRPr="00941A4B">
        <w:rPr>
          <w:rFonts w:ascii="Times New Roman" w:hAnsi="Times New Roman" w:cs="Times New Roman"/>
          <w:sz w:val="20"/>
          <w:szCs w:val="20"/>
          <w:lang w:val="en-GB"/>
        </w:rPr>
        <w:t>L</w:t>
      </w:r>
      <w:r w:rsidR="0001717C" w:rsidRPr="00941A4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night</w:t>
      </w:r>
      <w:proofErr w:type="spellEnd"/>
      <w:r w:rsidR="0001717C" w:rsidRPr="00941A4B">
        <w:rPr>
          <w:rFonts w:ascii="Times New Roman" w:hAnsi="Times New Roman" w:cs="Times New Roman"/>
          <w:sz w:val="20"/>
          <w:szCs w:val="20"/>
          <w:lang w:val="en-GB"/>
        </w:rPr>
        <w:t xml:space="preserve"> and noise sensitivity.</w:t>
      </w:r>
    </w:p>
    <w:p w:rsidR="0001717C" w:rsidRPr="00941A4B" w:rsidRDefault="0001717C" w:rsidP="0001717C">
      <w:pPr>
        <w:spacing w:before="24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41A4B">
        <w:rPr>
          <w:rFonts w:ascii="Times New Roman" w:hAnsi="Times New Roman" w:cs="Times New Roman"/>
          <w:sz w:val="20"/>
          <w:szCs w:val="20"/>
          <w:lang w:val="en-GB"/>
        </w:rPr>
        <w:t xml:space="preserve">Both models </w:t>
      </w:r>
      <w:proofErr w:type="gramStart"/>
      <w:r w:rsidRPr="00941A4B">
        <w:rPr>
          <w:rFonts w:ascii="Times New Roman" w:hAnsi="Times New Roman" w:cs="Times New Roman"/>
          <w:sz w:val="20"/>
          <w:szCs w:val="20"/>
          <w:lang w:val="en-GB"/>
        </w:rPr>
        <w:t>were adjusted</w:t>
      </w:r>
      <w:proofErr w:type="gramEnd"/>
      <w:r w:rsidRPr="00941A4B">
        <w:rPr>
          <w:rFonts w:ascii="Times New Roman" w:hAnsi="Times New Roman" w:cs="Times New Roman"/>
          <w:sz w:val="20"/>
          <w:szCs w:val="20"/>
          <w:lang w:val="en-GB"/>
        </w:rPr>
        <w:t xml:space="preserve"> for age, gender, education, physical activity, BMI, alcohol consumption,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moking habits </w:t>
      </w:r>
      <w:r w:rsidRPr="00941A4B">
        <w:rPr>
          <w:rFonts w:ascii="Times New Roman" w:hAnsi="Times New Roman" w:cs="Times New Roman"/>
          <w:sz w:val="20"/>
          <w:szCs w:val="20"/>
          <w:lang w:val="en-GB"/>
        </w:rPr>
        <w:t>and country.</w:t>
      </w:r>
    </w:p>
    <w:p w:rsidR="0001717C" w:rsidRDefault="0001717C" w:rsidP="0001717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01717C" w:rsidRPr="0001717C" w:rsidRDefault="0001717C" w:rsidP="0001717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Pr="00FA272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4</w:t>
      </w:r>
      <w:r w:rsidRPr="00FA272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01717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dds ratios (OR) for medication use in relation to a 10dB(A)-increase in aircraft noise exposure at night (</w:t>
      </w:r>
      <w:proofErr w:type="spellStart"/>
      <w:r w:rsidRPr="0001717C">
        <w:rPr>
          <w:rFonts w:ascii="Times New Roman" w:hAnsi="Times New Roman" w:cs="Times New Roman"/>
          <w:b/>
          <w:sz w:val="24"/>
          <w:szCs w:val="24"/>
          <w:lang w:val="en-GB"/>
        </w:rPr>
        <w:t>L</w:t>
      </w:r>
      <w:r w:rsidRPr="0001717C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night</w:t>
      </w:r>
      <w:proofErr w:type="spellEnd"/>
      <w:r w:rsidRPr="0001717C">
        <w:rPr>
          <w:rFonts w:ascii="Times New Roman" w:hAnsi="Times New Roman" w:cs="Times New Roman"/>
          <w:b/>
          <w:sz w:val="24"/>
          <w:szCs w:val="24"/>
          <w:lang w:val="en-GB"/>
        </w:rPr>
        <w:t>) according to the level of annoyance and noise sensitivity in the DEBATS study</w:t>
      </w:r>
    </w:p>
    <w:tbl>
      <w:tblPr>
        <w:tblStyle w:val="Grilledutableau"/>
        <w:tblW w:w="159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"/>
        <w:gridCol w:w="468"/>
        <w:gridCol w:w="2694"/>
        <w:gridCol w:w="670"/>
        <w:gridCol w:w="1267"/>
        <w:gridCol w:w="566"/>
        <w:gridCol w:w="1244"/>
        <w:gridCol w:w="599"/>
        <w:gridCol w:w="1134"/>
        <w:gridCol w:w="567"/>
        <w:gridCol w:w="1134"/>
        <w:gridCol w:w="567"/>
        <w:gridCol w:w="1134"/>
        <w:gridCol w:w="663"/>
        <w:gridCol w:w="1180"/>
        <w:gridCol w:w="603"/>
        <w:gridCol w:w="1240"/>
      </w:tblGrid>
      <w:tr w:rsidR="00DA034A" w:rsidTr="00DA034A">
        <w:trPr>
          <w:trHeight w:val="724"/>
          <w:jc w:val="center"/>
        </w:trPr>
        <w:tc>
          <w:tcPr>
            <w:tcW w:w="240" w:type="dxa"/>
          </w:tcPr>
          <w:p w:rsidR="00DA034A" w:rsidRPr="005F47A4" w:rsidRDefault="00DA034A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8" w:type="dxa"/>
            <w:tcBorders>
              <w:top w:val="nil"/>
            </w:tcBorders>
          </w:tcPr>
          <w:p w:rsidR="00DA034A" w:rsidRPr="005F47A4" w:rsidRDefault="00DA034A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top w:val="nil"/>
            </w:tcBorders>
          </w:tcPr>
          <w:p w:rsidR="00DA034A" w:rsidRPr="005F47A4" w:rsidRDefault="00DA034A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34A" w:rsidRPr="005F47A4" w:rsidRDefault="00DA034A" w:rsidP="002458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tihypertensive medication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34A" w:rsidRPr="005F47A4" w:rsidRDefault="00DA034A" w:rsidP="0024587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F47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tacids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34A" w:rsidRPr="009C5DD6" w:rsidRDefault="00DA034A" w:rsidP="0024587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xiolytics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34A" w:rsidRPr="009C5DD6" w:rsidRDefault="00DA034A" w:rsidP="0024587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ypnotics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34A" w:rsidRPr="005F47A4" w:rsidRDefault="00DA034A" w:rsidP="0024587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xiolytics, hypnotics and sedativ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34A" w:rsidRPr="005F47A4" w:rsidRDefault="00DA034A" w:rsidP="0024587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depressants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A034A" w:rsidRPr="005F47A4" w:rsidRDefault="00DA034A" w:rsidP="002458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F47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asthmatics</w:t>
            </w:r>
            <w:proofErr w:type="spellEnd"/>
          </w:p>
        </w:tc>
      </w:tr>
      <w:tr w:rsidR="00DA034A" w:rsidTr="00DA034A">
        <w:trPr>
          <w:jc w:val="center"/>
        </w:trPr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:rsidR="00DA034A" w:rsidRPr="005F47A4" w:rsidRDefault="00DA034A" w:rsidP="0024587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34A" w:rsidRPr="00251BCB" w:rsidRDefault="00DA034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1BCB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34A" w:rsidRPr="00251BCB" w:rsidRDefault="00DA034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A034A" w:rsidRPr="00251BCB" w:rsidRDefault="00DA034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1BCB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34A" w:rsidRPr="00251BCB" w:rsidRDefault="00DA034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A034A" w:rsidRPr="00251BCB" w:rsidRDefault="00DA034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1BCB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34A" w:rsidRPr="00251BCB" w:rsidRDefault="00DA034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A034A" w:rsidRPr="00251BCB" w:rsidRDefault="00DA034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1BCB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34A" w:rsidRPr="00251BCB" w:rsidRDefault="00DA034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A034A" w:rsidRPr="00251BCB" w:rsidRDefault="00DA034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1BCB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34A" w:rsidRPr="00251BCB" w:rsidRDefault="00DA034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A034A" w:rsidRPr="00251BCB" w:rsidRDefault="00DA034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1BCB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34A" w:rsidRPr="00251BCB" w:rsidRDefault="00DA034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A034A" w:rsidRPr="00251BCB" w:rsidRDefault="00DA034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1BCB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34A" w:rsidRPr="00251BCB" w:rsidRDefault="00DA034A" w:rsidP="0024587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347">
              <w:rPr>
                <w:rFonts w:ascii="Times New Roman" w:hAnsi="Times New Roman" w:cs="Times New Roman"/>
                <w:i/>
                <w:lang w:val="en-GB"/>
              </w:rPr>
              <w:t>95%</w:t>
            </w:r>
            <w:r>
              <w:rPr>
                <w:rFonts w:ascii="Times New Roman" w:hAnsi="Times New Roman" w:cs="Times New Roman"/>
                <w:i/>
                <w:lang w:val="en-GB"/>
              </w:rPr>
              <w:t>CI</w:t>
            </w:r>
          </w:p>
        </w:tc>
      </w:tr>
      <w:tr w:rsidR="00DA034A" w:rsidRPr="007354D3" w:rsidTr="00DA034A">
        <w:trPr>
          <w:jc w:val="center"/>
        </w:trPr>
        <w:tc>
          <w:tcPr>
            <w:tcW w:w="3402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DA034A" w:rsidRPr="000F3872" w:rsidRDefault="00DA034A" w:rsidP="0024587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92D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ircraft noise levels at night (</w:t>
            </w:r>
            <w:proofErr w:type="spellStart"/>
            <w:r w:rsidRPr="009C5D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</w:t>
            </w:r>
            <w:r w:rsidRPr="009C5D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/>
              </w:rPr>
              <w:t>night</w:t>
            </w:r>
            <w:proofErr w:type="spellEnd"/>
            <w:r w:rsidRPr="009C5D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)</w:t>
            </w:r>
            <w:r w:rsidRPr="009C5D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</w:tcPr>
          <w:p w:rsidR="00DA034A" w:rsidRPr="00251BCB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7" w:type="dxa"/>
            <w:tcBorders>
              <w:top w:val="single" w:sz="4" w:space="0" w:color="auto"/>
              <w:right w:val="single" w:sz="4" w:space="0" w:color="auto"/>
            </w:tcBorders>
          </w:tcPr>
          <w:p w:rsidR="00DA034A" w:rsidRPr="00251BCB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</w:tcBorders>
          </w:tcPr>
          <w:p w:rsidR="00DA034A" w:rsidRPr="00251BCB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right w:val="single" w:sz="4" w:space="0" w:color="auto"/>
            </w:tcBorders>
          </w:tcPr>
          <w:p w:rsidR="00DA034A" w:rsidRPr="00251BCB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</w:tcBorders>
          </w:tcPr>
          <w:p w:rsidR="00DA034A" w:rsidRPr="00251BCB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DA034A" w:rsidRPr="00251BCB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DA034A" w:rsidRPr="00251BCB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DA034A" w:rsidRPr="00251BCB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DA034A" w:rsidRPr="00251BCB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DA034A" w:rsidRPr="00251BCB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</w:tcBorders>
          </w:tcPr>
          <w:p w:rsidR="00DA034A" w:rsidRPr="00251BCB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right w:val="single" w:sz="4" w:space="0" w:color="auto"/>
            </w:tcBorders>
          </w:tcPr>
          <w:p w:rsidR="00DA034A" w:rsidRPr="00251BCB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</w:tcBorders>
          </w:tcPr>
          <w:p w:rsidR="00DA034A" w:rsidRPr="00251BCB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DA034A" w:rsidRPr="00251BCB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034A" w:rsidTr="00DA034A">
        <w:trPr>
          <w:jc w:val="center"/>
        </w:trPr>
        <w:tc>
          <w:tcPr>
            <w:tcW w:w="240" w:type="dxa"/>
          </w:tcPr>
          <w:p w:rsidR="00DA034A" w:rsidRPr="005F47A4" w:rsidRDefault="00DA034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62" w:type="dxa"/>
            <w:gridSpan w:val="2"/>
            <w:tcBorders>
              <w:right w:val="single" w:sz="4" w:space="0" w:color="auto"/>
            </w:tcBorders>
          </w:tcPr>
          <w:p w:rsidR="00DA034A" w:rsidRPr="00892DA9" w:rsidRDefault="00DA034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or</w:t>
            </w:r>
            <w:r w:rsidRPr="009C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not highly annoyed people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DA034A" w:rsidRPr="00A705EC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67" w:type="dxa"/>
            <w:tcBorders>
              <w:right w:val="single" w:sz="4" w:space="0" w:color="auto"/>
            </w:tcBorders>
          </w:tcPr>
          <w:p w:rsidR="00DA034A" w:rsidRPr="00A705EC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9-1.31</w:t>
            </w:r>
            <w:r w:rsidRPr="00A70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:rsidR="00DA034A" w:rsidRPr="00A705EC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244" w:type="dxa"/>
            <w:tcBorders>
              <w:right w:val="single" w:sz="4" w:space="0" w:color="auto"/>
            </w:tcBorders>
          </w:tcPr>
          <w:p w:rsidR="00DA034A" w:rsidRPr="00A705EC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4-1.13</w:t>
            </w:r>
            <w:r w:rsidRPr="00A70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4" w:space="0" w:color="auto"/>
            </w:tcBorders>
          </w:tcPr>
          <w:p w:rsidR="00DA034A" w:rsidRPr="00A705EC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034A" w:rsidRPr="00A705EC" w:rsidRDefault="00DA034A" w:rsidP="00DA03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5EC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-1.33</w:t>
            </w:r>
            <w:r w:rsidRPr="00A70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DA034A" w:rsidRPr="00DA034A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034A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034A" w:rsidRPr="00DA034A" w:rsidRDefault="00DA034A" w:rsidP="00DA03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034A">
              <w:rPr>
                <w:rFonts w:ascii="Times New Roman" w:hAnsi="Times New Roman" w:cs="Times New Roman"/>
                <w:sz w:val="20"/>
                <w:szCs w:val="20"/>
              </w:rPr>
              <w:t>(0.61-1.92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DA034A" w:rsidRPr="00A705EC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034A" w:rsidRPr="00A705EC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2-1.31</w:t>
            </w:r>
            <w:r w:rsidR="00DA034A" w:rsidRPr="00A70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3" w:type="dxa"/>
            <w:tcBorders>
              <w:left w:val="single" w:sz="4" w:space="0" w:color="auto"/>
            </w:tcBorders>
          </w:tcPr>
          <w:p w:rsidR="00DA034A" w:rsidRPr="00A705EC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80" w:type="dxa"/>
            <w:tcBorders>
              <w:right w:val="single" w:sz="4" w:space="0" w:color="auto"/>
            </w:tcBorders>
          </w:tcPr>
          <w:p w:rsidR="00DA034A" w:rsidRPr="00A705EC" w:rsidRDefault="0060578E" w:rsidP="006057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5-1.32</w:t>
            </w:r>
            <w:r w:rsidR="00DA034A" w:rsidRPr="00A70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:rsidR="00DA034A" w:rsidRPr="00A705EC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5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0578E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1240" w:type="dxa"/>
          </w:tcPr>
          <w:p w:rsidR="00DA034A" w:rsidRPr="00A705EC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0-1.38</w:t>
            </w:r>
            <w:r w:rsidR="00DA034A" w:rsidRPr="00A70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A034A" w:rsidTr="00DA034A">
        <w:trPr>
          <w:jc w:val="center"/>
        </w:trPr>
        <w:tc>
          <w:tcPr>
            <w:tcW w:w="240" w:type="dxa"/>
          </w:tcPr>
          <w:p w:rsidR="00DA034A" w:rsidRPr="005F47A4" w:rsidRDefault="00DA034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62" w:type="dxa"/>
            <w:gridSpan w:val="2"/>
            <w:tcBorders>
              <w:right w:val="single" w:sz="4" w:space="0" w:color="auto"/>
            </w:tcBorders>
          </w:tcPr>
          <w:p w:rsidR="00DA034A" w:rsidRPr="00892DA9" w:rsidRDefault="00DA034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oy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ople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DA034A" w:rsidRPr="00DA034A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034A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267" w:type="dxa"/>
            <w:tcBorders>
              <w:right w:val="single" w:sz="4" w:space="0" w:color="auto"/>
            </w:tcBorders>
          </w:tcPr>
          <w:p w:rsidR="00DA034A" w:rsidRPr="00DA034A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034A">
              <w:rPr>
                <w:rFonts w:ascii="Times New Roman" w:hAnsi="Times New Roman" w:cs="Times New Roman"/>
                <w:sz w:val="20"/>
                <w:szCs w:val="20"/>
              </w:rPr>
              <w:t>(0.65-2.50)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:rsidR="00DA034A" w:rsidRPr="00DA034A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A034A">
              <w:rPr>
                <w:rFonts w:ascii="Times New Roman" w:hAnsi="Times New Roman" w:cs="Times New Roman"/>
                <w:b/>
                <w:sz w:val="20"/>
                <w:szCs w:val="20"/>
              </w:rPr>
              <w:t>0.37</w:t>
            </w:r>
          </w:p>
        </w:tc>
        <w:tc>
          <w:tcPr>
            <w:tcW w:w="1244" w:type="dxa"/>
            <w:tcBorders>
              <w:right w:val="single" w:sz="4" w:space="0" w:color="auto"/>
            </w:tcBorders>
          </w:tcPr>
          <w:p w:rsidR="00DA034A" w:rsidRPr="00DA034A" w:rsidRDefault="00DA034A" w:rsidP="00DA03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A034A">
              <w:rPr>
                <w:rFonts w:ascii="Times New Roman" w:hAnsi="Times New Roman" w:cs="Times New Roman"/>
                <w:b/>
                <w:sz w:val="20"/>
                <w:szCs w:val="20"/>
              </w:rPr>
              <w:t>(0.17-0.81)</w:t>
            </w:r>
          </w:p>
        </w:tc>
        <w:tc>
          <w:tcPr>
            <w:tcW w:w="599" w:type="dxa"/>
            <w:tcBorders>
              <w:left w:val="single" w:sz="4" w:space="0" w:color="auto"/>
            </w:tcBorders>
          </w:tcPr>
          <w:p w:rsidR="00DA034A" w:rsidRPr="00A705EC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034A" w:rsidRPr="00A705EC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8-2.02</w:t>
            </w:r>
            <w:r w:rsidRPr="00A70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DA034A" w:rsidRPr="00DA034A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A034A">
              <w:rPr>
                <w:rFonts w:ascii="Times New Roman" w:hAnsi="Times New Roman" w:cs="Times New Roman"/>
                <w:b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034A" w:rsidRPr="00DA034A" w:rsidRDefault="00DA034A" w:rsidP="00DA03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A034A">
              <w:rPr>
                <w:rFonts w:ascii="Times New Roman" w:hAnsi="Times New Roman" w:cs="Times New Roman"/>
                <w:b/>
                <w:sz w:val="20"/>
                <w:szCs w:val="20"/>
              </w:rPr>
              <w:t>(0.13-0.79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DA034A" w:rsidRPr="00A705EC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034A" w:rsidRPr="00A705EC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6-1.00</w:t>
            </w:r>
            <w:r w:rsidR="00DA034A" w:rsidRPr="00A70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3" w:type="dxa"/>
            <w:tcBorders>
              <w:left w:val="single" w:sz="4" w:space="0" w:color="auto"/>
            </w:tcBorders>
          </w:tcPr>
          <w:p w:rsidR="00DA034A" w:rsidRPr="00A705EC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80" w:type="dxa"/>
            <w:tcBorders>
              <w:right w:val="single" w:sz="4" w:space="0" w:color="auto"/>
            </w:tcBorders>
          </w:tcPr>
          <w:p w:rsidR="00DA034A" w:rsidRPr="00A705EC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0-1.35</w:t>
            </w:r>
            <w:r w:rsidR="00DA034A" w:rsidRPr="00A70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:rsidR="00DA034A" w:rsidRPr="00A705EC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240" w:type="dxa"/>
          </w:tcPr>
          <w:p w:rsidR="00DA034A" w:rsidRPr="00A705EC" w:rsidRDefault="0060578E" w:rsidP="006057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1</w:t>
            </w:r>
            <w:r w:rsidR="00DA034A" w:rsidRPr="00A705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  <w:r w:rsidR="00DA034A" w:rsidRPr="00A70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A034A" w:rsidTr="00DA034A">
        <w:trPr>
          <w:jc w:val="center"/>
        </w:trPr>
        <w:tc>
          <w:tcPr>
            <w:tcW w:w="240" w:type="dxa"/>
          </w:tcPr>
          <w:p w:rsidR="00DA034A" w:rsidRPr="005F47A4" w:rsidRDefault="00DA034A" w:rsidP="0024587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62" w:type="dxa"/>
            <w:gridSpan w:val="2"/>
            <w:tcBorders>
              <w:right w:val="single" w:sz="4" w:space="0" w:color="auto"/>
            </w:tcBorders>
          </w:tcPr>
          <w:p w:rsidR="00DA034A" w:rsidRPr="00DA034A" w:rsidDel="00486C38" w:rsidRDefault="00DA034A" w:rsidP="002458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03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DA03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interaction</w:t>
            </w:r>
            <w:proofErr w:type="spellEnd"/>
          </w:p>
        </w:tc>
        <w:tc>
          <w:tcPr>
            <w:tcW w:w="193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A034A" w:rsidRPr="00DA034A" w:rsidRDefault="00DA034A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034A">
              <w:rPr>
                <w:rFonts w:ascii="Times New Roman" w:hAnsi="Times New Roman" w:cs="Times New Roman"/>
                <w:i/>
              </w:rPr>
              <w:t>0.43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A034A" w:rsidRPr="00915047" w:rsidRDefault="00DA034A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>0.16</w:t>
            </w:r>
          </w:p>
        </w:tc>
        <w:tc>
          <w:tcPr>
            <w:tcW w:w="173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A034A" w:rsidRPr="00915047" w:rsidRDefault="00DA034A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>0.95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A034A" w:rsidRPr="00DA034A" w:rsidRDefault="00DA034A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A034A">
              <w:rPr>
                <w:rFonts w:ascii="Times New Roman" w:hAnsi="Times New Roman" w:cs="Times New Roman"/>
                <w:b/>
                <w:i/>
              </w:rPr>
              <w:t>0.02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A034A" w:rsidRPr="00915047" w:rsidRDefault="0060578E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>0.14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A034A" w:rsidRPr="00915047" w:rsidRDefault="0060578E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>0.29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:rsidR="00DA034A" w:rsidRPr="00915047" w:rsidRDefault="00DA034A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5047">
              <w:rPr>
                <w:rFonts w:ascii="Times New Roman" w:hAnsi="Times New Roman" w:cs="Times New Roman"/>
                <w:i/>
              </w:rPr>
              <w:t>0.27</w:t>
            </w:r>
          </w:p>
        </w:tc>
      </w:tr>
      <w:tr w:rsidR="00DA034A" w:rsidRPr="007354D3" w:rsidTr="00DA034A">
        <w:trPr>
          <w:jc w:val="center"/>
        </w:trPr>
        <w:tc>
          <w:tcPr>
            <w:tcW w:w="3402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91504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ircraft noise levels at night (</w:t>
            </w:r>
            <w:proofErr w:type="spellStart"/>
            <w:r w:rsidRPr="009150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</w:t>
            </w:r>
            <w:r w:rsidRPr="009150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/>
              </w:rPr>
              <w:t>night</w:t>
            </w:r>
            <w:proofErr w:type="spellEnd"/>
            <w:r w:rsidRPr="009150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)</w:t>
            </w:r>
            <w:r w:rsidRPr="009150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single" w:sz="4" w:space="0" w:color="auto"/>
              <w:righ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righ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righ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034A" w:rsidTr="00DA034A">
        <w:trPr>
          <w:jc w:val="center"/>
        </w:trPr>
        <w:tc>
          <w:tcPr>
            <w:tcW w:w="240" w:type="dxa"/>
          </w:tcPr>
          <w:p w:rsidR="00DA034A" w:rsidRPr="005F47A4" w:rsidRDefault="00DA034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62" w:type="dxa"/>
            <w:gridSpan w:val="2"/>
            <w:tcBorders>
              <w:righ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50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low noise sensitivity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67" w:type="dxa"/>
            <w:tcBorders>
              <w:righ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1-1.73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44" w:type="dxa"/>
            <w:tcBorders>
              <w:right w:val="single" w:sz="4" w:space="0" w:color="auto"/>
            </w:tcBorders>
          </w:tcPr>
          <w:p w:rsidR="00DA034A" w:rsidRPr="00915047" w:rsidRDefault="00DA034A" w:rsidP="00DA03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6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4" w:space="0" w:color="auto"/>
            </w:tcBorders>
          </w:tcPr>
          <w:p w:rsidR="00DA034A" w:rsidRPr="00DA034A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034A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034A" w:rsidRPr="00DA034A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034A">
              <w:rPr>
                <w:rFonts w:ascii="Times New Roman" w:hAnsi="Times New Roman" w:cs="Times New Roman"/>
                <w:sz w:val="20"/>
                <w:szCs w:val="20"/>
              </w:rPr>
              <w:t>(0.69-6.33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034A" w:rsidRPr="00915047" w:rsidRDefault="00DA034A" w:rsidP="00DA03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5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DA034A" w:rsidRPr="00915047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034A" w:rsidRPr="00915047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2-7.23</w:t>
            </w:r>
            <w:r w:rsidR="00DA034A"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3" w:type="dxa"/>
            <w:tcBorders>
              <w:left w:val="single" w:sz="4" w:space="0" w:color="auto"/>
            </w:tcBorders>
          </w:tcPr>
          <w:p w:rsidR="00DA034A" w:rsidRPr="00915047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80" w:type="dxa"/>
            <w:tcBorders>
              <w:right w:val="single" w:sz="4" w:space="0" w:color="auto"/>
            </w:tcBorders>
          </w:tcPr>
          <w:p w:rsidR="00DA034A" w:rsidRPr="00915047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9-3.48</w:t>
            </w:r>
            <w:r w:rsidR="00DA034A"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40" w:type="dxa"/>
          </w:tcPr>
          <w:p w:rsidR="00DA034A" w:rsidRPr="00915047" w:rsidRDefault="0060578E" w:rsidP="006057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5</w:t>
            </w:r>
            <w:r w:rsidR="00DA034A" w:rsidRPr="009150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  <w:r w:rsidR="00DA034A"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A034A" w:rsidTr="00DA034A">
        <w:trPr>
          <w:jc w:val="center"/>
        </w:trPr>
        <w:tc>
          <w:tcPr>
            <w:tcW w:w="240" w:type="dxa"/>
          </w:tcPr>
          <w:p w:rsidR="00DA034A" w:rsidRPr="005F47A4" w:rsidRDefault="00DA034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62" w:type="dxa"/>
            <w:gridSpan w:val="2"/>
            <w:tcBorders>
              <w:right w:val="single" w:sz="4" w:space="0" w:color="auto"/>
            </w:tcBorders>
          </w:tcPr>
          <w:p w:rsidR="00DA034A" w:rsidRPr="00915047" w:rsidRDefault="00DA034A" w:rsidP="0024587E">
            <w:pPr>
              <w:tabs>
                <w:tab w:val="center" w:pos="1402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50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medium noise sensitivity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67" w:type="dxa"/>
            <w:tcBorders>
              <w:right w:val="single" w:sz="4" w:space="0" w:color="auto"/>
            </w:tcBorders>
          </w:tcPr>
          <w:p w:rsidR="00DA034A" w:rsidRPr="00915047" w:rsidRDefault="00DA034A" w:rsidP="00DA03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7-1.27)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1244" w:type="dxa"/>
            <w:tcBorders>
              <w:right w:val="single" w:sz="4" w:space="0" w:color="auto"/>
            </w:tcBorders>
          </w:tcPr>
          <w:p w:rsidR="00DA034A" w:rsidRPr="00915047" w:rsidRDefault="00DA034A" w:rsidP="00DA03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4-1.35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9" w:type="dxa"/>
            <w:tcBorders>
              <w:lef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1-1.51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DA034A" w:rsidRPr="00915047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034A" w:rsidRPr="00915047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6-1.66</w:t>
            </w:r>
            <w:r w:rsidR="00DA034A"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DA034A" w:rsidRPr="00915047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034A" w:rsidRPr="00915047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3-1.28</w:t>
            </w:r>
            <w:r w:rsidR="00DA034A"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3" w:type="dxa"/>
            <w:tcBorders>
              <w:left w:val="single" w:sz="4" w:space="0" w:color="auto"/>
            </w:tcBorders>
          </w:tcPr>
          <w:p w:rsidR="00DA034A" w:rsidRPr="0060578E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0578E">
              <w:rPr>
                <w:rFonts w:ascii="Times New Roman" w:hAnsi="Times New Roman" w:cs="Times New Roman"/>
                <w:b/>
                <w:sz w:val="20"/>
                <w:szCs w:val="20"/>
              </w:rPr>
              <w:t>0.49</w:t>
            </w:r>
          </w:p>
        </w:tc>
        <w:tc>
          <w:tcPr>
            <w:tcW w:w="1180" w:type="dxa"/>
            <w:tcBorders>
              <w:right w:val="single" w:sz="4" w:space="0" w:color="auto"/>
            </w:tcBorders>
          </w:tcPr>
          <w:p w:rsidR="00DA034A" w:rsidRPr="0060578E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0578E">
              <w:rPr>
                <w:rFonts w:ascii="Times New Roman" w:hAnsi="Times New Roman" w:cs="Times New Roman"/>
                <w:b/>
                <w:sz w:val="20"/>
                <w:szCs w:val="20"/>
              </w:rPr>
              <w:t>(0.25-0.98</w:t>
            </w:r>
            <w:r w:rsidR="00DA034A" w:rsidRPr="0060578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:rsidR="00DA034A" w:rsidRPr="00915047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40" w:type="dxa"/>
          </w:tcPr>
          <w:p w:rsidR="00DA034A" w:rsidRPr="00915047" w:rsidRDefault="0060578E" w:rsidP="006057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9</w:t>
            </w:r>
            <w:r w:rsidR="00DA034A" w:rsidRPr="009150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  <w:r w:rsidR="00DA034A"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A034A" w:rsidTr="00DA034A">
        <w:trPr>
          <w:jc w:val="center"/>
        </w:trPr>
        <w:tc>
          <w:tcPr>
            <w:tcW w:w="240" w:type="dxa"/>
          </w:tcPr>
          <w:p w:rsidR="00DA034A" w:rsidRPr="005F47A4" w:rsidRDefault="00DA034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62" w:type="dxa"/>
            <w:gridSpan w:val="2"/>
            <w:tcBorders>
              <w:righ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50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high noise sensitivity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69</w:t>
            </w:r>
          </w:p>
        </w:tc>
        <w:tc>
          <w:tcPr>
            <w:tcW w:w="1267" w:type="dxa"/>
            <w:tcBorders>
              <w:righ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.01-2.82</w:t>
            </w:r>
            <w:r w:rsidRPr="0091504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:rsidR="00DA034A" w:rsidRPr="00DA034A" w:rsidRDefault="00DA034A" w:rsidP="00DA03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A034A">
              <w:rPr>
                <w:rFonts w:ascii="Times New Roman" w:hAnsi="Times New Roman" w:cs="Times New Roman"/>
                <w:b/>
                <w:sz w:val="20"/>
                <w:szCs w:val="20"/>
              </w:rPr>
              <w:t>0.41</w:t>
            </w:r>
          </w:p>
        </w:tc>
        <w:tc>
          <w:tcPr>
            <w:tcW w:w="1244" w:type="dxa"/>
            <w:tcBorders>
              <w:right w:val="single" w:sz="4" w:space="0" w:color="auto"/>
            </w:tcBorders>
          </w:tcPr>
          <w:p w:rsidR="00DA034A" w:rsidRPr="00DA034A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A034A">
              <w:rPr>
                <w:rFonts w:ascii="Times New Roman" w:hAnsi="Times New Roman" w:cs="Times New Roman"/>
                <w:b/>
                <w:sz w:val="20"/>
                <w:szCs w:val="20"/>
              </w:rPr>
              <w:t>(0.20-0.84)</w:t>
            </w:r>
          </w:p>
        </w:tc>
        <w:tc>
          <w:tcPr>
            <w:tcW w:w="599" w:type="dxa"/>
            <w:tcBorders>
              <w:left w:val="single" w:sz="4" w:space="0" w:color="auto"/>
            </w:tcBorders>
          </w:tcPr>
          <w:p w:rsidR="00DA034A" w:rsidRPr="00915047" w:rsidRDefault="00DA034A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034A" w:rsidRPr="00915047" w:rsidRDefault="00DA034A" w:rsidP="00DA03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7-1.43</w:t>
            </w:r>
            <w:r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DA034A" w:rsidRPr="00915047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034A" w:rsidRPr="00915047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9-1.83</w:t>
            </w:r>
            <w:r w:rsidR="00DA034A"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DA034A" w:rsidRPr="00915047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034A" w:rsidRPr="00915047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5-1.30</w:t>
            </w:r>
            <w:r w:rsidR="00DA034A"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3" w:type="dxa"/>
            <w:tcBorders>
              <w:left w:val="single" w:sz="4" w:space="0" w:color="auto"/>
            </w:tcBorders>
          </w:tcPr>
          <w:p w:rsidR="00DA034A" w:rsidRPr="00915047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80" w:type="dxa"/>
            <w:tcBorders>
              <w:right w:val="single" w:sz="4" w:space="0" w:color="auto"/>
            </w:tcBorders>
          </w:tcPr>
          <w:p w:rsidR="00DA034A" w:rsidRPr="00915047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7-2.13</w:t>
            </w:r>
            <w:r w:rsidR="00DA034A"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3" w:type="dxa"/>
            <w:tcBorders>
              <w:left w:val="single" w:sz="4" w:space="0" w:color="auto"/>
            </w:tcBorders>
          </w:tcPr>
          <w:p w:rsidR="00DA034A" w:rsidRPr="00915047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240" w:type="dxa"/>
          </w:tcPr>
          <w:p w:rsidR="00DA034A" w:rsidRPr="00915047" w:rsidRDefault="0060578E" w:rsidP="002458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8-4.59</w:t>
            </w:r>
            <w:r w:rsidR="00DA034A" w:rsidRPr="00915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A034A" w:rsidTr="00DA034A">
        <w:trPr>
          <w:jc w:val="center"/>
        </w:trPr>
        <w:tc>
          <w:tcPr>
            <w:tcW w:w="240" w:type="dxa"/>
          </w:tcPr>
          <w:p w:rsidR="00DA034A" w:rsidRPr="005F47A4" w:rsidRDefault="00DA034A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6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DA034A" w:rsidRPr="00DA034A" w:rsidRDefault="00DA034A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A03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DA03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interaction</w:t>
            </w:r>
            <w:proofErr w:type="spellEnd"/>
          </w:p>
        </w:tc>
        <w:tc>
          <w:tcPr>
            <w:tcW w:w="193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34A" w:rsidRPr="00DA034A" w:rsidRDefault="00DA034A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034A">
              <w:rPr>
                <w:rFonts w:ascii="Times New Roman" w:hAnsi="Times New Roman" w:cs="Times New Roman"/>
                <w:i/>
                <w:sz w:val="20"/>
                <w:szCs w:val="20"/>
              </w:rPr>
              <w:t>0.10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34A" w:rsidRPr="00915047" w:rsidRDefault="00DA034A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>0.2</w:t>
            </w:r>
            <w:r w:rsidRPr="00915047">
              <w:rPr>
                <w:rFonts w:ascii="Times New Roman" w:hAnsi="Times New Roman" w:cs="Times New Roman"/>
                <w:i/>
              </w:rPr>
              <w:t>6</w:t>
            </w:r>
          </w:p>
        </w:tc>
        <w:tc>
          <w:tcPr>
            <w:tcW w:w="173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34A" w:rsidRPr="00915047" w:rsidRDefault="00DA034A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>0.27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34A" w:rsidRPr="00915047" w:rsidRDefault="0060578E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>0.68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34A" w:rsidRPr="00915047" w:rsidRDefault="0060578E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>0.15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34A" w:rsidRPr="00915047" w:rsidRDefault="0060578E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>0.45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DA034A" w:rsidRPr="00915047" w:rsidRDefault="0060578E" w:rsidP="0024587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>0.76</w:t>
            </w:r>
          </w:p>
        </w:tc>
      </w:tr>
    </w:tbl>
    <w:p w:rsidR="0001717C" w:rsidRPr="00941A4B" w:rsidRDefault="003475AA" w:rsidP="0001717C">
      <w:pPr>
        <w:spacing w:before="24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01717C" w:rsidRPr="00941A4B">
        <w:rPr>
          <w:rFonts w:ascii="Times New Roman" w:hAnsi="Times New Roman" w:cs="Times New Roman"/>
          <w:sz w:val="20"/>
          <w:szCs w:val="20"/>
          <w:lang w:val="en-GB"/>
        </w:rPr>
        <w:t xml:space="preserve">M5 model: M0 model including the interaction between </w:t>
      </w:r>
      <w:proofErr w:type="spellStart"/>
      <w:r w:rsidR="0001717C" w:rsidRPr="00941A4B">
        <w:rPr>
          <w:rFonts w:ascii="Times New Roman" w:hAnsi="Times New Roman" w:cs="Times New Roman"/>
          <w:sz w:val="20"/>
          <w:szCs w:val="20"/>
          <w:lang w:val="en-GB"/>
        </w:rPr>
        <w:t>L</w:t>
      </w:r>
      <w:r w:rsidR="0001717C" w:rsidRPr="00941A4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night</w:t>
      </w:r>
      <w:proofErr w:type="spellEnd"/>
      <w:r w:rsidR="0001717C" w:rsidRPr="00941A4B">
        <w:rPr>
          <w:rFonts w:ascii="Times New Roman" w:hAnsi="Times New Roman" w:cs="Times New Roman"/>
          <w:sz w:val="20"/>
          <w:szCs w:val="20"/>
          <w:lang w:val="en-GB"/>
        </w:rPr>
        <w:t xml:space="preserve"> and noise annoyance.</w:t>
      </w:r>
    </w:p>
    <w:p w:rsidR="0001717C" w:rsidRPr="00941A4B" w:rsidRDefault="003475AA" w:rsidP="0001717C">
      <w:pPr>
        <w:spacing w:before="24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lastRenderedPageBreak/>
        <w:t>b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01717C" w:rsidRPr="00941A4B">
        <w:rPr>
          <w:rFonts w:ascii="Times New Roman" w:hAnsi="Times New Roman" w:cs="Times New Roman"/>
          <w:sz w:val="20"/>
          <w:szCs w:val="20"/>
          <w:lang w:val="en-GB"/>
        </w:rPr>
        <w:t xml:space="preserve">M6 model: M0 model including the interaction between </w:t>
      </w:r>
      <w:proofErr w:type="spellStart"/>
      <w:r w:rsidR="0001717C" w:rsidRPr="00941A4B">
        <w:rPr>
          <w:rFonts w:ascii="Times New Roman" w:hAnsi="Times New Roman" w:cs="Times New Roman"/>
          <w:sz w:val="20"/>
          <w:szCs w:val="20"/>
          <w:lang w:val="en-GB"/>
        </w:rPr>
        <w:t>L</w:t>
      </w:r>
      <w:r w:rsidR="0001717C" w:rsidRPr="00941A4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night</w:t>
      </w:r>
      <w:proofErr w:type="spellEnd"/>
      <w:r w:rsidR="0001717C" w:rsidRPr="00941A4B">
        <w:rPr>
          <w:rFonts w:ascii="Times New Roman" w:hAnsi="Times New Roman" w:cs="Times New Roman"/>
          <w:sz w:val="20"/>
          <w:szCs w:val="20"/>
          <w:lang w:val="en-GB"/>
        </w:rPr>
        <w:t xml:space="preserve"> and noise sensitivity.</w:t>
      </w:r>
    </w:p>
    <w:p w:rsidR="0001717C" w:rsidRPr="00941A4B" w:rsidRDefault="0001717C" w:rsidP="0001717C">
      <w:pPr>
        <w:spacing w:before="24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41A4B">
        <w:rPr>
          <w:rFonts w:ascii="Times New Roman" w:hAnsi="Times New Roman" w:cs="Times New Roman"/>
          <w:sz w:val="20"/>
          <w:szCs w:val="20"/>
          <w:lang w:val="en-GB"/>
        </w:rPr>
        <w:t xml:space="preserve">Both models </w:t>
      </w:r>
      <w:proofErr w:type="gramStart"/>
      <w:r w:rsidRPr="00941A4B">
        <w:rPr>
          <w:rFonts w:ascii="Times New Roman" w:hAnsi="Times New Roman" w:cs="Times New Roman"/>
          <w:sz w:val="20"/>
          <w:szCs w:val="20"/>
          <w:lang w:val="en-GB"/>
        </w:rPr>
        <w:t>were adjusted</w:t>
      </w:r>
      <w:proofErr w:type="gramEnd"/>
      <w:r w:rsidRPr="00941A4B">
        <w:rPr>
          <w:rFonts w:ascii="Times New Roman" w:hAnsi="Times New Roman" w:cs="Times New Roman"/>
          <w:sz w:val="20"/>
          <w:szCs w:val="20"/>
          <w:lang w:val="en-GB"/>
        </w:rPr>
        <w:t xml:space="preserve"> for age, gender, education, physical activity, BMI, alcohol consumption,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moking habits </w:t>
      </w:r>
      <w:r w:rsidRPr="00941A4B">
        <w:rPr>
          <w:rFonts w:ascii="Times New Roman" w:hAnsi="Times New Roman" w:cs="Times New Roman"/>
          <w:sz w:val="20"/>
          <w:szCs w:val="20"/>
          <w:lang w:val="en-GB"/>
        </w:rPr>
        <w:t>and country.</w:t>
      </w:r>
    </w:p>
    <w:p w:rsidR="004F4053" w:rsidRDefault="004F4053"/>
    <w:sectPr w:rsidR="004F4053" w:rsidSect="0001717C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2DDE" w:rsidRDefault="00A12DDE" w:rsidP="003475AA">
      <w:pPr>
        <w:spacing w:after="0" w:line="240" w:lineRule="auto"/>
      </w:pPr>
      <w:r>
        <w:separator/>
      </w:r>
    </w:p>
  </w:endnote>
  <w:endnote w:type="continuationSeparator" w:id="0">
    <w:p w:rsidR="00A12DDE" w:rsidRDefault="00A12DDE" w:rsidP="003475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4641942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24587E" w:rsidRPr="003475AA" w:rsidRDefault="0024587E">
        <w:pPr>
          <w:pStyle w:val="Pieddepage"/>
          <w:jc w:val="center"/>
          <w:rPr>
            <w:rFonts w:ascii="Times New Roman" w:hAnsi="Times New Roman" w:cs="Times New Roman"/>
          </w:rPr>
        </w:pPr>
        <w:r w:rsidRPr="003475AA">
          <w:rPr>
            <w:rFonts w:ascii="Times New Roman" w:hAnsi="Times New Roman" w:cs="Times New Roman"/>
          </w:rPr>
          <w:fldChar w:fldCharType="begin"/>
        </w:r>
        <w:r w:rsidRPr="003475AA">
          <w:rPr>
            <w:rFonts w:ascii="Times New Roman" w:hAnsi="Times New Roman" w:cs="Times New Roman"/>
          </w:rPr>
          <w:instrText>PAGE   \* MERGEFORMAT</w:instrText>
        </w:r>
        <w:r w:rsidRPr="003475AA">
          <w:rPr>
            <w:rFonts w:ascii="Times New Roman" w:hAnsi="Times New Roman" w:cs="Times New Roman"/>
          </w:rPr>
          <w:fldChar w:fldCharType="separate"/>
        </w:r>
        <w:r w:rsidR="00504885">
          <w:rPr>
            <w:rFonts w:ascii="Times New Roman" w:hAnsi="Times New Roman" w:cs="Times New Roman"/>
            <w:noProof/>
          </w:rPr>
          <w:t>7</w:t>
        </w:r>
        <w:r w:rsidRPr="003475AA">
          <w:rPr>
            <w:rFonts w:ascii="Times New Roman" w:hAnsi="Times New Roman" w:cs="Times New Roman"/>
          </w:rPr>
          <w:fldChar w:fldCharType="end"/>
        </w:r>
      </w:p>
    </w:sdtContent>
  </w:sdt>
  <w:p w:rsidR="0024587E" w:rsidRDefault="0024587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2DDE" w:rsidRDefault="00A12DDE" w:rsidP="003475AA">
      <w:pPr>
        <w:spacing w:after="0" w:line="240" w:lineRule="auto"/>
      </w:pPr>
      <w:r>
        <w:separator/>
      </w:r>
    </w:p>
  </w:footnote>
  <w:footnote w:type="continuationSeparator" w:id="0">
    <w:p w:rsidR="00A12DDE" w:rsidRDefault="00A12DDE" w:rsidP="003475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1355DF"/>
    <w:multiLevelType w:val="multilevel"/>
    <w:tmpl w:val="29E487B6"/>
    <w:lvl w:ilvl="0">
      <w:start w:val="1"/>
      <w:numFmt w:val="decimal"/>
      <w:pStyle w:val="perso1"/>
      <w:lvlText w:val="%1."/>
      <w:lvlJc w:val="left"/>
      <w:pPr>
        <w:ind w:left="360" w:hanging="360"/>
      </w:pPr>
    </w:lvl>
    <w:lvl w:ilvl="1">
      <w:start w:val="1"/>
      <w:numFmt w:val="decimal"/>
      <w:pStyle w:val="perso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1CD668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1CE231B"/>
    <w:multiLevelType w:val="hybridMultilevel"/>
    <w:tmpl w:val="C2E8D486"/>
    <w:lvl w:ilvl="0" w:tplc="51A6CA2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9C0637"/>
    <w:multiLevelType w:val="hybridMultilevel"/>
    <w:tmpl w:val="1B10ADE2"/>
    <w:lvl w:ilvl="0" w:tplc="D20E23C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3050D7"/>
    <w:multiLevelType w:val="hybridMultilevel"/>
    <w:tmpl w:val="AB8E0B22"/>
    <w:lvl w:ilvl="0" w:tplc="74160B2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096B86"/>
    <w:multiLevelType w:val="hybridMultilevel"/>
    <w:tmpl w:val="CCF44D62"/>
    <w:lvl w:ilvl="0" w:tplc="BB6EDCA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717876"/>
    <w:multiLevelType w:val="hybridMultilevel"/>
    <w:tmpl w:val="1726868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2321FA"/>
    <w:multiLevelType w:val="hybridMultilevel"/>
    <w:tmpl w:val="823A4E1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E2720B"/>
    <w:multiLevelType w:val="hybridMultilevel"/>
    <w:tmpl w:val="60BA1FD0"/>
    <w:lvl w:ilvl="0" w:tplc="B310FCA8">
      <w:start w:val="8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204435"/>
    <w:multiLevelType w:val="hybridMultilevel"/>
    <w:tmpl w:val="68061D84"/>
    <w:lvl w:ilvl="0" w:tplc="9E5A551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0F1D3A"/>
    <w:multiLevelType w:val="hybridMultilevel"/>
    <w:tmpl w:val="F5AA2BFC"/>
    <w:lvl w:ilvl="0" w:tplc="4EF2FEE4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1726D2"/>
    <w:multiLevelType w:val="hybridMultilevel"/>
    <w:tmpl w:val="AAE488C6"/>
    <w:lvl w:ilvl="0" w:tplc="FBC0A2D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3"/>
  </w:num>
  <w:num w:numId="4">
    <w:abstractNumId w:val="2"/>
  </w:num>
  <w:num w:numId="5">
    <w:abstractNumId w:val="5"/>
  </w:num>
  <w:num w:numId="6">
    <w:abstractNumId w:val="6"/>
  </w:num>
  <w:num w:numId="7">
    <w:abstractNumId w:val="8"/>
  </w:num>
  <w:num w:numId="8">
    <w:abstractNumId w:val="7"/>
  </w:num>
  <w:num w:numId="9">
    <w:abstractNumId w:val="11"/>
  </w:num>
  <w:num w:numId="10">
    <w:abstractNumId w:val="0"/>
  </w:num>
  <w:num w:numId="11">
    <w:abstractNumId w:val="10"/>
  </w:num>
  <w:num w:numId="12">
    <w:abstractNumId w:val="1"/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17C"/>
    <w:rsid w:val="0001717C"/>
    <w:rsid w:val="000239A8"/>
    <w:rsid w:val="000872B6"/>
    <w:rsid w:val="001D53E4"/>
    <w:rsid w:val="0024587E"/>
    <w:rsid w:val="00326BAC"/>
    <w:rsid w:val="00336799"/>
    <w:rsid w:val="003416B9"/>
    <w:rsid w:val="003475AA"/>
    <w:rsid w:val="00386CF5"/>
    <w:rsid w:val="003A6453"/>
    <w:rsid w:val="004F4053"/>
    <w:rsid w:val="00504885"/>
    <w:rsid w:val="0060578E"/>
    <w:rsid w:val="0061308C"/>
    <w:rsid w:val="007F753C"/>
    <w:rsid w:val="008C75F7"/>
    <w:rsid w:val="009C2DAC"/>
    <w:rsid w:val="00A12DDE"/>
    <w:rsid w:val="00B22991"/>
    <w:rsid w:val="00B502FA"/>
    <w:rsid w:val="00BD64E8"/>
    <w:rsid w:val="00C10C74"/>
    <w:rsid w:val="00C34E58"/>
    <w:rsid w:val="00DA0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398A41-12A6-43B7-8838-05AA1D7D1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17C"/>
    <w:pPr>
      <w:spacing w:after="200" w:line="276" w:lineRule="auto"/>
    </w:pPr>
    <w:rPr>
      <w:rFonts w:eastAsiaTheme="minorEastAsia"/>
      <w:lang w:eastAsia="fr-FR"/>
    </w:rPr>
  </w:style>
  <w:style w:type="paragraph" w:styleId="Titre1">
    <w:name w:val="heading 1"/>
    <w:basedOn w:val="Normal"/>
    <w:link w:val="Titre1Car"/>
    <w:uiPriority w:val="9"/>
    <w:qFormat/>
    <w:rsid w:val="0001717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171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1717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1717C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01717C"/>
    <w:rPr>
      <w:rFonts w:asciiTheme="majorHAnsi" w:eastAsiaTheme="majorEastAsia" w:hAnsiTheme="majorHAnsi" w:cstheme="majorBidi"/>
      <w:b/>
      <w:bCs/>
      <w:color w:val="5B9BD5" w:themeColor="accent1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01717C"/>
    <w:rPr>
      <w:rFonts w:asciiTheme="majorHAnsi" w:eastAsiaTheme="majorEastAsia" w:hAnsiTheme="majorHAnsi" w:cstheme="majorBidi"/>
      <w:b/>
      <w:bCs/>
      <w:i/>
      <w:iCs/>
      <w:color w:val="5B9BD5" w:themeColor="accent1"/>
      <w:lang w:eastAsia="fr-FR"/>
    </w:rPr>
  </w:style>
  <w:style w:type="table" w:customStyle="1" w:styleId="Style1">
    <w:name w:val="Style1"/>
    <w:basedOn w:val="Tableauclassique1"/>
    <w:uiPriority w:val="99"/>
    <w:rsid w:val="0001717C"/>
    <w:pPr>
      <w:spacing w:after="0" w:line="240" w:lineRule="auto"/>
    </w:pPr>
    <w:rPr>
      <w:rFonts w:ascii="Times New Roman" w:hAnsi="Times New Roman"/>
      <w:sz w:val="20"/>
      <w:szCs w:val="20"/>
      <w:lang w:val="en-GB" w:eastAsia="fr-FR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1">
    <w:name w:val="Table Classic 1"/>
    <w:basedOn w:val="TableauNormal"/>
    <w:uiPriority w:val="99"/>
    <w:semiHidden/>
    <w:unhideWhenUsed/>
    <w:rsid w:val="0001717C"/>
    <w:pPr>
      <w:spacing w:after="200" w:line="276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01717C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0171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1717C"/>
    <w:rPr>
      <w:rFonts w:eastAsiaTheme="minorEastAsia"/>
      <w:lang w:eastAsia="fr-FR"/>
    </w:rPr>
  </w:style>
  <w:style w:type="character" w:customStyle="1" w:styleId="shorttext">
    <w:name w:val="short_text"/>
    <w:basedOn w:val="Policepardfaut"/>
    <w:rsid w:val="0001717C"/>
  </w:style>
  <w:style w:type="paragraph" w:styleId="Bibliographie">
    <w:name w:val="Bibliography"/>
    <w:basedOn w:val="Normal"/>
    <w:next w:val="Normal"/>
    <w:uiPriority w:val="37"/>
    <w:unhideWhenUsed/>
    <w:rsid w:val="0001717C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ighlight">
    <w:name w:val="highlight"/>
    <w:basedOn w:val="Policepardfaut"/>
    <w:rsid w:val="0001717C"/>
  </w:style>
  <w:style w:type="character" w:styleId="Marquedecommentaire">
    <w:name w:val="annotation reference"/>
    <w:basedOn w:val="Policepardfaut"/>
    <w:uiPriority w:val="99"/>
    <w:semiHidden/>
    <w:unhideWhenUsed/>
    <w:rsid w:val="0001717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1717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1717C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717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717C"/>
    <w:rPr>
      <w:rFonts w:eastAsiaTheme="minorEastAsia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171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717C"/>
    <w:rPr>
      <w:rFonts w:ascii="Tahoma" w:eastAsiaTheme="minorEastAsia" w:hAnsi="Tahoma" w:cs="Tahoma"/>
      <w:sz w:val="16"/>
      <w:szCs w:val="16"/>
      <w:lang w:eastAsia="fr-FR"/>
    </w:rPr>
  </w:style>
  <w:style w:type="paragraph" w:styleId="Paragraphedeliste">
    <w:name w:val="List Paragraph"/>
    <w:basedOn w:val="Normal"/>
    <w:link w:val="ParagraphedelisteCar"/>
    <w:uiPriority w:val="34"/>
    <w:qFormat/>
    <w:rsid w:val="0001717C"/>
    <w:pPr>
      <w:ind w:left="720"/>
      <w:contextualSpacing/>
    </w:pPr>
  </w:style>
  <w:style w:type="character" w:customStyle="1" w:styleId="alt-edited">
    <w:name w:val="alt-edited"/>
    <w:basedOn w:val="Policepardfaut"/>
    <w:rsid w:val="0001717C"/>
  </w:style>
  <w:style w:type="paragraph" w:styleId="Rvision">
    <w:name w:val="Revision"/>
    <w:hidden/>
    <w:uiPriority w:val="99"/>
    <w:semiHidden/>
    <w:rsid w:val="0001717C"/>
    <w:pPr>
      <w:spacing w:after="0" w:line="240" w:lineRule="auto"/>
    </w:pPr>
    <w:rPr>
      <w:rFonts w:eastAsiaTheme="minorEastAsia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171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1717C"/>
    <w:rPr>
      <w:rFonts w:eastAsiaTheme="minorEastAsia"/>
      <w:lang w:eastAsia="fr-FR"/>
    </w:rPr>
  </w:style>
  <w:style w:type="character" w:customStyle="1" w:styleId="mixed-citation">
    <w:name w:val="mixed-citation"/>
    <w:basedOn w:val="Policepardfaut"/>
    <w:rsid w:val="0001717C"/>
  </w:style>
  <w:style w:type="character" w:customStyle="1" w:styleId="ref-title">
    <w:name w:val="ref-title"/>
    <w:basedOn w:val="Policepardfaut"/>
    <w:rsid w:val="0001717C"/>
  </w:style>
  <w:style w:type="character" w:customStyle="1" w:styleId="ref-journal">
    <w:name w:val="ref-journal"/>
    <w:basedOn w:val="Policepardfaut"/>
    <w:rsid w:val="0001717C"/>
  </w:style>
  <w:style w:type="character" w:customStyle="1" w:styleId="ref-vol">
    <w:name w:val="ref-vol"/>
    <w:basedOn w:val="Policepardfaut"/>
    <w:rsid w:val="0001717C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1717C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1717C"/>
    <w:rPr>
      <w:rFonts w:eastAsiaTheme="minorEastAsia"/>
      <w:sz w:val="20"/>
      <w:szCs w:val="20"/>
      <w:lang w:eastAsia="fr-FR"/>
    </w:rPr>
  </w:style>
  <w:style w:type="character" w:styleId="Appelnotedebasdep">
    <w:name w:val="footnote reference"/>
    <w:basedOn w:val="Policepardfaut"/>
    <w:uiPriority w:val="99"/>
    <w:unhideWhenUsed/>
    <w:rsid w:val="0001717C"/>
    <w:rPr>
      <w:vertAlign w:val="superscript"/>
    </w:rPr>
  </w:style>
  <w:style w:type="character" w:styleId="Appeldenotedefin">
    <w:name w:val="endnote reference"/>
    <w:basedOn w:val="Policepardfaut"/>
    <w:uiPriority w:val="99"/>
    <w:semiHidden/>
    <w:unhideWhenUsed/>
    <w:rsid w:val="0001717C"/>
    <w:rPr>
      <w:vertAlign w:val="superscript"/>
    </w:rPr>
  </w:style>
  <w:style w:type="paragraph" w:customStyle="1" w:styleId="perso2">
    <w:name w:val="perso2"/>
    <w:basedOn w:val="Paragraphedeliste"/>
    <w:link w:val="perso2Car"/>
    <w:qFormat/>
    <w:rsid w:val="0001717C"/>
    <w:pPr>
      <w:numPr>
        <w:ilvl w:val="1"/>
        <w:numId w:val="10"/>
      </w:numPr>
      <w:spacing w:line="480" w:lineRule="auto"/>
      <w:jc w:val="both"/>
    </w:pPr>
    <w:rPr>
      <w:rFonts w:ascii="Times New Roman" w:hAnsi="Times New Roman" w:cs="Times New Roman"/>
      <w:b/>
      <w:sz w:val="24"/>
      <w:szCs w:val="24"/>
      <w:lang w:val="en-GB"/>
    </w:rPr>
  </w:style>
  <w:style w:type="paragraph" w:customStyle="1" w:styleId="perso1">
    <w:name w:val="perso1"/>
    <w:basedOn w:val="Paragraphedeliste"/>
    <w:link w:val="perso1Car"/>
    <w:qFormat/>
    <w:rsid w:val="0001717C"/>
    <w:pPr>
      <w:numPr>
        <w:numId w:val="10"/>
      </w:numPr>
      <w:spacing w:after="0" w:line="480" w:lineRule="auto"/>
      <w:jc w:val="both"/>
    </w:pPr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01717C"/>
    <w:rPr>
      <w:rFonts w:eastAsiaTheme="minorEastAsia"/>
      <w:lang w:eastAsia="fr-FR"/>
    </w:rPr>
  </w:style>
  <w:style w:type="character" w:customStyle="1" w:styleId="perso2Car">
    <w:name w:val="perso2 Car"/>
    <w:basedOn w:val="ParagraphedelisteCar"/>
    <w:link w:val="perso2"/>
    <w:rsid w:val="0001717C"/>
    <w:rPr>
      <w:rFonts w:ascii="Times New Roman" w:eastAsiaTheme="minorEastAsia" w:hAnsi="Times New Roman" w:cs="Times New Roman"/>
      <w:b/>
      <w:sz w:val="24"/>
      <w:szCs w:val="24"/>
      <w:lang w:val="en-GB" w:eastAsia="fr-FR"/>
    </w:rPr>
  </w:style>
  <w:style w:type="character" w:customStyle="1" w:styleId="perso1Car">
    <w:name w:val="perso1 Car"/>
    <w:basedOn w:val="ParagraphedelisteCar"/>
    <w:link w:val="perso1"/>
    <w:rsid w:val="0001717C"/>
    <w:rPr>
      <w:rFonts w:ascii="Times New Roman" w:eastAsiaTheme="minorEastAsia" w:hAnsi="Times New Roman" w:cs="Times New Roman"/>
      <w:b/>
      <w:sz w:val="24"/>
      <w:szCs w:val="24"/>
      <w:lang w:val="en-GB" w:eastAsia="fr-FR"/>
    </w:rPr>
  </w:style>
  <w:style w:type="table" w:styleId="Grilledutableau">
    <w:name w:val="Table Grid"/>
    <w:basedOn w:val="TableauNormal"/>
    <w:uiPriority w:val="59"/>
    <w:rsid w:val="00BD6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16</Words>
  <Characters>6254</Characters>
  <Application>Microsoft Office Word</Application>
  <DocSecurity>0</DocSecurity>
  <Lines>125</Lines>
  <Paragraphs>4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fsttar</Company>
  <LinksUpToDate>false</LinksUpToDate>
  <CharactersWithSpaces>7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RARD Anne-Sophie</dc:creator>
  <cp:keywords/>
  <dc:description/>
  <cp:lastModifiedBy>EVRARD Anne-Sophie</cp:lastModifiedBy>
  <cp:revision>3</cp:revision>
  <dcterms:created xsi:type="dcterms:W3CDTF">2020-11-19T12:53:00Z</dcterms:created>
  <dcterms:modified xsi:type="dcterms:W3CDTF">2020-11-19T12:53:00Z</dcterms:modified>
</cp:coreProperties>
</file>